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615"/>
        <w:tblW w:w="15168" w:type="dxa"/>
        <w:tblLayout w:type="fixed"/>
        <w:tblLook w:val="04A0" w:firstRow="1" w:lastRow="0" w:firstColumn="1" w:lastColumn="0" w:noHBand="0" w:noVBand="1"/>
      </w:tblPr>
      <w:tblGrid>
        <w:gridCol w:w="2268"/>
        <w:gridCol w:w="1231"/>
        <w:gridCol w:w="1855"/>
        <w:gridCol w:w="1276"/>
        <w:gridCol w:w="2301"/>
        <w:gridCol w:w="1559"/>
        <w:gridCol w:w="1560"/>
        <w:gridCol w:w="1417"/>
        <w:gridCol w:w="1701"/>
      </w:tblGrid>
      <w:tr w:rsidR="00582B55" w:rsidTr="003B2D1B">
        <w:tc>
          <w:tcPr>
            <w:tcW w:w="2268" w:type="dxa"/>
            <w:vAlign w:val="center"/>
          </w:tcPr>
          <w:p w:rsidR="00582B55" w:rsidRPr="00582B55" w:rsidRDefault="003B2D1B" w:rsidP="003B2D1B">
            <w:pPr>
              <w:jc w:val="center"/>
              <w:rPr>
                <w:b/>
              </w:rPr>
            </w:pPr>
            <w:r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-708025</wp:posOffset>
                      </wp:positionV>
                      <wp:extent cx="8410575" cy="44767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410575" cy="4476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B2D1B" w:rsidRPr="001222C7" w:rsidRDefault="003B2D1B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1222C7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 w:rsidR="0009332F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1222C7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 w:rsidR="001222C7" w:rsidRPr="001222C7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2:  Differentially expressed protein </w:t>
                                  </w:r>
                                  <w:r w:rsidR="00C9458B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coding </w:t>
                                  </w:r>
                                  <w:r w:rsidR="001222C7" w:rsidRPr="001222C7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transcripts upon 4h IL-1β stimulation of primary chondrocytes</w:t>
                                  </w:r>
                                  <w:bookmarkStart w:id="0" w:name="_GoBack"/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2.8pt;margin-top:-55.75pt;width:662.25pt;height:3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" filled="f" stroked="f" strokeweight=".5pt">
                      <v:textbox>
                        <w:txbxContent>
                          <w:p w:rsidR="003B2D1B" w:rsidRPr="001222C7" w:rsidRDefault="003B2D1B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222C7">
                              <w:rPr>
                                <w:b/>
                                <w:sz w:val="24"/>
                                <w:szCs w:val="24"/>
                              </w:rPr>
                              <w:t>Supplementa</w:t>
                            </w:r>
                            <w:r w:rsidR="0009332F">
                              <w:rPr>
                                <w:b/>
                                <w:sz w:val="24"/>
                                <w:szCs w:val="24"/>
                              </w:rPr>
                              <w:t>ry</w:t>
                            </w:r>
                            <w:r w:rsidRPr="001222C7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 w:rsidR="001222C7" w:rsidRPr="001222C7">
                              <w:rPr>
                                <w:b/>
                                <w:sz w:val="24"/>
                                <w:szCs w:val="24"/>
                              </w:rPr>
                              <w:t xml:space="preserve">2:  Differentially expressed protein </w:t>
                            </w:r>
                            <w:r w:rsidR="00C9458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coding </w:t>
                            </w:r>
                            <w:r w:rsidR="001222C7" w:rsidRPr="001222C7">
                              <w:rPr>
                                <w:b/>
                                <w:sz w:val="24"/>
                                <w:szCs w:val="24"/>
                              </w:rPr>
                              <w:t>transcripts upon 4h IL-1β stimulation of primary chondrocytes</w:t>
                            </w:r>
                            <w:bookmarkStart w:id="1" w:name="_GoBack"/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582B55">
              <w:rPr>
                <w:b/>
              </w:rPr>
              <w:t>G</w:t>
            </w:r>
            <w:r w:rsidR="00582B55" w:rsidRPr="00582B55">
              <w:rPr>
                <w:b/>
              </w:rPr>
              <w:t>ene_</w:t>
            </w:r>
            <w:r w:rsidR="00582B55"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9429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4606222-7460943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3.164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769.6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756.515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8.1616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2096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OD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60090088-16021078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12.34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164.6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652.26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02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5009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CL2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228678557-22868227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5.555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304.7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289.154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7.7309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3610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AIP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52214105-15223656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01.02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987.7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786.73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893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2692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VCAM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01185297-10120460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46.38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671.6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525.27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1899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9968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MP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02706531-10271453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34.19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118.3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684.12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865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8691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CL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32581899-3258422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7.621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617.1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69.518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085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73756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TGS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86640922-1866495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0.917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09.9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29.072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902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6611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M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02660650-10266889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26.05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39.4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13.43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297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4761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RSF11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119935795-11996443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31.44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60.2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28.81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257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6244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22765502-2277162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8029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46.41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43.6140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8.2382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90339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CAM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10381510-1039729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7.20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08.6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91.41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5548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5148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T2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56642110-5664340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66.73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53.4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86.73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531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739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XCL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4735109-747369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1424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58.69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56.5515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8.4680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593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93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85215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AIP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103589778-10360377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8.356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53.90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35.546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3600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2641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NHB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41724711-4174270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8.600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35.90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77.308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6505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3689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0S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9848764-20984973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.9285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76.48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66.5544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6.0903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5779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AIP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18604386-11873538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6.868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18.0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91.191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5237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03989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7A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17354596-1742808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0.17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36.48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86.30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6649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0066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AT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X:23801289-2380434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85.62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32.95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47.33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74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5963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ND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51324708-15139552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89.10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04.0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14.91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964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0906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FKBI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35870716-3587395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0.785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80.53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69.748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4774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8342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LIF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2:30636435-3064284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1.567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61.86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50.301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3193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661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TX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56977530-15725140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0.816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58.43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37.614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4609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81041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XCL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4962751-7496501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80485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96.7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95.93514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8.9452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6136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ERPINA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95027427-9509098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62.39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18.38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55.9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745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4371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SF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10452863-11047361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3.462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01.65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78.196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6844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5738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D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8818974-882458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3.404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86.67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73.268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4185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522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22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72331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PGM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134331559-13436456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3.439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15.40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61.966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5612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4145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DC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43953927-4397706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2.538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33.3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40.831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489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8685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GF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123747862-12384412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5.953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04.0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38.066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046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9320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FKB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103422485-1035384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7.98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65.80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37.82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2476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1632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KR1C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5029966-506022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0.021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13.08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3.062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982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4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3361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4476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CKR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237476429-23749100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1.308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02.89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11.588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7249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ERPINA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94843083-9485703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0.615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91.95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01.341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879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4635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39A1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22224761-2229164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70.675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70.87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00.202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383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5825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FPI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93220884-9354057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7.712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05.83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88.118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5386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07908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ELE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69631244-16986340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7129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86.47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86.10670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8.9722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4588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DE4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66258196-668402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5.162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88.57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63.413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9057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73994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07171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OS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26083791-2622177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51192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60.82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60.31207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8.2953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9908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M4SF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49086808-14909565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48.7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07.80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9.08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494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8937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4283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SM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54273691-5431849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8714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62.82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7.9525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0628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734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734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69715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T1E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56659386-5666102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4.817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49.06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4.251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3933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5845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MP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6748310-676092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3.670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12.07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8.400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358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6690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RG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86265404-18634482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5.605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12.61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7.005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963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7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406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4802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FKBIZ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01498045-10157986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3.878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65.9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2.031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796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23445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IRC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02188214-10221013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5727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38.61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35.0422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2778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29644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AMPTL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36810648-3681316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2.534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76.24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33.709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0508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1912.1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COA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26102306-12625226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6.066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9.69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33.626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6150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8503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AIP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38188350-13820444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5319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30.1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25.5780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8434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6285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RRFI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8064463-808636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1.173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04.8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23.686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3355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0379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CL2A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5:80253230-8026378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3395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6.0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22.7004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2380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5777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SLP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10405759-11041372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1253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3.25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22.1286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6.7751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734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XCL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4902305-7490452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28867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2.28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21.99632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8.726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4312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IPK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90769974-9080329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.7473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7.35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8.6106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863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9200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CAN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1:35885439-3598744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7.062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74.01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6.954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08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680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680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87479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11orf9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43946891-4396588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.168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8.36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2.198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2622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2862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RGN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70847861-7086456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7.436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44.26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6.828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462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9231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BR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1:37507209-3751886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6.37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8.88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2.51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8599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70961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TP2B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89981827-9010307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6.446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38.86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2.414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297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9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7667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7968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AP3K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30722865-3075076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0.396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2.65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2.256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4376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3333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GS1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82567757-18257354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1.744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3.95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2.207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2783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0330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IRC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02217941-10224940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9.901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1.97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2.077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067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4092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56558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RAF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123664670-12369145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5337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1.39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9.8582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6.0467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2715.1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VEGF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43737920-4375422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1.078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36.99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5.916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376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9388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TG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3274618-20327873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1.570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3.0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1.499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1550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5901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I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50409505-15047313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6.358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3.23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6.877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029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86061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DNAJA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33025208-3303990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72.90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8.96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6.05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245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2645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BP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89571814-8964172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4.265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6.83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2.565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383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9128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FNGR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1:34775201-3485231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1.632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2.73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1.103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476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722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722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083799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YL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50775960-5083584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4.604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3.48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8.879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072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1459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FPT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79727689-17978038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9.604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6.146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6.54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940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85662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KR1B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134127101-13414403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4.94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9.10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4.1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426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5632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LK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57749808-5775608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5.836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8.475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2.638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819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7745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MP1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02813723-10282646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2.450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4.50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2.058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7629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4762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DKN1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36644304-3665511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6.83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38.29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1.4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490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7034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KX3-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23536205-2354044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6873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6.124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1.4368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0215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6278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NRC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89790469-8979487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4.108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5.17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1.068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246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7226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BP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89472348-8948857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4.609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0.298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5.689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75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5835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AMPT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105888730-10592677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1.097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2.692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1.595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70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9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65761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5022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AFF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2:38507501-3861251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2.335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0.638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8.30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521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5347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RF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31817300-13182649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4563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9.656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6.2002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1093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2484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USP1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3:27640292-2774603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3.624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9.165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5.540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438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3369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RRDC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90664540-9067917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4.781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0.26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5.484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628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694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694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00219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XB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2:29190542-2919658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5.763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0.08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4.324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289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6480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NSIG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155089485-15510194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0.726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4.959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4.232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213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7525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94994780-9500735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4749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3.141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9.6665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9347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3193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ARP1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22399464-12244968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3.930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1.287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7.356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747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6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30319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7193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T1X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56716335-5671810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4.113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1.411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7.29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511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4092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3559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AB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92542793-19256138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6.896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3.700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6.804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14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1979.1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CH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55308725-5536957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0572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9.782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6.7255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0253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87074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PP1R15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49375648-4937931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5.897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2.146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6.249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781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4557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OCS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76352863-7635615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513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8.425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5.91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2678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1669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INJ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95883770-9589657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0.621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5.958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5.337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97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7394.1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2A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43391051-4342453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.5647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0.395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4.8311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1789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0047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HD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64619113-6465576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7.293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1.127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3.834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21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3070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HBEGF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39712427-13972621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8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7.948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3.058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2935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2149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D8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4117871-1413714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99569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2.998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2.00250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4324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722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722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006459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JHDM1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139784545-13987683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5.295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6.764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1.469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918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5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7676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638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DAMTS9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64501332-6467367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0183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2.085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9.0670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801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7228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B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89518001-8953104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9.455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8.458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9.002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872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4882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REG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5230859-7525446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80247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9.730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8.92842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6296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10818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HIVEP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43072603-14326633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1.402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0.201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8.79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38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5733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RIP1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6737935-675153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5.114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2.507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7.392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965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6514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NF19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33402045-3343028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.8056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6.847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7.0414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562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4784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IF1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40351174-4035391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7.801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4.841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7.039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232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5947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ZNF26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31885078-3192866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.0936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5.747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6.6542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307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11422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LAUR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44150246-4417469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5.424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0.487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5.062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50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1223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JUN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12873816-1298576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.4114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3.093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4.6821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570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7606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JUN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59246464-5924978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.7757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4.298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4.5230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799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5650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ZFP36L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69254376-6926319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6.969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0.833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3.86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828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7454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25A3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23386317-2343297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6.355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9.658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3.303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022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89375</w:t>
            </w:r>
          </w:p>
        </w:tc>
      </w:tr>
      <w:tr w:rsidR="00582B55" w:rsidTr="003B2D1B">
        <w:trPr>
          <w:trHeight w:val="552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52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39318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DUSP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89741008-8974704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4.369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7.569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3.200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402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3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7109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0889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RSF10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22570768-2292669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0.179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2.832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2.652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3885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5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7676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2554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KLF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3:73629113-7365167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2.825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5.307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2.481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207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8805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NP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20937112-2094525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6.831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8.986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2.154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0.9053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7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406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6561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TAT5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40439564-4046396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4197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4.801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1.3814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3471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8515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GK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34490383-13463925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2.697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4.021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1.32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510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4070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RAK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0206548-1028542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7377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3.673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0.9356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6205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7462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LR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154622651-15462685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738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2.577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0.83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227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69493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LEC2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9817564-984841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3887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2.451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0.0625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7639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4529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3orf5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11805181-11185215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.515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6.369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9.853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807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2602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ND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49250927-4925968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53436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0.08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9.55063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8150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8926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DM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0326226-1032894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2.725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2.203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9.478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296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6394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YB5R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7686330-769845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0.149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9.32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9.174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540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6374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SPO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27439748-12751891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1.788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0.804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9.016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913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862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862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37193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IM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37137978-3714320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8403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1.575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8.7347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4746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0129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DUS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72195092-17219819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.4910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7.170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8.6796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301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7329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ELI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64319785-6437158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3.395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1.682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8.287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376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6316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7622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DC42SE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51020215-15104280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0.433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8.661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8.227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518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874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ZC3H12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37940152-3794998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73663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8.623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7.88686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280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2924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EL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61108655-6115874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6494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9.531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6.8817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4784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6232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FKBIE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44225902-4423350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.4995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2.110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6.6110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5456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2889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APKAPK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6858288-20690762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5.298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1.734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6.435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47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0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6258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YP3A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99245816-9927762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3509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0.647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6.2968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8163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3609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MI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52126978-15214657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7.5536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3.727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6.1739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586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9110.1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FNAR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1:34602205-3466953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8388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0.668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5.8294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6640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73994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7853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K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4711154-474204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3.372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8.142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4.769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121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36396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7689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MTN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1384256-713984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3.061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7.725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4.664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302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8937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6878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LAMB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9788214-20982581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8386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6.321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4.4824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8394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6048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DRAM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102271128-10240590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2.911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7.229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4.31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436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9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65761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5855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TGB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20370324-2045537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2.189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6.132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3.942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67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4092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2861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LAU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75668934-7568253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6220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7.190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3.5688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9082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5434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GM2L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74041362-7410951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1.066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4.278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3.212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311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8166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DUSP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112257595-11227130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2212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5.13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.9097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5000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1570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CL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34198494-3420779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69563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3.452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.75726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075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6920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15orf4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5:45722726-457409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64775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3.327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.67984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1704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9289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ZC3H12C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09964086-11004256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6839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7.049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.3652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5297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7201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DDX5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32455299-3252632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0.524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2.845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.320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419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7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289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5130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ARCKS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14178540-11418464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0.341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2.650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.30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681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0961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HAS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122624355-12265363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.8096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1.018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.2089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159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4932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THRC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104383742-10439522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7.88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0.036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.148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623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7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15191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3334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RIB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126442562-12645064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.187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7.2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2.072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935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8398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DKRB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96671015-9673530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2263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4.180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1.9541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4410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592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92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55287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25A2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101370281-10138036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.8143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1.738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1.9243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932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191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4479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DP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X:43808021-4383275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0.572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2.397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1.824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155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6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017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3805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MPD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0329859-1052912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8186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4.462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1.6437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117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77150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FKB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104153866-10416228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3273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5.460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1.1332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556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1384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JAG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10618331-1065469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.7677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0.870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1.1030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601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7426.1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GIF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8:3411605-345840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3.722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4.767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1.044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3411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6750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FN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33570054-3360067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2.756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3.765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1.008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042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5384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TGER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52781022-5279532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5.326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6.238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0.911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414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0460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0739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DKRB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96671015-9673530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216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1.925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0.708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171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8344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TGES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132500609-13251532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109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3.990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9.880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5453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06210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X3CL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57406369-5741896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8306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0.141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9.75803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7164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9900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OGFRL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71998505-7201865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7.0697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6.397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9.3276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006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1665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MAD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8:46446222-4647708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7.1955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6.521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9.3257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819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88826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MOX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4101626-416839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.1173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4.297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9.1803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473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522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22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14019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MOTL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34074715-13409432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.4677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5.643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9.1759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872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3918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1QTNF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77015290-7704587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3292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1.377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9.0482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1981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3846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LK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45265896-4527295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4471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2.12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8.6788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6822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7393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NF144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8368778-1846910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7.6735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6.21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8.5424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724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8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545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7594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HSD11B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9859509-20990829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5155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0.87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8.3594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0528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4400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SF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31409482-1314118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8.199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8.1995</w:t>
            </w:r>
          </w:p>
        </w:tc>
        <w:tc>
          <w:tcPr>
            <w:tcW w:w="1560" w:type="dxa"/>
          </w:tcPr>
          <w:p w:rsidR="00582B55" w:rsidRPr="00115DCB" w:rsidRDefault="00582B55" w:rsidP="003B2D1B">
            <w:proofErr w:type="spellStart"/>
            <w:r w:rsidRPr="00115DCB">
              <w:t>inf</w:t>
            </w:r>
            <w:proofErr w:type="spellEnd"/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8688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CL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32597239-3259926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62582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8.577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7.95127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891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8335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POL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2:36622255-3663600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1.765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9.484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7.718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3253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21869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EBP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48649470-4865164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.4812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5.776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7.2953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037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6158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PRY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3:80910110-8091508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4.403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1.268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6.865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183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8355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IM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2:50354160-5035772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6617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8.5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6.8482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4775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5195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IG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X:15337572-1535367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6226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9.258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6.6361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8764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0217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D27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5450502-547056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62487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7.159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6.53422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7792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3479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DYRK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6808880-20685776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.058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3.945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.886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711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8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5454</w:t>
            </w:r>
          </w:p>
        </w:tc>
      </w:tr>
      <w:tr w:rsidR="00582B55" w:rsidTr="003B2D1B">
        <w:trPr>
          <w:trHeight w:val="592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92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04368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LAT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42032235-4206524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4733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7.28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.8126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5524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9833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ERTAD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64858754-6497813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.6888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4.483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.7948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945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191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6476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6orf21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51773421-15179123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7.428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3.17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.744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0.92857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6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2072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5505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LCF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67131638-6714164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.853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1.593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.740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83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1682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MAI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8:57567179-5757153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763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7.452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.688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3069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4736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DAMTS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1:28290230-2833883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2.997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8.293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.295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222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435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LF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1977072-20198631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0636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.21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5.10863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7.1603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8685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7R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35852796-3587970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5337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9.529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.9959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068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95739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AMBI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28966270-2897186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.5112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4.401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.8904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3592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9139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JP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71736208-7187012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7.4506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1.980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.5301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60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58085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LAMC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83155372-18321403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56253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.045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.48266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7412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6670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MP1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02641233-1026513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0625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.417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.3546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8589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8615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PP1R15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4372514-20438091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.1609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9.329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.1684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050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13588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PRC5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13043715-1307087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.1793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0.274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4.0949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141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664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664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25657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SF9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6531009-653593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0099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4.972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3.9621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8899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2216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EBP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48807375-4880921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9020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7.782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3.8805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881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9508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R4A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102584136-10262917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0437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.628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3.5851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9349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59728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XD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70120691-7017007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7222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7.131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3.4091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023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9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65761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8726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HB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23026269-2303037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3.507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6.852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3.34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0.99132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1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1110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56736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17R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53880606-5389982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0297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.31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3.2862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9156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6592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RA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66955581-6695954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551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4.166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2.614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1904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8389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FSD2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40420801-4043563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61923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3.063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2.44386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3988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1311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ERMT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6055491-610419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.0104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6.87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.8665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520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191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2510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KDM6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7743221-775811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52838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.350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.82201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5468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6597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3GNT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82895830-18314656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2830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.068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.7855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984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1488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LRRC8C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90098630-9040217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8892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4.477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.5886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250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8937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1859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EDD9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1183530-1138258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9858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.30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.3151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406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2783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ER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81057637-18105997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7105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5.801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1.0911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461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750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750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10218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ANX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93862093-9391513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.1398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9.811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.6714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160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6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017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4181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LOVL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60047617-6014021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2660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711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.58519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6.402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9167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TC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23699427-2371232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9.7015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0.155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.4536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548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73994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70404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STL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676391-68338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247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3.608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.360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0671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4875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XCL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4702213-7471478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9878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.226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0.2389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6207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5183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SRP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77252494-7727284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7472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.610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8636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7323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2035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ASL11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3:27844463-2784782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6163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.323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7068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357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6653.1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ASSF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6680878-20678590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4005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9035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56350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8640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4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9180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05364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T1M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56662970-5666789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4613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4.012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5510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511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1206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RIM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104404252-10441816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0.493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9.989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49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0.9297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191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5604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TX1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44471662-14450950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4581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949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4911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9085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59571.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LI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21986061-12198692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0.709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0.128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418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0.91029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9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8654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9521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GLN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34393436-3493198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270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620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350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0636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0460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9862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ITED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41326728-4132801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80598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09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28801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6465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666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666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46242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PBG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83072922-8308054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7.4198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6.690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9.2706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695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7479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19A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69433146-16945524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.1118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4.022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.9104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558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7214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TEAP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89796903-8986745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8713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.554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.6832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973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6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8948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2772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TF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12738675-21279411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8273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.500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.6733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0242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5780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EM1C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14856607-11488059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.0059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6.647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.6419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5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8075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ULT1C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08994366-10900451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3327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9506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.6178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9003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4856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EL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45504687-4554145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1775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20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.0264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283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5997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RL5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18948333-1897056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8268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.847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8.0208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303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4655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SRN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39183345-3919605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7447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6737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9290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710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8346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LCN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130911349-13091573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136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9724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8363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229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3751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DE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26170402-22618703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8.540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6.219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67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0.92532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4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3361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4898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BM4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52104453-15211839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5387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165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6268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001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3196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RISPLD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84853589-8495437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4941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106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6124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0186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8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412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0738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GR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37801178-13780500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8591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.38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5218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602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594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94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79388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GR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22545171-2255081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80997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.1578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34786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3322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3504.1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12A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050498-111215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9420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1954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2533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433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7802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APKB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5:42066631-4212005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9633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1186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1553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155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7378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RGQ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44047191-4410028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7727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814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7.0420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193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0460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3157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OGK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66808680-16682558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.8835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3.790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.9071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024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002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8016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ZFP3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39897452-3990005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3742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2250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.8507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580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5040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HST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42838172-14284180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.2013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2.997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.7960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675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86544.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TPKC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41197433-4127129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098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827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.729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016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36396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0647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KIAA024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70078312-701818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1332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8313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.6981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497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0460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0542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ERPINB9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2887499-290351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7.0828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3.663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.5808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0.94795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5112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AM43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94406621-19440976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9917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205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.2135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3542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2315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P53RK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45313003-4531841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5.4004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.613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.2132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046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191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06075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CL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34415601-3441751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.1007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6.10074</w:t>
            </w:r>
          </w:p>
        </w:tc>
        <w:tc>
          <w:tcPr>
            <w:tcW w:w="1560" w:type="dxa"/>
          </w:tcPr>
          <w:p w:rsidR="00582B55" w:rsidRPr="00115DCB" w:rsidRDefault="00582B55" w:rsidP="003B2D1B">
            <w:proofErr w:type="spellStart"/>
            <w:r w:rsidRPr="00115DCB">
              <w:t>inf</w:t>
            </w:r>
            <w:proofErr w:type="spellEnd"/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1017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D4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44746910-4475850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8638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.830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9665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245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04605</w:t>
            </w:r>
          </w:p>
        </w:tc>
      </w:tr>
      <w:tr w:rsidR="00582B55" w:rsidTr="003B2D1B">
        <w:trPr>
          <w:trHeight w:val="523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23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68209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DDIT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74033677-7403579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0430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.9889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9459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672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5267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FIH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63123588-16317521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2591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1852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9261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948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4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9180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95752.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1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55875756-5588183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91860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.7762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85768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8829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06128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AC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97361219-9736978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3160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1201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804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595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6316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2413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KLHL2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6650783-668409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6.1330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1.936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8035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0.96071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8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6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13694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1PR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91605777-9161992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1022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.8592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7570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138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6634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1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6940946-20694583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79945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8224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742524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6.1864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15475.1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I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2:18216905-1825753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4493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8.1023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6530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259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002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7267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UBB2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3153902-315776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9326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5810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6484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846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73994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4470.1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15R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5990854-602015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3696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.9292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559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42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23806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9826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RGPRX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8142501-1816002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43560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6023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558799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7.0068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6966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3GNT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232260253-23226587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9897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0.494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5043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0725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9714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PR6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91698875-9172026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4.2321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9.7154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4833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989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6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017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55874.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LINC0034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3:111521577-11152216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6258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.9822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356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024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rPr>
          <w:trHeight w:val="734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734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204103.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AF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39314487-3931788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0929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.2652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1722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954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4824.1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HLDB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11393522-11169536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0309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.1918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5.1609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242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4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4875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2420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TGFR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78769567-7900543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5290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.472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9432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629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7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289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8271.1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DORA2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2:24666785-2483832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32522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.8392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806737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7.2171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4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4875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7604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FKBI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36378554-3639320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877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5461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6682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6593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0337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SF1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73009099-17302010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4829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.6498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50152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9706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4920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OSR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99956630-9996433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4874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.9542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4668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832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5604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18R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02927961-10301521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94825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3632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41496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997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9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65761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9158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ABRA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46920916-4742846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82762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2332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40564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6606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3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59676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3421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IPK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1:43159528-4318726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1886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5424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3537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211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70193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GF1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44303645-4438980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51819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.8709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35279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2326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5726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D7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6583193-660411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347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.6117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2769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7841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8937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2627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PHA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6450831-1648258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7206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.9009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1803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3428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9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9734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9242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FNA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55099935-15510733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3082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4063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0981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0470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rPr>
          <w:trHeight w:val="680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680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05327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BC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47724080-4773602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3867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.4572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0705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358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191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8710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HOXD1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76968943-17698467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3992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4272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4.0280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55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4092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5430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HS3ST3B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14204399-1425272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97436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.8278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85347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088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1858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SF1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172223297-17224129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3.2826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7.0897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8070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108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6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30319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49249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RSF9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7979906-800092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8670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9598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77312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4066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735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XCL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4861358-7486449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0758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8795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77200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1723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8551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ASD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17397750-1739970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0833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.8054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7220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491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3257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7A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87863628-8790309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1225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8042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681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512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1797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CRL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46448653-4645448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93931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.5652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62590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8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3067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ZNF69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20162044-12019039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7802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3653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585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915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5371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CAM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10397642-1039919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2504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7006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57557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8872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8211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CR3LG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17373272-1739888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7246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6.2449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5202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965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8535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2CD4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5:62359175-6236311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4592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4322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28631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5558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1649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HLDA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1:2949502-295068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2437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45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2132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821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4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91808</w:t>
            </w:r>
          </w:p>
        </w:tc>
      </w:tr>
      <w:tr w:rsidR="00582B55" w:rsidTr="003B2D1B">
        <w:trPr>
          <w:trHeight w:val="580"/>
        </w:trPr>
        <w:tc>
          <w:tcPr>
            <w:tcW w:w="2268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582B55" w:rsidRPr="00582B55" w:rsidRDefault="00582B55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80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56427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GF1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70846659-17088462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6713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.8305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1592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311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4092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53276.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CDC71L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106297210-10630144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2.6111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5.7053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0942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276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73994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694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BM4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40425271-4063289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1167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385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3.07342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4410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0326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2A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136336216-1363442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6143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4.5778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9634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5036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4099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DNAAF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84178864-8422066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3647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0777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94130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4951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4092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7874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MEM8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7758382-775941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66832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6028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93454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305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6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2072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4466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LYPD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43964938-4396981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9864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7822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68359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817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6695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36RN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13816214-11382295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1601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5318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51579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7.3049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63563.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UBBP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21729600-2173176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1804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6953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5149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464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73994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0223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COSLG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1:45642873-4566084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9077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66943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47865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8065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3742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ACC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20174277-2025702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0952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7787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46926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1663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2689.1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ASGRP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33661390-3378981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69535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1498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45448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794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5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7676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50730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IP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122052562-12214862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4915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79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44784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0019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6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017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08517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3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3115297-313190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53641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9529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41654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607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272C48" w:rsidTr="003B2D1B">
        <w:trPr>
          <w:trHeight w:val="536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36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76928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CNT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74323288-7432672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4216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8071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3854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7349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5111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BX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115108058-11512196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65947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0401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38063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047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7207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OD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50727513-5076698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2519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50066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37546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3200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7265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RF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391738-41144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9952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5171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31764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6571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6155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LEKHG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67311412-6736066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0306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3411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3105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967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9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7667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2824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UDT10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X:51075082-5108037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6394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944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3046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664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7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15191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1634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NFSF1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117546914-11756840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53854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7215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18304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373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2654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BP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89646830-8966461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97824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3.144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16655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684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9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7667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8700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CL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32646054-3264842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7859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2421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06359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6501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4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4875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5956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LEK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68592304-6862458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63982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096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032917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0344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0406.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ESDC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5:81293294-8129634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56227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5907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02846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2040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4792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4orf2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6481257-7649109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6264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1783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2.01573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7434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6316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8513.1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YB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35502452-13554031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0210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0960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99393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3595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28277.1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OU2F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9:42590262-4270073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23956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9825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74300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0488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272C48" w:rsidTr="003B2D1B">
        <w:trPr>
          <w:trHeight w:val="593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593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80616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STR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71161150-7116718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5312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8578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70471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6008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082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GPP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223289235-22342566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15804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6788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663015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6.7309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9266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NRC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4285598-2428995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1.2740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9099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6359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916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48876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15008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1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13531491-11354216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19528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654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634671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6.4044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4092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8205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ZXD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X:57931863-5793706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92384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5362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61243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4569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0054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ERPINA9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94929053-9494602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2203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7129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59091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8111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8135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H25H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0:90965693-9096707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2769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7178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59011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7498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002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2503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TRIM36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5:114460458-11451624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46535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0531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58783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1414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8937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3710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ASL1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5:65337707-6536902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61498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2.1624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54743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8140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4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3361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9438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AM222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110152032-11020831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4237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8331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49081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20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003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1617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EDNR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148402068-14846610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23147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6949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46344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8722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57675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5130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MARCKSL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32799432-3280198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0623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7050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39878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770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19186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YP24A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52769987-52790512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67113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4244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357356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4076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8937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97632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ERPINB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8:61538925-6160960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62375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408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346324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4972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89375</w:t>
            </w:r>
          </w:p>
        </w:tc>
      </w:tr>
      <w:tr w:rsidR="00272C48" w:rsidTr="003B2D1B">
        <w:trPr>
          <w:trHeight w:val="664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664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12499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22A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60592092-16069867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47440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38944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341999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8722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2178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IK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1:44834394-4484700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0095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6417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34079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4761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4548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RSF1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89805677-8982780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54317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8778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33467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895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5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410976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14900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14orf18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50448429-5047423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46497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7623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29737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2227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8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412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8931.3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1orf19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61334520-16133766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21876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5096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29091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7867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8334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XIRP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3:39224700-3923408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59264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3339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274645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4923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4914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USP4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9548014-9633008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75533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3415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266046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1506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057657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RDM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6:106534194-10655781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8345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3486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16522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8780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73994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8869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CER1G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61185023-161193421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20651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1657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145058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8188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8937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42224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IL19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6972214-20701632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64110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2042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140169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2314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58691.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RP11-404P21.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96671015-9673530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1584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1817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06592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3507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7764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EMA4D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9:91975701-9211304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264733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3144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049687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3118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89909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86407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D300E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7:72606025-7261989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474478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0932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0457622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5260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5445.10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LPL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8:19759227-1982476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7397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1994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02549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7854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19103</w:t>
            </w:r>
          </w:p>
        </w:tc>
      </w:tr>
      <w:tr w:rsidR="00272C48" w:rsidTr="003B2D1B">
        <w:trPr>
          <w:trHeight w:val="608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582B55" w:rsidTr="003B2D1B">
        <w:trPr>
          <w:trHeight w:val="608"/>
        </w:trPr>
        <w:tc>
          <w:tcPr>
            <w:tcW w:w="2268" w:type="dxa"/>
          </w:tcPr>
          <w:p w:rsidR="00582B55" w:rsidRPr="00115DCB" w:rsidRDefault="00582B55" w:rsidP="003B2D1B">
            <w:r w:rsidRPr="00115DCB">
              <w:t>ENSG00000181656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GPR88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101003692-10100757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71726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736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1.01893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753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3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04605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8052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KDR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55944643-55991756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22182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2171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99528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4559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6545.9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SN1S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4:70796798-7081228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12942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0.99395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981016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6.26299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6396.8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ERPINB7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8:61420168-6147260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0154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0594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95794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3832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4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33617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6678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OXL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6:86609973-8661530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774657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7194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944833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15035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2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48876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3094.1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BCL2L1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:111876954-11192602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20984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2313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91033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9396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1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23806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227471.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AKR1B15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7:134233887-13426462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568899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0.95089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8940001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0630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73994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00678.14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SLC8A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4:70510933-7065578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1791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0667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88756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2.57386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2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739942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50510.11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FAM124A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3:51796502-51858377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36522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25202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88679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777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9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265761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33101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CNA1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3:37005966-37017019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704446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0.853211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7827664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59834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06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189484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2711.12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LRP3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47579457-247612410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42430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0.80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762569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4.24583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77627.5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C12orf54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2:48876285-48890295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144042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0.740078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7256738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5.6831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63545.7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NUAK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1:205271186-205290883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0629175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0.773365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7104475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3.61962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5.00E-05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0217928</w:t>
            </w:r>
          </w:p>
        </w:tc>
      </w:tr>
      <w:tr w:rsidR="00582B55" w:rsidTr="003B2D1B">
        <w:tc>
          <w:tcPr>
            <w:tcW w:w="2268" w:type="dxa"/>
          </w:tcPr>
          <w:p w:rsidR="00582B55" w:rsidRPr="00115DCB" w:rsidRDefault="00582B55" w:rsidP="003B2D1B">
            <w:r w:rsidRPr="00115DCB">
              <w:t>ENSG00000126003.6</w:t>
            </w:r>
          </w:p>
        </w:tc>
        <w:tc>
          <w:tcPr>
            <w:tcW w:w="1231" w:type="dxa"/>
          </w:tcPr>
          <w:p w:rsidR="00582B55" w:rsidRPr="00115DCB" w:rsidRDefault="00582B55" w:rsidP="003B2D1B">
            <w:r w:rsidRPr="00115DCB">
              <w:t>PLAGL2</w:t>
            </w:r>
          </w:p>
        </w:tc>
        <w:tc>
          <w:tcPr>
            <w:tcW w:w="1855" w:type="dxa"/>
          </w:tcPr>
          <w:p w:rsidR="00582B55" w:rsidRPr="00115DCB" w:rsidRDefault="00582B55" w:rsidP="003B2D1B">
            <w:r w:rsidRPr="00115DCB">
              <w:t>chr20:30780305-30795594</w:t>
            </w:r>
          </w:p>
        </w:tc>
        <w:tc>
          <w:tcPr>
            <w:tcW w:w="1276" w:type="dxa"/>
          </w:tcPr>
          <w:p w:rsidR="00582B55" w:rsidRPr="00115DCB" w:rsidRDefault="00582B55" w:rsidP="003B2D1B">
            <w:r w:rsidRPr="00115DCB">
              <w:t>0.494571</w:t>
            </w:r>
          </w:p>
        </w:tc>
        <w:tc>
          <w:tcPr>
            <w:tcW w:w="2301" w:type="dxa"/>
          </w:tcPr>
          <w:p w:rsidR="00582B55" w:rsidRPr="00115DCB" w:rsidRDefault="00582B55" w:rsidP="003B2D1B">
            <w:r w:rsidRPr="00115DCB">
              <w:t>1.17777</w:t>
            </w:r>
          </w:p>
        </w:tc>
        <w:tc>
          <w:tcPr>
            <w:tcW w:w="1559" w:type="dxa"/>
          </w:tcPr>
          <w:p w:rsidR="00582B55" w:rsidRPr="00115DCB" w:rsidRDefault="00582B55" w:rsidP="003B2D1B">
            <w:r w:rsidRPr="00115DCB">
              <w:t>0.683199</w:t>
            </w:r>
          </w:p>
        </w:tc>
        <w:tc>
          <w:tcPr>
            <w:tcW w:w="1560" w:type="dxa"/>
          </w:tcPr>
          <w:p w:rsidR="00582B55" w:rsidRPr="00115DCB" w:rsidRDefault="00582B55" w:rsidP="003B2D1B">
            <w:r w:rsidRPr="00115DCB">
              <w:t>1.2518</w:t>
            </w:r>
          </w:p>
        </w:tc>
        <w:tc>
          <w:tcPr>
            <w:tcW w:w="1417" w:type="dxa"/>
          </w:tcPr>
          <w:p w:rsidR="00582B55" w:rsidRPr="00115DCB" w:rsidRDefault="00582B55" w:rsidP="003B2D1B">
            <w:r w:rsidRPr="00115DCB">
              <w:t>0.0013</w:t>
            </w:r>
          </w:p>
        </w:tc>
        <w:tc>
          <w:tcPr>
            <w:tcW w:w="1701" w:type="dxa"/>
          </w:tcPr>
          <w:p w:rsidR="00582B55" w:rsidRPr="00115DCB" w:rsidRDefault="00582B55" w:rsidP="003B2D1B">
            <w:r w:rsidRPr="00115DCB">
              <w:t>0.0359676</w:t>
            </w:r>
          </w:p>
        </w:tc>
      </w:tr>
      <w:tr w:rsidR="00272C48" w:rsidTr="003B2D1B">
        <w:trPr>
          <w:trHeight w:val="650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650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172575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RASGRP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5:38780303-3885777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1496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82866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67898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2.4689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05102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MEOX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7:41717755-4173932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67986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65887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590888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3.2766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8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6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242715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CDC169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3:36742344-3687197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12879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69539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56659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2.4327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6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8948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7648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MPRSS4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1:117947752-11799260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1061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63995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53383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2.5922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99338.1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ATSPERG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9:38826414-3886158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73393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57446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501074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2.968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5832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LC25A48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5:135170337-13522432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1846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9913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8067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4.7568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6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017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243566.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UPK3B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76139744-7664834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38460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86238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7778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1.1649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229314.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ORM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9:117085335-11708875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77272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77272</w:t>
            </w:r>
          </w:p>
        </w:tc>
        <w:tc>
          <w:tcPr>
            <w:tcW w:w="1560" w:type="dxa"/>
          </w:tcPr>
          <w:p w:rsidR="00272C48" w:rsidRPr="00115DCB" w:rsidRDefault="00272C48" w:rsidP="003B2D1B">
            <w:proofErr w:type="spellStart"/>
            <w:r w:rsidRPr="00115DCB">
              <w:t>inf</w:t>
            </w:r>
            <w:proofErr w:type="spellEnd"/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204365.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10orf126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29135336-2917082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043033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8141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771106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6.8056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5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7676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5966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LCE3E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152538129-15253924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7233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72331</w:t>
            </w:r>
          </w:p>
        </w:tc>
        <w:tc>
          <w:tcPr>
            <w:tcW w:w="1560" w:type="dxa"/>
          </w:tcPr>
          <w:p w:rsidR="00272C48" w:rsidRPr="00115DCB" w:rsidRDefault="00272C48" w:rsidP="003B2D1B">
            <w:proofErr w:type="spellStart"/>
            <w:r w:rsidRPr="00115DCB">
              <w:t>inf</w:t>
            </w:r>
            <w:proofErr w:type="spellEnd"/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0795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MYLK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6:46740890-4682431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40363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50256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62203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3.638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5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7676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1835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GRASP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2:52400723-5240967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10957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5685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5895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2.3753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4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8072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7571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LCO5A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8:70579281-7074729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21484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7995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58473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4.4815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93134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VNN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133043925-13305590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61210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514962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53751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3.0726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rPr>
          <w:trHeight w:val="608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608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187944.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2orf66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:197669725-19767500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1054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52773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2228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2.3232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4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8072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3452.11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ORMAD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150670535-15069336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44953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5745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412497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3.3471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4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4875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5911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N4BP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5:177540443-17755308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52906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3727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384372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3.04703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10379.11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LC6A1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2:329788-37203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053216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2122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0.368009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2.9846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4739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ACVR2B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3:38495341-3853463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58139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20978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37160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70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77679.1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RRM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75831215-7591660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40660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023559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383041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4.1092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8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545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215853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RPTN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152126070-15213170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64562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20356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44205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6651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002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3247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UV420H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9:55851220-5585948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53498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060028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474956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3.1557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4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3361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5997.1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OXA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27145802-2719220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65144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16827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48317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9528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58404.1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AMK2B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44256748-4437417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61458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10757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50700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5142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74370.1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ATP2A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7:3827168-386773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58344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066939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516502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3.1236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14257.11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ACPP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3:132036210-13208714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56673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046712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520018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3.6007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79930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ZNF648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182023704-18203084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76679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24402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52276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651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5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7676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5730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ZNF696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8:144371845-14438023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69677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1629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53380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0960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2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739942</w:t>
            </w:r>
          </w:p>
        </w:tc>
      </w:tr>
      <w:tr w:rsidR="00272C48" w:rsidTr="003B2D1B">
        <w:trPr>
          <w:trHeight w:val="650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650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180884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ZNF79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9:35447257-3545495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78686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240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54616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7088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3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59676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1679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TPN6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2:7055630-707047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92976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34482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58494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310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7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517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213316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LTC4S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5:179159850-17922364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60740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60740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#NAME?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2749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AQR7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26187700-2619774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0784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38747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69093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767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1110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5112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FCP2L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:121974162-12204278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1316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39592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7357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5151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6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8948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204446.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9orf170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9:89763558-8977447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0.91413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17060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7435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4217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0051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IQCC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32671235-3267428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1027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32363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77915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7687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9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7667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5875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HNSL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25305586-2531559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3117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7905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83269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5323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7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15191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0346.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IGD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4:90033967-9003605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3109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679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8429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861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6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30319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0775.11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HEMIS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28199054-2821319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2863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3044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85586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57933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3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7109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3508.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FAM46C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118148555-11817099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4388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57005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86880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357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2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73994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4976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KIAA116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9:34366667-3437685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726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823342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90295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0681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6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8948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29757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DKN1C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1:2904442-290711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4327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7001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0.96277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6080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7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4065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6002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ARHGEF4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:131594488-13180483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3707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33344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03726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0393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11104</w:t>
            </w:r>
          </w:p>
        </w:tc>
      </w:tr>
      <w:tr w:rsidR="00272C48" w:rsidTr="003B2D1B">
        <w:trPr>
          <w:trHeight w:val="608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608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168612.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ZSWIM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0:44509865-4451390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1287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94639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18233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694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9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86545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04660.10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AMKK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7:3763608-379818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6300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42120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20881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9522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4081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BMF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5:40380090-4040109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6045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35033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25417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1953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5572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KBTBD6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3:41701704-4170688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1008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839822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26100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228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20696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KBTBD7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3:41763968-4176870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1676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87336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29424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114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97096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YDE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85622555-8566672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0973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8007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2965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891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6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8948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1569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RIM65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7:73876415-7389308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8705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54033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33019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79153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4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3361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6031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OXA1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27233121-2723972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.7455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38868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35685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1669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2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73994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76595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KBTBD1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8:1922043-195510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7345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0004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7340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506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5945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FAM50B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3849619-385155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5255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77788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74763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6989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8061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AC3D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1:64808372-6482602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4013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60439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79693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9902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4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3361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59208.11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1orf5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150254952-15025950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6332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7232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9100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8643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9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7667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9050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ZNF214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1:7020548-704159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5847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61267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.97210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0768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7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517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9669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IRF2BPL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4:77490887-7749503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4.2365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.11952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1170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9915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6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89484</w:t>
            </w:r>
          </w:p>
        </w:tc>
      </w:tr>
      <w:tr w:rsidR="00272C48" w:rsidTr="003B2D1B">
        <w:trPr>
          <w:trHeight w:val="508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508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165617.10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DACT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4:59100684-5911503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.2576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1132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144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5490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9705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NKX3-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4:13542453-1354667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6541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50039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15378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40713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70577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IX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:45232299-4523656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.4991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3086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1905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189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2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73994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4086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DUSP7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3:52082934-5209056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.8582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4952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3629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675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05073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OXA1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27221128-2722484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.9693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59401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37534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3215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8483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IER5L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9:131937834-13194054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.6572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0542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6029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7945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0844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ZNF33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9:54024234-5408352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4.6431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8506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7925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270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003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0917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MTR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6:71315291-7132361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5.8701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.0083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8618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6443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1110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05513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OX8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6:1031807-103697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4.7171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8141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9029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78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8486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2AFX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1:118964563-11896617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5.3621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.4111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.9509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530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2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89375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3344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MVK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154897209-15490946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5.0972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.0801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0171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930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5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10976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1467.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RAP2B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3:152880028-15288626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5.9718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.8756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0961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0542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3947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ARHGEF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3:56761445-5711335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4.3934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2969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0965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7602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4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8072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9515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CDC8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9:46913628-4691684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4.146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74650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40039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4738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rPr>
          <w:trHeight w:val="593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593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010295.1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IFFO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2:6647540-666523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5.8316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.4231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4084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6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7145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LPAR4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X:78003205-7801259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4.6885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1698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5186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0027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8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412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4222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SRC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109822177-10982580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5.0604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5114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5489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7433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2436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FIGNL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50511830-5051808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7.0222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.1650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857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497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3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04605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0368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STPIP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5:77285699-7732967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6.0796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.2119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8677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586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8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412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0625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IX4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4:61176245-6119106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5.9177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9597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9579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5943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7816.1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LZTS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102756374-10279089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5.6391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6550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.9840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768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0100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IK3IP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2:31677578-3168852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8.4352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4.1358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.299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0282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003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3578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NFAIP8L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5:51348794-5139747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6.0699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73232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.337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8089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98728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LDB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103867316-10388021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7.8760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.534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.3411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557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3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04605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258947.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UBB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6:89978526-9000516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7.605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.1389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.4669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768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9184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CDH18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4:138440071-13845364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8.5265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.9775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.5490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00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5507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10orf10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45454854-4549133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5.4717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0.69451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.77721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9779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2559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MDFI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41604619-4162198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6.7182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8381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.8800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869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9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97348</w:t>
            </w:r>
          </w:p>
        </w:tc>
      </w:tr>
      <w:tr w:rsidR="00272C48" w:rsidTr="003B2D1B">
        <w:trPr>
          <w:trHeight w:val="664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664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174282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ZBTB4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7:7362684-738758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1.606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6.510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5.096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83411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9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7667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8819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PP1R9B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7:48211103-4822799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9.2091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.5982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5.6108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557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6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2072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9060.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1F0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2:38201113-3820344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3.200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7.3859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5.8148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83776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6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2072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0439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ABHD4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4:23067145-2308126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2.25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6.1700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6.0839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8990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7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15191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7819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FXN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102790990-10280099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3.611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7.15642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6.4554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2755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5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10976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23485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JURP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:234684369-23476321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2.31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5.762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6.552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0955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3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59676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1232.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OB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7:48939583-48945339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2.142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5.56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6.574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248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3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19103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28567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ODXL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131185020-13124297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1.800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5.0373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6.7634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281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6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017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6292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MEM100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7:53796987-5380948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9.0170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.1731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6.8438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0528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8916.11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ZNF608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5:123972607-12408450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9.6028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.5083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7.0945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9367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6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017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8172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ALHM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105206542-10521266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1.740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4.5265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7.2141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750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97837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IST4H4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2:14920932-1492406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1.942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4.6502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7.2919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606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11104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0447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GAS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9:89559278-8956210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4.432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6.5758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7.8564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340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77283.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FZD8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35927176-3593036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3.850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5.8601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7.9904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4093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rPr>
          <w:trHeight w:val="608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608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166483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WEE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1:9595227-961500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3.044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4.7599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8.2846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5443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002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65054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LC9A3R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6:2075356-208902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4.653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6.203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8.4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400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73281.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PP1R3B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8:8993764-900908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0.309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.7612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8.5484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5493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4702.1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ep-05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2:19701986-1971229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5.695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6.6603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9.0349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366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6316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8840.11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DAC5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7:42154113-4220107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4.333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5.2719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9.0612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429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6316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25965.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GDF5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0:34020826-3404256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5.001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5.4971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9.5045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4483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24610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IST1H1A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26017259-2601804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0.113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0.260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9.853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7106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89909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7289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XNIP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145438468-14544263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2.793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.3515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0.4422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4437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6411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LC2A1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134273307-13437377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1.84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0.93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0.9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9861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6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30319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4442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ITED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139693392-13969575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6.200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3.388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2.812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6862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2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89375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57514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SC22D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X:106956450-10702057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1.328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8.1490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3.1796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388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004799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DK4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95212810-9522580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8.4864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4.854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3.632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92913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62614.1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NEXN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78354197-7840958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0.576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4.1462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6.4307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120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3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7109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9263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LRIG3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2:59265930-5931430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3.950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7.420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6.530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6904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9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65761</w:t>
            </w:r>
          </w:p>
        </w:tc>
      </w:tr>
      <w:tr w:rsidR="00272C48" w:rsidTr="003B2D1B">
        <w:trPr>
          <w:trHeight w:val="509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509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140465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YP1A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5:75011882-7501795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2.81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5.956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6.859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0402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7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28903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73848.1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NET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5454513-550042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3.493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6.2692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7.2244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9059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2759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LC29A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44187241-4420188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29.649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2.135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7.513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887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98374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IST1H2AL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27833033-27833606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8.151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9.431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8.719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7332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4002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8449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LC40A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:190425304-19044848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7.6905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7.231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0.458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291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6211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SPB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7:75931860-7593361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5.9792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4.6563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1.322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9565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26778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IX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4:61110132-6112497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2.592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8.3147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4.2781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9708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1335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MYL9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0:35169886-3517822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49.338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22.070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7.268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605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97061.3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IST1H4C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26104103-26104518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60.379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0.421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29.958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8899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4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8072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96532.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IST1H3C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26045638-2604609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69.492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6.493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2.999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29209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4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8072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5641.14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FHL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:105974168-10605497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79.086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9.337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39.749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00753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8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24127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2773.11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FAM46A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6:82201155-8246249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80.208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39.017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1.190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03962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4258.5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DR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X:139865424-13986672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94.404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48.645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5.759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5656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76046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NUPR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6:28548605-2855049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13.46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64.575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48.8872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81315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003</w:t>
            </w:r>
          </w:p>
        </w:tc>
      </w:tr>
      <w:tr w:rsidR="00272C48" w:rsidTr="003B2D1B">
        <w:trPr>
          <w:trHeight w:val="592"/>
        </w:trPr>
        <w:tc>
          <w:tcPr>
            <w:tcW w:w="2268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G</w:t>
            </w:r>
            <w:r w:rsidRPr="00582B55">
              <w:rPr>
                <w:b/>
              </w:rPr>
              <w:t>ene_</w:t>
            </w:r>
            <w:r>
              <w:rPr>
                <w:b/>
              </w:rPr>
              <w:t>ID</w:t>
            </w:r>
            <w:proofErr w:type="spellEnd"/>
          </w:p>
        </w:tc>
        <w:tc>
          <w:tcPr>
            <w:tcW w:w="123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G</w:t>
            </w:r>
            <w:r w:rsidRPr="00582B55">
              <w:rPr>
                <w:b/>
              </w:rPr>
              <w:t>ene</w:t>
            </w:r>
          </w:p>
        </w:tc>
        <w:tc>
          <w:tcPr>
            <w:tcW w:w="1855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osition</w:t>
            </w:r>
          </w:p>
        </w:tc>
        <w:tc>
          <w:tcPr>
            <w:tcW w:w="1276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Control)</w:t>
            </w:r>
          </w:p>
        </w:tc>
        <w:tc>
          <w:tcPr>
            <w:tcW w:w="23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IL1b)</w:t>
            </w:r>
          </w:p>
        </w:tc>
        <w:tc>
          <w:tcPr>
            <w:tcW w:w="1559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 w:rsidRPr="00582B55">
              <w:rPr>
                <w:b/>
              </w:rPr>
              <w:t>FPKM (Absolute Change)</w:t>
            </w:r>
          </w:p>
        </w:tc>
        <w:tc>
          <w:tcPr>
            <w:tcW w:w="1560" w:type="dxa"/>
            <w:vAlign w:val="center"/>
          </w:tcPr>
          <w:p w:rsidR="00272C48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Pr="00582B55">
              <w:rPr>
                <w:b/>
              </w:rPr>
              <w:t>og2</w:t>
            </w:r>
          </w:p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 xml:space="preserve">(fold </w:t>
            </w:r>
            <w:r w:rsidRPr="00582B55">
              <w:rPr>
                <w:b/>
              </w:rPr>
              <w:t>change)</w:t>
            </w:r>
          </w:p>
        </w:tc>
        <w:tc>
          <w:tcPr>
            <w:tcW w:w="1417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p-</w:t>
            </w:r>
            <w:r w:rsidRPr="00582B55">
              <w:rPr>
                <w:b/>
              </w:rPr>
              <w:t>value</w:t>
            </w:r>
          </w:p>
        </w:tc>
        <w:tc>
          <w:tcPr>
            <w:tcW w:w="1701" w:type="dxa"/>
            <w:vAlign w:val="center"/>
          </w:tcPr>
          <w:p w:rsidR="00272C48" w:rsidRPr="00582B55" w:rsidRDefault="00272C48" w:rsidP="003B2D1B">
            <w:pPr>
              <w:jc w:val="center"/>
              <w:rPr>
                <w:b/>
              </w:rPr>
            </w:pPr>
            <w:r>
              <w:rPr>
                <w:b/>
              </w:rPr>
              <w:t>q-</w:t>
            </w:r>
            <w:r w:rsidRPr="00582B55">
              <w:rPr>
                <w:b/>
              </w:rPr>
              <w:t>value</w:t>
            </w:r>
          </w:p>
        </w:tc>
      </w:tr>
      <w:tr w:rsidR="00272C48" w:rsidTr="003B2D1B">
        <w:trPr>
          <w:trHeight w:val="592"/>
        </w:trPr>
        <w:tc>
          <w:tcPr>
            <w:tcW w:w="2268" w:type="dxa"/>
          </w:tcPr>
          <w:p w:rsidR="00272C48" w:rsidRPr="00115DCB" w:rsidRDefault="00272C48" w:rsidP="003B2D1B">
            <w:r w:rsidRPr="00115DCB">
              <w:t>ENSG00000179010.10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MRFAP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4:6641817-6644472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99.6499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43.6431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56.006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1911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3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119103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2871.11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CYR6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:86046443-8604964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68.8936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2.145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56.748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5039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98373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WWP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6:69796208-6997564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71.92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4.7769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57.1461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2.2831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19938.8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PPP1R3C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0:93388198-93392811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16.43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59.270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57.162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7411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4092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44136.6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LC20A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:113403433-113421404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04.23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44.5146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59.718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2274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1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3003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84840.7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TMED9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5:177019158-177023125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46.011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75.486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70.5246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51784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1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576752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34294.9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SLC38A2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12:46751971-46766650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192.347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53.3827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38.9643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84926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5.00E-0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217928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00292.1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HMOX1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22:35776353-35790207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26.248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54.124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72.124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1.08188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25</w:t>
            </w:r>
          </w:p>
        </w:tc>
        <w:tc>
          <w:tcPr>
            <w:tcW w:w="1701" w:type="dxa"/>
          </w:tcPr>
          <w:p w:rsidR="00272C48" w:rsidRPr="00115DCB" w:rsidRDefault="00272C48" w:rsidP="003B2D1B">
            <w:r w:rsidRPr="00115DCB">
              <w:t>0.0089375</w:t>
            </w:r>
          </w:p>
        </w:tc>
      </w:tr>
      <w:tr w:rsidR="00272C48" w:rsidTr="003B2D1B">
        <w:tc>
          <w:tcPr>
            <w:tcW w:w="2268" w:type="dxa"/>
          </w:tcPr>
          <w:p w:rsidR="00272C48" w:rsidRPr="00115DCB" w:rsidRDefault="00272C48" w:rsidP="003B2D1B">
            <w:r w:rsidRPr="00115DCB">
              <w:t>ENSG00000198695.2</w:t>
            </w:r>
          </w:p>
        </w:tc>
        <w:tc>
          <w:tcPr>
            <w:tcW w:w="1231" w:type="dxa"/>
          </w:tcPr>
          <w:p w:rsidR="00272C48" w:rsidRPr="00115DCB" w:rsidRDefault="00272C48" w:rsidP="003B2D1B">
            <w:r w:rsidRPr="00115DCB">
              <w:t>MT-ND6</w:t>
            </w:r>
          </w:p>
        </w:tc>
        <w:tc>
          <w:tcPr>
            <w:tcW w:w="1855" w:type="dxa"/>
          </w:tcPr>
          <w:p w:rsidR="00272C48" w:rsidRPr="00115DCB" w:rsidRDefault="00272C48" w:rsidP="003B2D1B">
            <w:r w:rsidRPr="00115DCB">
              <w:t>chrM:14148-14673</w:t>
            </w:r>
          </w:p>
        </w:tc>
        <w:tc>
          <w:tcPr>
            <w:tcW w:w="1276" w:type="dxa"/>
          </w:tcPr>
          <w:p w:rsidR="00272C48" w:rsidRPr="00115DCB" w:rsidRDefault="00272C48" w:rsidP="003B2D1B">
            <w:r w:rsidRPr="00115DCB">
              <w:t>370.863</w:t>
            </w:r>
          </w:p>
        </w:tc>
        <w:tc>
          <w:tcPr>
            <w:tcW w:w="2301" w:type="dxa"/>
          </w:tcPr>
          <w:p w:rsidR="00272C48" w:rsidRPr="00115DCB" w:rsidRDefault="00272C48" w:rsidP="003B2D1B">
            <w:r w:rsidRPr="00115DCB">
              <w:t>189.678</w:t>
            </w:r>
          </w:p>
        </w:tc>
        <w:tc>
          <w:tcPr>
            <w:tcW w:w="1559" w:type="dxa"/>
          </w:tcPr>
          <w:p w:rsidR="00272C48" w:rsidRPr="00115DCB" w:rsidRDefault="00272C48" w:rsidP="003B2D1B">
            <w:r w:rsidRPr="00115DCB">
              <w:t>-181.185</w:t>
            </w:r>
          </w:p>
        </w:tc>
        <w:tc>
          <w:tcPr>
            <w:tcW w:w="1560" w:type="dxa"/>
          </w:tcPr>
          <w:p w:rsidR="00272C48" w:rsidRPr="00115DCB" w:rsidRDefault="00272C48" w:rsidP="003B2D1B">
            <w:r w:rsidRPr="00115DCB">
              <w:t>-0.967337</w:t>
            </w:r>
          </w:p>
        </w:tc>
        <w:tc>
          <w:tcPr>
            <w:tcW w:w="1417" w:type="dxa"/>
          </w:tcPr>
          <w:p w:rsidR="00272C48" w:rsidRPr="00115DCB" w:rsidRDefault="00272C48" w:rsidP="003B2D1B">
            <w:r w:rsidRPr="00115DCB">
              <w:t>0.0003</w:t>
            </w:r>
          </w:p>
        </w:tc>
        <w:tc>
          <w:tcPr>
            <w:tcW w:w="1701" w:type="dxa"/>
          </w:tcPr>
          <w:p w:rsidR="00272C48" w:rsidRDefault="00272C48" w:rsidP="003B2D1B">
            <w:r w:rsidRPr="00115DCB">
              <w:t>0.0104605</w:t>
            </w:r>
          </w:p>
        </w:tc>
      </w:tr>
    </w:tbl>
    <w:p w:rsidR="00F70D01" w:rsidRDefault="00F70D01"/>
    <w:sectPr w:rsidR="00F70D01" w:rsidSect="00582B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B55"/>
    <w:rsid w:val="00001097"/>
    <w:rsid w:val="000013D8"/>
    <w:rsid w:val="00001AA6"/>
    <w:rsid w:val="00001B42"/>
    <w:rsid w:val="00001CC0"/>
    <w:rsid w:val="00001FB3"/>
    <w:rsid w:val="0000288F"/>
    <w:rsid w:val="00004434"/>
    <w:rsid w:val="000055BC"/>
    <w:rsid w:val="00007A18"/>
    <w:rsid w:val="00010041"/>
    <w:rsid w:val="000103DF"/>
    <w:rsid w:val="000104AF"/>
    <w:rsid w:val="00011B92"/>
    <w:rsid w:val="00011E81"/>
    <w:rsid w:val="000120FD"/>
    <w:rsid w:val="0001319C"/>
    <w:rsid w:val="000135DB"/>
    <w:rsid w:val="00013653"/>
    <w:rsid w:val="00013EC7"/>
    <w:rsid w:val="00014194"/>
    <w:rsid w:val="00014364"/>
    <w:rsid w:val="00014EC1"/>
    <w:rsid w:val="00014F89"/>
    <w:rsid w:val="0001501E"/>
    <w:rsid w:val="00015D8B"/>
    <w:rsid w:val="0001735F"/>
    <w:rsid w:val="00017841"/>
    <w:rsid w:val="00017F1B"/>
    <w:rsid w:val="0002023F"/>
    <w:rsid w:val="00022A46"/>
    <w:rsid w:val="00023B01"/>
    <w:rsid w:val="00023D30"/>
    <w:rsid w:val="00024014"/>
    <w:rsid w:val="000245C6"/>
    <w:rsid w:val="00024C29"/>
    <w:rsid w:val="00025446"/>
    <w:rsid w:val="000261C2"/>
    <w:rsid w:val="00026791"/>
    <w:rsid w:val="00026E76"/>
    <w:rsid w:val="000278A0"/>
    <w:rsid w:val="00030166"/>
    <w:rsid w:val="00030678"/>
    <w:rsid w:val="000312D4"/>
    <w:rsid w:val="00031C17"/>
    <w:rsid w:val="00031C25"/>
    <w:rsid w:val="00032E5D"/>
    <w:rsid w:val="000331FB"/>
    <w:rsid w:val="00033E01"/>
    <w:rsid w:val="00034198"/>
    <w:rsid w:val="00034586"/>
    <w:rsid w:val="00034D42"/>
    <w:rsid w:val="00034D44"/>
    <w:rsid w:val="0003662E"/>
    <w:rsid w:val="00036BC7"/>
    <w:rsid w:val="00040244"/>
    <w:rsid w:val="000402D8"/>
    <w:rsid w:val="000404C4"/>
    <w:rsid w:val="00040E7E"/>
    <w:rsid w:val="00042531"/>
    <w:rsid w:val="00042682"/>
    <w:rsid w:val="00042860"/>
    <w:rsid w:val="00043ACE"/>
    <w:rsid w:val="00044AC7"/>
    <w:rsid w:val="00044D90"/>
    <w:rsid w:val="000456C2"/>
    <w:rsid w:val="00046105"/>
    <w:rsid w:val="000461A5"/>
    <w:rsid w:val="00046F44"/>
    <w:rsid w:val="0004747F"/>
    <w:rsid w:val="000504B8"/>
    <w:rsid w:val="00051676"/>
    <w:rsid w:val="00051E03"/>
    <w:rsid w:val="000526AB"/>
    <w:rsid w:val="00052AC3"/>
    <w:rsid w:val="00052DA7"/>
    <w:rsid w:val="00053AD8"/>
    <w:rsid w:val="00053CE9"/>
    <w:rsid w:val="00053DB5"/>
    <w:rsid w:val="00053DFC"/>
    <w:rsid w:val="00053F0D"/>
    <w:rsid w:val="000543EE"/>
    <w:rsid w:val="0005520B"/>
    <w:rsid w:val="000556D5"/>
    <w:rsid w:val="00055D5A"/>
    <w:rsid w:val="00055ECB"/>
    <w:rsid w:val="000561C2"/>
    <w:rsid w:val="00056B8F"/>
    <w:rsid w:val="00056D1D"/>
    <w:rsid w:val="000578C6"/>
    <w:rsid w:val="00057ED6"/>
    <w:rsid w:val="00060D93"/>
    <w:rsid w:val="00061FFC"/>
    <w:rsid w:val="00062466"/>
    <w:rsid w:val="000648E1"/>
    <w:rsid w:val="00064906"/>
    <w:rsid w:val="00064A91"/>
    <w:rsid w:val="00064DE0"/>
    <w:rsid w:val="000656CC"/>
    <w:rsid w:val="0006696E"/>
    <w:rsid w:val="00066AA9"/>
    <w:rsid w:val="000670CA"/>
    <w:rsid w:val="000674C7"/>
    <w:rsid w:val="00070DBA"/>
    <w:rsid w:val="000729C7"/>
    <w:rsid w:val="00073442"/>
    <w:rsid w:val="00074534"/>
    <w:rsid w:val="00074A9C"/>
    <w:rsid w:val="00074CB6"/>
    <w:rsid w:val="00074DB2"/>
    <w:rsid w:val="0007677D"/>
    <w:rsid w:val="000767AC"/>
    <w:rsid w:val="00077753"/>
    <w:rsid w:val="000805B6"/>
    <w:rsid w:val="00080F62"/>
    <w:rsid w:val="00083347"/>
    <w:rsid w:val="00083810"/>
    <w:rsid w:val="00083A59"/>
    <w:rsid w:val="0008497E"/>
    <w:rsid w:val="000851CC"/>
    <w:rsid w:val="0008537A"/>
    <w:rsid w:val="00086173"/>
    <w:rsid w:val="00086271"/>
    <w:rsid w:val="00086645"/>
    <w:rsid w:val="00086B1E"/>
    <w:rsid w:val="00087611"/>
    <w:rsid w:val="000879CF"/>
    <w:rsid w:val="00091301"/>
    <w:rsid w:val="00091462"/>
    <w:rsid w:val="000918B3"/>
    <w:rsid w:val="000919AA"/>
    <w:rsid w:val="00091B7D"/>
    <w:rsid w:val="00091D38"/>
    <w:rsid w:val="0009250F"/>
    <w:rsid w:val="00092A31"/>
    <w:rsid w:val="000930EE"/>
    <w:rsid w:val="0009332F"/>
    <w:rsid w:val="00094AC1"/>
    <w:rsid w:val="0009506E"/>
    <w:rsid w:val="00095146"/>
    <w:rsid w:val="000951F6"/>
    <w:rsid w:val="00095904"/>
    <w:rsid w:val="00095EB0"/>
    <w:rsid w:val="00095FE3"/>
    <w:rsid w:val="0009676F"/>
    <w:rsid w:val="0009774A"/>
    <w:rsid w:val="000A05B3"/>
    <w:rsid w:val="000A1326"/>
    <w:rsid w:val="000A3357"/>
    <w:rsid w:val="000A33FD"/>
    <w:rsid w:val="000A3ACE"/>
    <w:rsid w:val="000A3CFA"/>
    <w:rsid w:val="000A3F13"/>
    <w:rsid w:val="000A47C0"/>
    <w:rsid w:val="000A4834"/>
    <w:rsid w:val="000A57E4"/>
    <w:rsid w:val="000A5DFE"/>
    <w:rsid w:val="000A60DC"/>
    <w:rsid w:val="000B45B5"/>
    <w:rsid w:val="000B4896"/>
    <w:rsid w:val="000B597F"/>
    <w:rsid w:val="000B6267"/>
    <w:rsid w:val="000B7BE8"/>
    <w:rsid w:val="000B7F5A"/>
    <w:rsid w:val="000C01EA"/>
    <w:rsid w:val="000C0412"/>
    <w:rsid w:val="000C06E4"/>
    <w:rsid w:val="000C0F26"/>
    <w:rsid w:val="000C1E54"/>
    <w:rsid w:val="000C1E7A"/>
    <w:rsid w:val="000C20B0"/>
    <w:rsid w:val="000C2883"/>
    <w:rsid w:val="000C28AE"/>
    <w:rsid w:val="000C2AAD"/>
    <w:rsid w:val="000C2B15"/>
    <w:rsid w:val="000C32C2"/>
    <w:rsid w:val="000C33AF"/>
    <w:rsid w:val="000C3CA4"/>
    <w:rsid w:val="000C4292"/>
    <w:rsid w:val="000C509F"/>
    <w:rsid w:val="000C7016"/>
    <w:rsid w:val="000D1C13"/>
    <w:rsid w:val="000D286D"/>
    <w:rsid w:val="000D2C2D"/>
    <w:rsid w:val="000D3375"/>
    <w:rsid w:val="000D3ED6"/>
    <w:rsid w:val="000D3F3A"/>
    <w:rsid w:val="000D453C"/>
    <w:rsid w:val="000D45E8"/>
    <w:rsid w:val="000D6D13"/>
    <w:rsid w:val="000D76D3"/>
    <w:rsid w:val="000D7A98"/>
    <w:rsid w:val="000E0153"/>
    <w:rsid w:val="000E0631"/>
    <w:rsid w:val="000E1119"/>
    <w:rsid w:val="000E11BD"/>
    <w:rsid w:val="000E1C7E"/>
    <w:rsid w:val="000E22B9"/>
    <w:rsid w:val="000E39D7"/>
    <w:rsid w:val="000E3BC8"/>
    <w:rsid w:val="000E42AE"/>
    <w:rsid w:val="000E4466"/>
    <w:rsid w:val="000E4839"/>
    <w:rsid w:val="000E5373"/>
    <w:rsid w:val="000E553A"/>
    <w:rsid w:val="000E5629"/>
    <w:rsid w:val="000E5D4B"/>
    <w:rsid w:val="000E6911"/>
    <w:rsid w:val="000E6D16"/>
    <w:rsid w:val="000E7F4D"/>
    <w:rsid w:val="000F0206"/>
    <w:rsid w:val="000F06FA"/>
    <w:rsid w:val="000F1F7B"/>
    <w:rsid w:val="000F250B"/>
    <w:rsid w:val="000F2A42"/>
    <w:rsid w:val="000F2B16"/>
    <w:rsid w:val="000F593F"/>
    <w:rsid w:val="000F5D28"/>
    <w:rsid w:val="000F75CD"/>
    <w:rsid w:val="000F7744"/>
    <w:rsid w:val="000F7977"/>
    <w:rsid w:val="00100427"/>
    <w:rsid w:val="00100448"/>
    <w:rsid w:val="00100FF1"/>
    <w:rsid w:val="00101162"/>
    <w:rsid w:val="00101789"/>
    <w:rsid w:val="00101A55"/>
    <w:rsid w:val="001021DC"/>
    <w:rsid w:val="00103093"/>
    <w:rsid w:val="00103569"/>
    <w:rsid w:val="00103951"/>
    <w:rsid w:val="00103C11"/>
    <w:rsid w:val="00104485"/>
    <w:rsid w:val="00104B86"/>
    <w:rsid w:val="00110626"/>
    <w:rsid w:val="001118DD"/>
    <w:rsid w:val="00112B42"/>
    <w:rsid w:val="00113868"/>
    <w:rsid w:val="001154A0"/>
    <w:rsid w:val="001157B2"/>
    <w:rsid w:val="0011608D"/>
    <w:rsid w:val="001213A6"/>
    <w:rsid w:val="00121746"/>
    <w:rsid w:val="00121AEA"/>
    <w:rsid w:val="00121DD8"/>
    <w:rsid w:val="00122147"/>
    <w:rsid w:val="001222C7"/>
    <w:rsid w:val="0012379E"/>
    <w:rsid w:val="0012436C"/>
    <w:rsid w:val="001267A9"/>
    <w:rsid w:val="00127741"/>
    <w:rsid w:val="0012778F"/>
    <w:rsid w:val="0013094C"/>
    <w:rsid w:val="00130C9F"/>
    <w:rsid w:val="00131CB1"/>
    <w:rsid w:val="001324E9"/>
    <w:rsid w:val="00132FE8"/>
    <w:rsid w:val="00133162"/>
    <w:rsid w:val="0013383D"/>
    <w:rsid w:val="00133B60"/>
    <w:rsid w:val="00135186"/>
    <w:rsid w:val="00135810"/>
    <w:rsid w:val="0013611E"/>
    <w:rsid w:val="0013696B"/>
    <w:rsid w:val="00136C5F"/>
    <w:rsid w:val="00136FBD"/>
    <w:rsid w:val="001375DA"/>
    <w:rsid w:val="001377A5"/>
    <w:rsid w:val="00140DB1"/>
    <w:rsid w:val="00142A3C"/>
    <w:rsid w:val="00142AD5"/>
    <w:rsid w:val="00143891"/>
    <w:rsid w:val="00144C5A"/>
    <w:rsid w:val="00144F72"/>
    <w:rsid w:val="0014571B"/>
    <w:rsid w:val="00146788"/>
    <w:rsid w:val="00146DD0"/>
    <w:rsid w:val="00147146"/>
    <w:rsid w:val="00147E05"/>
    <w:rsid w:val="001509AF"/>
    <w:rsid w:val="00150CCF"/>
    <w:rsid w:val="001516F2"/>
    <w:rsid w:val="00151CB6"/>
    <w:rsid w:val="00152A5D"/>
    <w:rsid w:val="00152AD4"/>
    <w:rsid w:val="001530D2"/>
    <w:rsid w:val="001536C3"/>
    <w:rsid w:val="00153D71"/>
    <w:rsid w:val="001553C1"/>
    <w:rsid w:val="00156836"/>
    <w:rsid w:val="00157F4D"/>
    <w:rsid w:val="00160C27"/>
    <w:rsid w:val="00160D63"/>
    <w:rsid w:val="001611EB"/>
    <w:rsid w:val="00161806"/>
    <w:rsid w:val="00161CB2"/>
    <w:rsid w:val="00161EA9"/>
    <w:rsid w:val="0016216F"/>
    <w:rsid w:val="0016378A"/>
    <w:rsid w:val="00164D77"/>
    <w:rsid w:val="001663BE"/>
    <w:rsid w:val="00167631"/>
    <w:rsid w:val="001676C2"/>
    <w:rsid w:val="00167EC0"/>
    <w:rsid w:val="0017062D"/>
    <w:rsid w:val="001707C1"/>
    <w:rsid w:val="00170A32"/>
    <w:rsid w:val="00170D69"/>
    <w:rsid w:val="00170F16"/>
    <w:rsid w:val="00171656"/>
    <w:rsid w:val="001719B9"/>
    <w:rsid w:val="00171AA6"/>
    <w:rsid w:val="00171D9B"/>
    <w:rsid w:val="00171DE0"/>
    <w:rsid w:val="00172181"/>
    <w:rsid w:val="0017221E"/>
    <w:rsid w:val="0017386E"/>
    <w:rsid w:val="0017462D"/>
    <w:rsid w:val="00174BB8"/>
    <w:rsid w:val="00176410"/>
    <w:rsid w:val="001767CD"/>
    <w:rsid w:val="001770A6"/>
    <w:rsid w:val="001776A2"/>
    <w:rsid w:val="001804D8"/>
    <w:rsid w:val="001810A1"/>
    <w:rsid w:val="001824DD"/>
    <w:rsid w:val="00183A5F"/>
    <w:rsid w:val="00183D15"/>
    <w:rsid w:val="00184436"/>
    <w:rsid w:val="00184743"/>
    <w:rsid w:val="00184F6A"/>
    <w:rsid w:val="00186851"/>
    <w:rsid w:val="001872BD"/>
    <w:rsid w:val="00187D0C"/>
    <w:rsid w:val="00190045"/>
    <w:rsid w:val="001916F7"/>
    <w:rsid w:val="00191829"/>
    <w:rsid w:val="00192358"/>
    <w:rsid w:val="0019239B"/>
    <w:rsid w:val="001926E3"/>
    <w:rsid w:val="00193D62"/>
    <w:rsid w:val="00195BCF"/>
    <w:rsid w:val="00195E75"/>
    <w:rsid w:val="00197AFC"/>
    <w:rsid w:val="001A0247"/>
    <w:rsid w:val="001A0466"/>
    <w:rsid w:val="001A091F"/>
    <w:rsid w:val="001A0BC8"/>
    <w:rsid w:val="001A1352"/>
    <w:rsid w:val="001A2005"/>
    <w:rsid w:val="001A25D3"/>
    <w:rsid w:val="001A3220"/>
    <w:rsid w:val="001A3C1C"/>
    <w:rsid w:val="001A3C99"/>
    <w:rsid w:val="001A3E20"/>
    <w:rsid w:val="001A472B"/>
    <w:rsid w:val="001A47A4"/>
    <w:rsid w:val="001A51B2"/>
    <w:rsid w:val="001A5445"/>
    <w:rsid w:val="001A5541"/>
    <w:rsid w:val="001A6A38"/>
    <w:rsid w:val="001A7051"/>
    <w:rsid w:val="001A732A"/>
    <w:rsid w:val="001A77D3"/>
    <w:rsid w:val="001A7F8B"/>
    <w:rsid w:val="001B02C6"/>
    <w:rsid w:val="001B1441"/>
    <w:rsid w:val="001B19BC"/>
    <w:rsid w:val="001B3C14"/>
    <w:rsid w:val="001B4545"/>
    <w:rsid w:val="001B55E4"/>
    <w:rsid w:val="001B59E3"/>
    <w:rsid w:val="001B615A"/>
    <w:rsid w:val="001B6CBD"/>
    <w:rsid w:val="001B724F"/>
    <w:rsid w:val="001C0331"/>
    <w:rsid w:val="001C0681"/>
    <w:rsid w:val="001C092E"/>
    <w:rsid w:val="001C14F4"/>
    <w:rsid w:val="001C1F71"/>
    <w:rsid w:val="001C24B8"/>
    <w:rsid w:val="001C2926"/>
    <w:rsid w:val="001C2DED"/>
    <w:rsid w:val="001C3A8D"/>
    <w:rsid w:val="001C44F1"/>
    <w:rsid w:val="001C4C89"/>
    <w:rsid w:val="001C4DF1"/>
    <w:rsid w:val="001C50A9"/>
    <w:rsid w:val="001C634F"/>
    <w:rsid w:val="001C68D2"/>
    <w:rsid w:val="001C6E3B"/>
    <w:rsid w:val="001C728E"/>
    <w:rsid w:val="001C7401"/>
    <w:rsid w:val="001C7A20"/>
    <w:rsid w:val="001C7D7C"/>
    <w:rsid w:val="001D0044"/>
    <w:rsid w:val="001D06A4"/>
    <w:rsid w:val="001D0E31"/>
    <w:rsid w:val="001D0F8A"/>
    <w:rsid w:val="001D265E"/>
    <w:rsid w:val="001D2A93"/>
    <w:rsid w:val="001D4D8B"/>
    <w:rsid w:val="001D57EC"/>
    <w:rsid w:val="001D5D3F"/>
    <w:rsid w:val="001D62DE"/>
    <w:rsid w:val="001D6C52"/>
    <w:rsid w:val="001D6DCA"/>
    <w:rsid w:val="001D7248"/>
    <w:rsid w:val="001D76CC"/>
    <w:rsid w:val="001E1564"/>
    <w:rsid w:val="001E2E9C"/>
    <w:rsid w:val="001E33D6"/>
    <w:rsid w:val="001E3D11"/>
    <w:rsid w:val="001E4460"/>
    <w:rsid w:val="001E569B"/>
    <w:rsid w:val="001E5E76"/>
    <w:rsid w:val="001E5FAF"/>
    <w:rsid w:val="001E616F"/>
    <w:rsid w:val="001E6A61"/>
    <w:rsid w:val="001E787A"/>
    <w:rsid w:val="001F2040"/>
    <w:rsid w:val="001F3E1C"/>
    <w:rsid w:val="001F45C8"/>
    <w:rsid w:val="001F573A"/>
    <w:rsid w:val="001F5CAA"/>
    <w:rsid w:val="001F633A"/>
    <w:rsid w:val="001F6A84"/>
    <w:rsid w:val="001F6DCA"/>
    <w:rsid w:val="001F6FA8"/>
    <w:rsid w:val="001F7645"/>
    <w:rsid w:val="001F7AF9"/>
    <w:rsid w:val="00200BAE"/>
    <w:rsid w:val="00200E1C"/>
    <w:rsid w:val="00201AF2"/>
    <w:rsid w:val="00202A8F"/>
    <w:rsid w:val="00202EB1"/>
    <w:rsid w:val="00203581"/>
    <w:rsid w:val="00205574"/>
    <w:rsid w:val="00206681"/>
    <w:rsid w:val="00206767"/>
    <w:rsid w:val="0020698A"/>
    <w:rsid w:val="00206B82"/>
    <w:rsid w:val="0021187C"/>
    <w:rsid w:val="00213E23"/>
    <w:rsid w:val="00214054"/>
    <w:rsid w:val="00214AA4"/>
    <w:rsid w:val="00215193"/>
    <w:rsid w:val="00216F23"/>
    <w:rsid w:val="00216FD0"/>
    <w:rsid w:val="0021753F"/>
    <w:rsid w:val="0021792C"/>
    <w:rsid w:val="002211AD"/>
    <w:rsid w:val="00222851"/>
    <w:rsid w:val="00223500"/>
    <w:rsid w:val="0022432A"/>
    <w:rsid w:val="002249B0"/>
    <w:rsid w:val="00224A68"/>
    <w:rsid w:val="00226330"/>
    <w:rsid w:val="00226685"/>
    <w:rsid w:val="00227EDD"/>
    <w:rsid w:val="00230962"/>
    <w:rsid w:val="0023119F"/>
    <w:rsid w:val="002319FD"/>
    <w:rsid w:val="0023205A"/>
    <w:rsid w:val="0023235D"/>
    <w:rsid w:val="00232E20"/>
    <w:rsid w:val="00233B19"/>
    <w:rsid w:val="00234190"/>
    <w:rsid w:val="002343C7"/>
    <w:rsid w:val="00234704"/>
    <w:rsid w:val="002352B9"/>
    <w:rsid w:val="0023573B"/>
    <w:rsid w:val="00236723"/>
    <w:rsid w:val="0023737E"/>
    <w:rsid w:val="00237506"/>
    <w:rsid w:val="00237CA8"/>
    <w:rsid w:val="0024076A"/>
    <w:rsid w:val="00241360"/>
    <w:rsid w:val="002417BC"/>
    <w:rsid w:val="0024190D"/>
    <w:rsid w:val="00241EE1"/>
    <w:rsid w:val="00243768"/>
    <w:rsid w:val="0024393D"/>
    <w:rsid w:val="00244907"/>
    <w:rsid w:val="00245485"/>
    <w:rsid w:val="002460AF"/>
    <w:rsid w:val="002474A1"/>
    <w:rsid w:val="002503DF"/>
    <w:rsid w:val="00250B5F"/>
    <w:rsid w:val="002513BC"/>
    <w:rsid w:val="002515B3"/>
    <w:rsid w:val="002516F7"/>
    <w:rsid w:val="00252727"/>
    <w:rsid w:val="00253B7B"/>
    <w:rsid w:val="002543D0"/>
    <w:rsid w:val="00254E26"/>
    <w:rsid w:val="00255179"/>
    <w:rsid w:val="002561F6"/>
    <w:rsid w:val="0025684B"/>
    <w:rsid w:val="00256FE1"/>
    <w:rsid w:val="00257565"/>
    <w:rsid w:val="00257623"/>
    <w:rsid w:val="00260BA1"/>
    <w:rsid w:val="00260DA0"/>
    <w:rsid w:val="0026131F"/>
    <w:rsid w:val="002615AF"/>
    <w:rsid w:val="0026164C"/>
    <w:rsid w:val="00261E95"/>
    <w:rsid w:val="00263156"/>
    <w:rsid w:val="00266786"/>
    <w:rsid w:val="002668EF"/>
    <w:rsid w:val="00270299"/>
    <w:rsid w:val="0027051F"/>
    <w:rsid w:val="00270DF5"/>
    <w:rsid w:val="002711BB"/>
    <w:rsid w:val="002718F1"/>
    <w:rsid w:val="00272C48"/>
    <w:rsid w:val="00272C6E"/>
    <w:rsid w:val="0027334F"/>
    <w:rsid w:val="00273E9A"/>
    <w:rsid w:val="00274F9C"/>
    <w:rsid w:val="0027570B"/>
    <w:rsid w:val="002762F0"/>
    <w:rsid w:val="00276789"/>
    <w:rsid w:val="002813A6"/>
    <w:rsid w:val="00282885"/>
    <w:rsid w:val="00283D52"/>
    <w:rsid w:val="002845DA"/>
    <w:rsid w:val="00284AE1"/>
    <w:rsid w:val="00284B93"/>
    <w:rsid w:val="0029001B"/>
    <w:rsid w:val="00290327"/>
    <w:rsid w:val="00290566"/>
    <w:rsid w:val="00293712"/>
    <w:rsid w:val="00293A62"/>
    <w:rsid w:val="002944C4"/>
    <w:rsid w:val="00295212"/>
    <w:rsid w:val="00295B2D"/>
    <w:rsid w:val="0029619C"/>
    <w:rsid w:val="002973C4"/>
    <w:rsid w:val="00297D4F"/>
    <w:rsid w:val="002A05F5"/>
    <w:rsid w:val="002A0756"/>
    <w:rsid w:val="002A09A4"/>
    <w:rsid w:val="002A1194"/>
    <w:rsid w:val="002A1B74"/>
    <w:rsid w:val="002A2086"/>
    <w:rsid w:val="002A2840"/>
    <w:rsid w:val="002A2F24"/>
    <w:rsid w:val="002A3126"/>
    <w:rsid w:val="002A3153"/>
    <w:rsid w:val="002A334F"/>
    <w:rsid w:val="002A5205"/>
    <w:rsid w:val="002A5E89"/>
    <w:rsid w:val="002A5FE5"/>
    <w:rsid w:val="002A6768"/>
    <w:rsid w:val="002B0A4E"/>
    <w:rsid w:val="002B0EBD"/>
    <w:rsid w:val="002B1080"/>
    <w:rsid w:val="002B116E"/>
    <w:rsid w:val="002B1ACC"/>
    <w:rsid w:val="002B1E1D"/>
    <w:rsid w:val="002B337D"/>
    <w:rsid w:val="002B38C2"/>
    <w:rsid w:val="002B4A17"/>
    <w:rsid w:val="002B6567"/>
    <w:rsid w:val="002B6831"/>
    <w:rsid w:val="002B6E9F"/>
    <w:rsid w:val="002B7340"/>
    <w:rsid w:val="002B7F16"/>
    <w:rsid w:val="002C0352"/>
    <w:rsid w:val="002C0BFF"/>
    <w:rsid w:val="002C16EF"/>
    <w:rsid w:val="002C1BB3"/>
    <w:rsid w:val="002C21BB"/>
    <w:rsid w:val="002C5713"/>
    <w:rsid w:val="002D0055"/>
    <w:rsid w:val="002D1681"/>
    <w:rsid w:val="002D1849"/>
    <w:rsid w:val="002D2501"/>
    <w:rsid w:val="002D2A4A"/>
    <w:rsid w:val="002D2E0A"/>
    <w:rsid w:val="002D3044"/>
    <w:rsid w:val="002D4478"/>
    <w:rsid w:val="002D6AC3"/>
    <w:rsid w:val="002D6D20"/>
    <w:rsid w:val="002D762C"/>
    <w:rsid w:val="002D77BA"/>
    <w:rsid w:val="002D7EF9"/>
    <w:rsid w:val="002E0700"/>
    <w:rsid w:val="002E1A9E"/>
    <w:rsid w:val="002E27D2"/>
    <w:rsid w:val="002E2AD1"/>
    <w:rsid w:val="002E2DF1"/>
    <w:rsid w:val="002E3673"/>
    <w:rsid w:val="002E3AB8"/>
    <w:rsid w:val="002E3C58"/>
    <w:rsid w:val="002E496B"/>
    <w:rsid w:val="002E58AE"/>
    <w:rsid w:val="002E5C22"/>
    <w:rsid w:val="002E5FCC"/>
    <w:rsid w:val="002E61DD"/>
    <w:rsid w:val="002E6446"/>
    <w:rsid w:val="002E64DA"/>
    <w:rsid w:val="002E6766"/>
    <w:rsid w:val="002E6EE7"/>
    <w:rsid w:val="002E6F97"/>
    <w:rsid w:val="002E7DFB"/>
    <w:rsid w:val="002F1E57"/>
    <w:rsid w:val="002F3E03"/>
    <w:rsid w:val="002F3ED9"/>
    <w:rsid w:val="002F45E7"/>
    <w:rsid w:val="002F4A8B"/>
    <w:rsid w:val="002F4A95"/>
    <w:rsid w:val="002F4B0A"/>
    <w:rsid w:val="002F5E73"/>
    <w:rsid w:val="002F6206"/>
    <w:rsid w:val="002F66AA"/>
    <w:rsid w:val="00300A1E"/>
    <w:rsid w:val="003012BE"/>
    <w:rsid w:val="00301316"/>
    <w:rsid w:val="00301CA2"/>
    <w:rsid w:val="00301D88"/>
    <w:rsid w:val="00302B97"/>
    <w:rsid w:val="00302EEC"/>
    <w:rsid w:val="00303607"/>
    <w:rsid w:val="00303817"/>
    <w:rsid w:val="00304063"/>
    <w:rsid w:val="00304BFA"/>
    <w:rsid w:val="00305853"/>
    <w:rsid w:val="00305C5D"/>
    <w:rsid w:val="00306A88"/>
    <w:rsid w:val="00306DB4"/>
    <w:rsid w:val="003079AC"/>
    <w:rsid w:val="00310A63"/>
    <w:rsid w:val="00312665"/>
    <w:rsid w:val="00312D16"/>
    <w:rsid w:val="00313228"/>
    <w:rsid w:val="00314F48"/>
    <w:rsid w:val="00315BBF"/>
    <w:rsid w:val="00317BC0"/>
    <w:rsid w:val="00317BDF"/>
    <w:rsid w:val="00317C65"/>
    <w:rsid w:val="00317D7D"/>
    <w:rsid w:val="00320D4D"/>
    <w:rsid w:val="00320E34"/>
    <w:rsid w:val="0032113D"/>
    <w:rsid w:val="00322A8E"/>
    <w:rsid w:val="00322C1F"/>
    <w:rsid w:val="00323032"/>
    <w:rsid w:val="003255EC"/>
    <w:rsid w:val="003256F0"/>
    <w:rsid w:val="00327375"/>
    <w:rsid w:val="003278D0"/>
    <w:rsid w:val="003304B9"/>
    <w:rsid w:val="00330DC1"/>
    <w:rsid w:val="003310DB"/>
    <w:rsid w:val="0033262E"/>
    <w:rsid w:val="00333C30"/>
    <w:rsid w:val="00334D11"/>
    <w:rsid w:val="00334E50"/>
    <w:rsid w:val="003351B8"/>
    <w:rsid w:val="0033554A"/>
    <w:rsid w:val="003367E0"/>
    <w:rsid w:val="0033753E"/>
    <w:rsid w:val="00337A38"/>
    <w:rsid w:val="00340F11"/>
    <w:rsid w:val="00340F5E"/>
    <w:rsid w:val="00341010"/>
    <w:rsid w:val="003411DB"/>
    <w:rsid w:val="003426ED"/>
    <w:rsid w:val="00343C57"/>
    <w:rsid w:val="0034473A"/>
    <w:rsid w:val="0034582B"/>
    <w:rsid w:val="00347B81"/>
    <w:rsid w:val="00350D8D"/>
    <w:rsid w:val="003522EF"/>
    <w:rsid w:val="00352D67"/>
    <w:rsid w:val="00353131"/>
    <w:rsid w:val="00354103"/>
    <w:rsid w:val="00354C12"/>
    <w:rsid w:val="00354C34"/>
    <w:rsid w:val="00354EB4"/>
    <w:rsid w:val="003550FB"/>
    <w:rsid w:val="003553AF"/>
    <w:rsid w:val="00355F5F"/>
    <w:rsid w:val="00356DF2"/>
    <w:rsid w:val="003576F2"/>
    <w:rsid w:val="0036007D"/>
    <w:rsid w:val="00360167"/>
    <w:rsid w:val="00360CDA"/>
    <w:rsid w:val="0036116F"/>
    <w:rsid w:val="00362D23"/>
    <w:rsid w:val="00364759"/>
    <w:rsid w:val="00364B06"/>
    <w:rsid w:val="00365223"/>
    <w:rsid w:val="00366119"/>
    <w:rsid w:val="0036619B"/>
    <w:rsid w:val="0036659A"/>
    <w:rsid w:val="00366742"/>
    <w:rsid w:val="0037012E"/>
    <w:rsid w:val="003701B8"/>
    <w:rsid w:val="0037273B"/>
    <w:rsid w:val="0037298D"/>
    <w:rsid w:val="00372ED6"/>
    <w:rsid w:val="00372FD2"/>
    <w:rsid w:val="003736FF"/>
    <w:rsid w:val="00373F02"/>
    <w:rsid w:val="00374F79"/>
    <w:rsid w:val="00380841"/>
    <w:rsid w:val="00380A05"/>
    <w:rsid w:val="00380DB0"/>
    <w:rsid w:val="00380E2F"/>
    <w:rsid w:val="0038137C"/>
    <w:rsid w:val="0038176B"/>
    <w:rsid w:val="00382403"/>
    <w:rsid w:val="00382A9F"/>
    <w:rsid w:val="0038344C"/>
    <w:rsid w:val="00383CD5"/>
    <w:rsid w:val="00384543"/>
    <w:rsid w:val="0038463C"/>
    <w:rsid w:val="00385118"/>
    <w:rsid w:val="00385160"/>
    <w:rsid w:val="00385832"/>
    <w:rsid w:val="00385B60"/>
    <w:rsid w:val="00385CD1"/>
    <w:rsid w:val="00385D41"/>
    <w:rsid w:val="00386693"/>
    <w:rsid w:val="00387ED7"/>
    <w:rsid w:val="00391473"/>
    <w:rsid w:val="0039169E"/>
    <w:rsid w:val="00391EC8"/>
    <w:rsid w:val="00392199"/>
    <w:rsid w:val="00393499"/>
    <w:rsid w:val="00394179"/>
    <w:rsid w:val="00394FFD"/>
    <w:rsid w:val="00395229"/>
    <w:rsid w:val="0039595A"/>
    <w:rsid w:val="00395B20"/>
    <w:rsid w:val="00395C4B"/>
    <w:rsid w:val="00396A99"/>
    <w:rsid w:val="00397DA9"/>
    <w:rsid w:val="003A0029"/>
    <w:rsid w:val="003A0441"/>
    <w:rsid w:val="003A0802"/>
    <w:rsid w:val="003A0F6A"/>
    <w:rsid w:val="003A1548"/>
    <w:rsid w:val="003A15E4"/>
    <w:rsid w:val="003A189A"/>
    <w:rsid w:val="003A1A56"/>
    <w:rsid w:val="003A2CBB"/>
    <w:rsid w:val="003A3F4D"/>
    <w:rsid w:val="003A435D"/>
    <w:rsid w:val="003A51B6"/>
    <w:rsid w:val="003A5948"/>
    <w:rsid w:val="003A7521"/>
    <w:rsid w:val="003B066F"/>
    <w:rsid w:val="003B12FF"/>
    <w:rsid w:val="003B1719"/>
    <w:rsid w:val="003B182F"/>
    <w:rsid w:val="003B1942"/>
    <w:rsid w:val="003B27E8"/>
    <w:rsid w:val="003B2D1B"/>
    <w:rsid w:val="003B316C"/>
    <w:rsid w:val="003B318C"/>
    <w:rsid w:val="003B3CB6"/>
    <w:rsid w:val="003B54ED"/>
    <w:rsid w:val="003B5BC1"/>
    <w:rsid w:val="003B626B"/>
    <w:rsid w:val="003B71EF"/>
    <w:rsid w:val="003B74A2"/>
    <w:rsid w:val="003C1695"/>
    <w:rsid w:val="003C1CB4"/>
    <w:rsid w:val="003C1DDC"/>
    <w:rsid w:val="003C20AE"/>
    <w:rsid w:val="003C2DC1"/>
    <w:rsid w:val="003C3C46"/>
    <w:rsid w:val="003C3F40"/>
    <w:rsid w:val="003C482E"/>
    <w:rsid w:val="003C5189"/>
    <w:rsid w:val="003C711B"/>
    <w:rsid w:val="003C7B6F"/>
    <w:rsid w:val="003D090B"/>
    <w:rsid w:val="003D09D3"/>
    <w:rsid w:val="003D0C8F"/>
    <w:rsid w:val="003D1825"/>
    <w:rsid w:val="003D33CF"/>
    <w:rsid w:val="003D340B"/>
    <w:rsid w:val="003D495B"/>
    <w:rsid w:val="003D512D"/>
    <w:rsid w:val="003D52A9"/>
    <w:rsid w:val="003E07EF"/>
    <w:rsid w:val="003E10D6"/>
    <w:rsid w:val="003E1295"/>
    <w:rsid w:val="003E145B"/>
    <w:rsid w:val="003E1877"/>
    <w:rsid w:val="003E18AE"/>
    <w:rsid w:val="003E2384"/>
    <w:rsid w:val="003E27D0"/>
    <w:rsid w:val="003E2C70"/>
    <w:rsid w:val="003E3421"/>
    <w:rsid w:val="003E34B9"/>
    <w:rsid w:val="003E40B1"/>
    <w:rsid w:val="003E5237"/>
    <w:rsid w:val="003E585D"/>
    <w:rsid w:val="003E597D"/>
    <w:rsid w:val="003E5A87"/>
    <w:rsid w:val="003E5CB9"/>
    <w:rsid w:val="003E5E4E"/>
    <w:rsid w:val="003E6083"/>
    <w:rsid w:val="003E65C6"/>
    <w:rsid w:val="003F0839"/>
    <w:rsid w:val="003F1DCC"/>
    <w:rsid w:val="003F49F8"/>
    <w:rsid w:val="003F5E89"/>
    <w:rsid w:val="003F5FA5"/>
    <w:rsid w:val="003F6909"/>
    <w:rsid w:val="00400485"/>
    <w:rsid w:val="00401AE4"/>
    <w:rsid w:val="00401DAE"/>
    <w:rsid w:val="00401E97"/>
    <w:rsid w:val="0040277C"/>
    <w:rsid w:val="00403061"/>
    <w:rsid w:val="004036D0"/>
    <w:rsid w:val="00403D26"/>
    <w:rsid w:val="0040429C"/>
    <w:rsid w:val="0040434A"/>
    <w:rsid w:val="00404F16"/>
    <w:rsid w:val="00405068"/>
    <w:rsid w:val="00405379"/>
    <w:rsid w:val="00406256"/>
    <w:rsid w:val="00406C06"/>
    <w:rsid w:val="00406D92"/>
    <w:rsid w:val="00407055"/>
    <w:rsid w:val="00407619"/>
    <w:rsid w:val="00407EB4"/>
    <w:rsid w:val="00407FB5"/>
    <w:rsid w:val="00410161"/>
    <w:rsid w:val="00411828"/>
    <w:rsid w:val="00411B96"/>
    <w:rsid w:val="00411CB8"/>
    <w:rsid w:val="004125A0"/>
    <w:rsid w:val="004127E0"/>
    <w:rsid w:val="00412A23"/>
    <w:rsid w:val="00413034"/>
    <w:rsid w:val="00413348"/>
    <w:rsid w:val="0041342F"/>
    <w:rsid w:val="004144D2"/>
    <w:rsid w:val="00414AEA"/>
    <w:rsid w:val="00415183"/>
    <w:rsid w:val="004154FB"/>
    <w:rsid w:val="004172D0"/>
    <w:rsid w:val="00420421"/>
    <w:rsid w:val="00421521"/>
    <w:rsid w:val="004216A9"/>
    <w:rsid w:val="00423111"/>
    <w:rsid w:val="00423567"/>
    <w:rsid w:val="00423B32"/>
    <w:rsid w:val="0042415B"/>
    <w:rsid w:val="004242B7"/>
    <w:rsid w:val="00424E37"/>
    <w:rsid w:val="0042503D"/>
    <w:rsid w:val="0042688D"/>
    <w:rsid w:val="00427197"/>
    <w:rsid w:val="00427DF2"/>
    <w:rsid w:val="00427E00"/>
    <w:rsid w:val="00430017"/>
    <w:rsid w:val="00430523"/>
    <w:rsid w:val="00430726"/>
    <w:rsid w:val="00430FE6"/>
    <w:rsid w:val="0043182C"/>
    <w:rsid w:val="0043216C"/>
    <w:rsid w:val="00433741"/>
    <w:rsid w:val="00433DBC"/>
    <w:rsid w:val="00433DBD"/>
    <w:rsid w:val="0043426C"/>
    <w:rsid w:val="004357F2"/>
    <w:rsid w:val="00436609"/>
    <w:rsid w:val="0043695C"/>
    <w:rsid w:val="00437AF2"/>
    <w:rsid w:val="00437CC8"/>
    <w:rsid w:val="00440AC4"/>
    <w:rsid w:val="00440E0B"/>
    <w:rsid w:val="00440E45"/>
    <w:rsid w:val="004410A0"/>
    <w:rsid w:val="004417AC"/>
    <w:rsid w:val="00442117"/>
    <w:rsid w:val="00442E79"/>
    <w:rsid w:val="00443242"/>
    <w:rsid w:val="0044337F"/>
    <w:rsid w:val="00443800"/>
    <w:rsid w:val="004444C8"/>
    <w:rsid w:val="00445A7C"/>
    <w:rsid w:val="00446071"/>
    <w:rsid w:val="00446173"/>
    <w:rsid w:val="00446183"/>
    <w:rsid w:val="00450A30"/>
    <w:rsid w:val="00450FF5"/>
    <w:rsid w:val="004516DD"/>
    <w:rsid w:val="00451AC1"/>
    <w:rsid w:val="0045232F"/>
    <w:rsid w:val="004529E3"/>
    <w:rsid w:val="00452E53"/>
    <w:rsid w:val="0045504C"/>
    <w:rsid w:val="004553FD"/>
    <w:rsid w:val="0045552F"/>
    <w:rsid w:val="00456C31"/>
    <w:rsid w:val="00456FA5"/>
    <w:rsid w:val="004572C6"/>
    <w:rsid w:val="0045742A"/>
    <w:rsid w:val="00457A0D"/>
    <w:rsid w:val="00457AFA"/>
    <w:rsid w:val="00457CA4"/>
    <w:rsid w:val="0046019C"/>
    <w:rsid w:val="004605DA"/>
    <w:rsid w:val="004609DA"/>
    <w:rsid w:val="00461DA9"/>
    <w:rsid w:val="00462414"/>
    <w:rsid w:val="00462F53"/>
    <w:rsid w:val="004652FA"/>
    <w:rsid w:val="00465622"/>
    <w:rsid w:val="00465A8E"/>
    <w:rsid w:val="004668C5"/>
    <w:rsid w:val="00470B87"/>
    <w:rsid w:val="004717B6"/>
    <w:rsid w:val="00471E36"/>
    <w:rsid w:val="00472743"/>
    <w:rsid w:val="004737B8"/>
    <w:rsid w:val="004740C3"/>
    <w:rsid w:val="0047441B"/>
    <w:rsid w:val="004746A0"/>
    <w:rsid w:val="00474FC8"/>
    <w:rsid w:val="004758E3"/>
    <w:rsid w:val="004767FB"/>
    <w:rsid w:val="00477D6A"/>
    <w:rsid w:val="00480022"/>
    <w:rsid w:val="00480E83"/>
    <w:rsid w:val="004821EE"/>
    <w:rsid w:val="004823E1"/>
    <w:rsid w:val="00482B61"/>
    <w:rsid w:val="00483EB0"/>
    <w:rsid w:val="004841CF"/>
    <w:rsid w:val="004849CA"/>
    <w:rsid w:val="00485550"/>
    <w:rsid w:val="00485E3D"/>
    <w:rsid w:val="004879F6"/>
    <w:rsid w:val="00490780"/>
    <w:rsid w:val="00490FF1"/>
    <w:rsid w:val="004912FE"/>
    <w:rsid w:val="00491607"/>
    <w:rsid w:val="00491AAE"/>
    <w:rsid w:val="004926FC"/>
    <w:rsid w:val="0049326C"/>
    <w:rsid w:val="004942EA"/>
    <w:rsid w:val="00494600"/>
    <w:rsid w:val="00494CAA"/>
    <w:rsid w:val="004A0806"/>
    <w:rsid w:val="004A1254"/>
    <w:rsid w:val="004A29FF"/>
    <w:rsid w:val="004A2D45"/>
    <w:rsid w:val="004A3DA0"/>
    <w:rsid w:val="004A44E3"/>
    <w:rsid w:val="004A5509"/>
    <w:rsid w:val="004A576E"/>
    <w:rsid w:val="004A5EB9"/>
    <w:rsid w:val="004A5FC8"/>
    <w:rsid w:val="004A6819"/>
    <w:rsid w:val="004A74ED"/>
    <w:rsid w:val="004B0787"/>
    <w:rsid w:val="004B0BDE"/>
    <w:rsid w:val="004B14B7"/>
    <w:rsid w:val="004B2443"/>
    <w:rsid w:val="004B24BE"/>
    <w:rsid w:val="004B2602"/>
    <w:rsid w:val="004B2873"/>
    <w:rsid w:val="004B2A85"/>
    <w:rsid w:val="004B3BC1"/>
    <w:rsid w:val="004B4012"/>
    <w:rsid w:val="004B4F21"/>
    <w:rsid w:val="004B54A5"/>
    <w:rsid w:val="004B57AF"/>
    <w:rsid w:val="004B623A"/>
    <w:rsid w:val="004B64C7"/>
    <w:rsid w:val="004B6AC2"/>
    <w:rsid w:val="004B70B2"/>
    <w:rsid w:val="004B74C3"/>
    <w:rsid w:val="004B75AA"/>
    <w:rsid w:val="004B76BE"/>
    <w:rsid w:val="004B798E"/>
    <w:rsid w:val="004B7AE5"/>
    <w:rsid w:val="004B7EAE"/>
    <w:rsid w:val="004C0A14"/>
    <w:rsid w:val="004C0B2C"/>
    <w:rsid w:val="004C1F66"/>
    <w:rsid w:val="004C2B1A"/>
    <w:rsid w:val="004C2B2A"/>
    <w:rsid w:val="004C33AD"/>
    <w:rsid w:val="004C4770"/>
    <w:rsid w:val="004C4818"/>
    <w:rsid w:val="004C48B3"/>
    <w:rsid w:val="004C5C8B"/>
    <w:rsid w:val="004C6B45"/>
    <w:rsid w:val="004D046F"/>
    <w:rsid w:val="004D0940"/>
    <w:rsid w:val="004D10FB"/>
    <w:rsid w:val="004D11E1"/>
    <w:rsid w:val="004D12F1"/>
    <w:rsid w:val="004D1E3A"/>
    <w:rsid w:val="004D3164"/>
    <w:rsid w:val="004D38B8"/>
    <w:rsid w:val="004D399A"/>
    <w:rsid w:val="004D3EF2"/>
    <w:rsid w:val="004D4DD6"/>
    <w:rsid w:val="004D56D6"/>
    <w:rsid w:val="004D66DF"/>
    <w:rsid w:val="004D7C4B"/>
    <w:rsid w:val="004E0526"/>
    <w:rsid w:val="004E08AE"/>
    <w:rsid w:val="004E0D45"/>
    <w:rsid w:val="004E0E1B"/>
    <w:rsid w:val="004E0F8F"/>
    <w:rsid w:val="004E1F44"/>
    <w:rsid w:val="004E2A4B"/>
    <w:rsid w:val="004E3390"/>
    <w:rsid w:val="004E36E4"/>
    <w:rsid w:val="004E3C90"/>
    <w:rsid w:val="004E4D3E"/>
    <w:rsid w:val="004E517F"/>
    <w:rsid w:val="004E5735"/>
    <w:rsid w:val="004E68E9"/>
    <w:rsid w:val="004E6B0D"/>
    <w:rsid w:val="004E6FB5"/>
    <w:rsid w:val="004E79EA"/>
    <w:rsid w:val="004E7B29"/>
    <w:rsid w:val="004F05D3"/>
    <w:rsid w:val="004F2080"/>
    <w:rsid w:val="004F31BB"/>
    <w:rsid w:val="004F4057"/>
    <w:rsid w:val="004F4AD6"/>
    <w:rsid w:val="004F6A8E"/>
    <w:rsid w:val="005002C1"/>
    <w:rsid w:val="00500840"/>
    <w:rsid w:val="00500B35"/>
    <w:rsid w:val="00501337"/>
    <w:rsid w:val="005013F5"/>
    <w:rsid w:val="00501F2D"/>
    <w:rsid w:val="005031BB"/>
    <w:rsid w:val="0050389E"/>
    <w:rsid w:val="00503CD8"/>
    <w:rsid w:val="00504470"/>
    <w:rsid w:val="0050449F"/>
    <w:rsid w:val="00504A88"/>
    <w:rsid w:val="005059EB"/>
    <w:rsid w:val="00505A4F"/>
    <w:rsid w:val="0050793B"/>
    <w:rsid w:val="005122A1"/>
    <w:rsid w:val="005136C2"/>
    <w:rsid w:val="0051450E"/>
    <w:rsid w:val="00514DA1"/>
    <w:rsid w:val="00514F79"/>
    <w:rsid w:val="0051579B"/>
    <w:rsid w:val="0051679B"/>
    <w:rsid w:val="00516A4D"/>
    <w:rsid w:val="005172BB"/>
    <w:rsid w:val="005177CB"/>
    <w:rsid w:val="00521172"/>
    <w:rsid w:val="00522107"/>
    <w:rsid w:val="00522677"/>
    <w:rsid w:val="00523BE7"/>
    <w:rsid w:val="005253C0"/>
    <w:rsid w:val="0052679F"/>
    <w:rsid w:val="00526F7A"/>
    <w:rsid w:val="0052770F"/>
    <w:rsid w:val="005302FD"/>
    <w:rsid w:val="005308ED"/>
    <w:rsid w:val="00531F35"/>
    <w:rsid w:val="0053254B"/>
    <w:rsid w:val="0053421E"/>
    <w:rsid w:val="005348B6"/>
    <w:rsid w:val="00534B18"/>
    <w:rsid w:val="00535997"/>
    <w:rsid w:val="005360AA"/>
    <w:rsid w:val="00536E3B"/>
    <w:rsid w:val="00540287"/>
    <w:rsid w:val="00541263"/>
    <w:rsid w:val="00541985"/>
    <w:rsid w:val="00542D31"/>
    <w:rsid w:val="00544776"/>
    <w:rsid w:val="0054630D"/>
    <w:rsid w:val="00546650"/>
    <w:rsid w:val="005466E1"/>
    <w:rsid w:val="00546978"/>
    <w:rsid w:val="00547133"/>
    <w:rsid w:val="00547E64"/>
    <w:rsid w:val="00550030"/>
    <w:rsid w:val="0055006C"/>
    <w:rsid w:val="00550125"/>
    <w:rsid w:val="00550249"/>
    <w:rsid w:val="0055089A"/>
    <w:rsid w:val="0055147E"/>
    <w:rsid w:val="00551CCD"/>
    <w:rsid w:val="00551CEE"/>
    <w:rsid w:val="0055220C"/>
    <w:rsid w:val="00553891"/>
    <w:rsid w:val="00554079"/>
    <w:rsid w:val="00554844"/>
    <w:rsid w:val="00556ADB"/>
    <w:rsid w:val="0055701B"/>
    <w:rsid w:val="005570AD"/>
    <w:rsid w:val="00560657"/>
    <w:rsid w:val="005622C1"/>
    <w:rsid w:val="00562368"/>
    <w:rsid w:val="00563013"/>
    <w:rsid w:val="00563132"/>
    <w:rsid w:val="00564A55"/>
    <w:rsid w:val="00564AFF"/>
    <w:rsid w:val="00564B83"/>
    <w:rsid w:val="00564C23"/>
    <w:rsid w:val="00564D60"/>
    <w:rsid w:val="00565241"/>
    <w:rsid w:val="00565546"/>
    <w:rsid w:val="0056576C"/>
    <w:rsid w:val="00570335"/>
    <w:rsid w:val="0057070F"/>
    <w:rsid w:val="00570FE5"/>
    <w:rsid w:val="00571A90"/>
    <w:rsid w:val="00571BC5"/>
    <w:rsid w:val="00572243"/>
    <w:rsid w:val="00573DD8"/>
    <w:rsid w:val="005740AE"/>
    <w:rsid w:val="00574BF5"/>
    <w:rsid w:val="00574C45"/>
    <w:rsid w:val="00575C42"/>
    <w:rsid w:val="005776A4"/>
    <w:rsid w:val="00580A02"/>
    <w:rsid w:val="0058133A"/>
    <w:rsid w:val="00581E61"/>
    <w:rsid w:val="00582920"/>
    <w:rsid w:val="00582B55"/>
    <w:rsid w:val="00583B06"/>
    <w:rsid w:val="005854A6"/>
    <w:rsid w:val="005858F3"/>
    <w:rsid w:val="00585B9D"/>
    <w:rsid w:val="00585D6E"/>
    <w:rsid w:val="005862B5"/>
    <w:rsid w:val="005868D1"/>
    <w:rsid w:val="00586B9A"/>
    <w:rsid w:val="005876EE"/>
    <w:rsid w:val="0058775A"/>
    <w:rsid w:val="005904D6"/>
    <w:rsid w:val="0059059E"/>
    <w:rsid w:val="00590D02"/>
    <w:rsid w:val="005913F1"/>
    <w:rsid w:val="00592197"/>
    <w:rsid w:val="005921B9"/>
    <w:rsid w:val="00592978"/>
    <w:rsid w:val="005929F6"/>
    <w:rsid w:val="005929FB"/>
    <w:rsid w:val="00592A31"/>
    <w:rsid w:val="00592B08"/>
    <w:rsid w:val="00593423"/>
    <w:rsid w:val="0059477F"/>
    <w:rsid w:val="0059481C"/>
    <w:rsid w:val="00595280"/>
    <w:rsid w:val="005954EE"/>
    <w:rsid w:val="00595CF1"/>
    <w:rsid w:val="00597430"/>
    <w:rsid w:val="00597AEA"/>
    <w:rsid w:val="005A03A5"/>
    <w:rsid w:val="005A0638"/>
    <w:rsid w:val="005A42AF"/>
    <w:rsid w:val="005A4AE4"/>
    <w:rsid w:val="005A612D"/>
    <w:rsid w:val="005A68F9"/>
    <w:rsid w:val="005A7A0A"/>
    <w:rsid w:val="005B1CFF"/>
    <w:rsid w:val="005B2C09"/>
    <w:rsid w:val="005B2D4E"/>
    <w:rsid w:val="005B2DD3"/>
    <w:rsid w:val="005B31D0"/>
    <w:rsid w:val="005B3A8E"/>
    <w:rsid w:val="005B3AE5"/>
    <w:rsid w:val="005B3BC8"/>
    <w:rsid w:val="005B4003"/>
    <w:rsid w:val="005B40E2"/>
    <w:rsid w:val="005B56FD"/>
    <w:rsid w:val="005B5A64"/>
    <w:rsid w:val="005B619E"/>
    <w:rsid w:val="005B61F7"/>
    <w:rsid w:val="005B7107"/>
    <w:rsid w:val="005B7394"/>
    <w:rsid w:val="005B7397"/>
    <w:rsid w:val="005C036B"/>
    <w:rsid w:val="005C0674"/>
    <w:rsid w:val="005C1AAE"/>
    <w:rsid w:val="005C2310"/>
    <w:rsid w:val="005C27B2"/>
    <w:rsid w:val="005C30CF"/>
    <w:rsid w:val="005C48AD"/>
    <w:rsid w:val="005C49C7"/>
    <w:rsid w:val="005C5F75"/>
    <w:rsid w:val="005C7303"/>
    <w:rsid w:val="005C73BE"/>
    <w:rsid w:val="005C7C2D"/>
    <w:rsid w:val="005C7D2F"/>
    <w:rsid w:val="005D008B"/>
    <w:rsid w:val="005D042B"/>
    <w:rsid w:val="005D0810"/>
    <w:rsid w:val="005D0A1B"/>
    <w:rsid w:val="005D2246"/>
    <w:rsid w:val="005D2694"/>
    <w:rsid w:val="005D2B1E"/>
    <w:rsid w:val="005D2D17"/>
    <w:rsid w:val="005D4351"/>
    <w:rsid w:val="005D43DD"/>
    <w:rsid w:val="005D443D"/>
    <w:rsid w:val="005D4D99"/>
    <w:rsid w:val="005D5530"/>
    <w:rsid w:val="005D5907"/>
    <w:rsid w:val="005D5B82"/>
    <w:rsid w:val="005D641A"/>
    <w:rsid w:val="005D729D"/>
    <w:rsid w:val="005D76A7"/>
    <w:rsid w:val="005D7E79"/>
    <w:rsid w:val="005E0D55"/>
    <w:rsid w:val="005E11B8"/>
    <w:rsid w:val="005E125F"/>
    <w:rsid w:val="005E1469"/>
    <w:rsid w:val="005E240A"/>
    <w:rsid w:val="005E3091"/>
    <w:rsid w:val="005E33C4"/>
    <w:rsid w:val="005E4276"/>
    <w:rsid w:val="005E482D"/>
    <w:rsid w:val="005E547B"/>
    <w:rsid w:val="005E5705"/>
    <w:rsid w:val="005E5B3D"/>
    <w:rsid w:val="005E6C86"/>
    <w:rsid w:val="005F0585"/>
    <w:rsid w:val="005F066D"/>
    <w:rsid w:val="005F0694"/>
    <w:rsid w:val="005F07C7"/>
    <w:rsid w:val="005F1DF3"/>
    <w:rsid w:val="005F2538"/>
    <w:rsid w:val="005F29C4"/>
    <w:rsid w:val="005F2BA5"/>
    <w:rsid w:val="005F34BD"/>
    <w:rsid w:val="005F37CC"/>
    <w:rsid w:val="005F39E7"/>
    <w:rsid w:val="005F43D3"/>
    <w:rsid w:val="005F4813"/>
    <w:rsid w:val="005F4DFD"/>
    <w:rsid w:val="005F5CEB"/>
    <w:rsid w:val="005F6602"/>
    <w:rsid w:val="005F6BBF"/>
    <w:rsid w:val="005F6CD2"/>
    <w:rsid w:val="005F6DCF"/>
    <w:rsid w:val="005F7740"/>
    <w:rsid w:val="005F7CF4"/>
    <w:rsid w:val="005F7E53"/>
    <w:rsid w:val="006004FA"/>
    <w:rsid w:val="00600719"/>
    <w:rsid w:val="006010BD"/>
    <w:rsid w:val="0060146C"/>
    <w:rsid w:val="00601716"/>
    <w:rsid w:val="00602E28"/>
    <w:rsid w:val="00603442"/>
    <w:rsid w:val="006051CA"/>
    <w:rsid w:val="006105C3"/>
    <w:rsid w:val="00611EA0"/>
    <w:rsid w:val="00611FE6"/>
    <w:rsid w:val="00613C1E"/>
    <w:rsid w:val="00613CD5"/>
    <w:rsid w:val="00613E5C"/>
    <w:rsid w:val="00614D97"/>
    <w:rsid w:val="00616220"/>
    <w:rsid w:val="006162F4"/>
    <w:rsid w:val="00616D7C"/>
    <w:rsid w:val="00617846"/>
    <w:rsid w:val="006205B7"/>
    <w:rsid w:val="00620A76"/>
    <w:rsid w:val="00620C88"/>
    <w:rsid w:val="00621818"/>
    <w:rsid w:val="00622819"/>
    <w:rsid w:val="00622AC7"/>
    <w:rsid w:val="006230BD"/>
    <w:rsid w:val="006244C4"/>
    <w:rsid w:val="00624601"/>
    <w:rsid w:val="00625F3D"/>
    <w:rsid w:val="006260DA"/>
    <w:rsid w:val="0062767E"/>
    <w:rsid w:val="00627D41"/>
    <w:rsid w:val="006315D8"/>
    <w:rsid w:val="00632004"/>
    <w:rsid w:val="006333CC"/>
    <w:rsid w:val="00634C70"/>
    <w:rsid w:val="0063516B"/>
    <w:rsid w:val="00635FE0"/>
    <w:rsid w:val="00637235"/>
    <w:rsid w:val="0063737D"/>
    <w:rsid w:val="006403E9"/>
    <w:rsid w:val="006404D9"/>
    <w:rsid w:val="0064123C"/>
    <w:rsid w:val="006412B6"/>
    <w:rsid w:val="00642472"/>
    <w:rsid w:val="00642F03"/>
    <w:rsid w:val="0064312B"/>
    <w:rsid w:val="006447F7"/>
    <w:rsid w:val="0064549C"/>
    <w:rsid w:val="00645C4D"/>
    <w:rsid w:val="0064659F"/>
    <w:rsid w:val="00647075"/>
    <w:rsid w:val="006501BE"/>
    <w:rsid w:val="00650950"/>
    <w:rsid w:val="00650CEA"/>
    <w:rsid w:val="00650D94"/>
    <w:rsid w:val="00651E6E"/>
    <w:rsid w:val="0065248A"/>
    <w:rsid w:val="006526D1"/>
    <w:rsid w:val="006547B6"/>
    <w:rsid w:val="00655CFA"/>
    <w:rsid w:val="006561F7"/>
    <w:rsid w:val="0065663D"/>
    <w:rsid w:val="006567CD"/>
    <w:rsid w:val="006568F1"/>
    <w:rsid w:val="00656EE6"/>
    <w:rsid w:val="00660336"/>
    <w:rsid w:val="006603B5"/>
    <w:rsid w:val="00660FDE"/>
    <w:rsid w:val="00661358"/>
    <w:rsid w:val="0066170A"/>
    <w:rsid w:val="00661787"/>
    <w:rsid w:val="00661DA1"/>
    <w:rsid w:val="006634FE"/>
    <w:rsid w:val="0066382E"/>
    <w:rsid w:val="006642E0"/>
    <w:rsid w:val="006647D2"/>
    <w:rsid w:val="00664A95"/>
    <w:rsid w:val="006663BA"/>
    <w:rsid w:val="00667A52"/>
    <w:rsid w:val="006709FE"/>
    <w:rsid w:val="00670CC4"/>
    <w:rsid w:val="00670EAC"/>
    <w:rsid w:val="0067103C"/>
    <w:rsid w:val="00671E24"/>
    <w:rsid w:val="006725F6"/>
    <w:rsid w:val="00672F96"/>
    <w:rsid w:val="0067322D"/>
    <w:rsid w:val="00674E26"/>
    <w:rsid w:val="006752F1"/>
    <w:rsid w:val="0067534D"/>
    <w:rsid w:val="00675570"/>
    <w:rsid w:val="00675C66"/>
    <w:rsid w:val="00675EB1"/>
    <w:rsid w:val="006767D3"/>
    <w:rsid w:val="00676D37"/>
    <w:rsid w:val="006802BB"/>
    <w:rsid w:val="00680545"/>
    <w:rsid w:val="006808C3"/>
    <w:rsid w:val="00680A46"/>
    <w:rsid w:val="00680DDB"/>
    <w:rsid w:val="00680DF3"/>
    <w:rsid w:val="00680F5E"/>
    <w:rsid w:val="00681769"/>
    <w:rsid w:val="00682F67"/>
    <w:rsid w:val="00684456"/>
    <w:rsid w:val="006846BF"/>
    <w:rsid w:val="006865E0"/>
    <w:rsid w:val="006871DE"/>
    <w:rsid w:val="0069174F"/>
    <w:rsid w:val="00691776"/>
    <w:rsid w:val="00691782"/>
    <w:rsid w:val="00691C7C"/>
    <w:rsid w:val="00693B0A"/>
    <w:rsid w:val="00693DD5"/>
    <w:rsid w:val="00694187"/>
    <w:rsid w:val="0069432B"/>
    <w:rsid w:val="00694D8C"/>
    <w:rsid w:val="00696400"/>
    <w:rsid w:val="00696A51"/>
    <w:rsid w:val="00697208"/>
    <w:rsid w:val="00697BB0"/>
    <w:rsid w:val="006A0A93"/>
    <w:rsid w:val="006A127E"/>
    <w:rsid w:val="006A298E"/>
    <w:rsid w:val="006A2F16"/>
    <w:rsid w:val="006A38D1"/>
    <w:rsid w:val="006A3A98"/>
    <w:rsid w:val="006A40E4"/>
    <w:rsid w:val="006A4522"/>
    <w:rsid w:val="006A46F7"/>
    <w:rsid w:val="006A6175"/>
    <w:rsid w:val="006A6273"/>
    <w:rsid w:val="006A63BF"/>
    <w:rsid w:val="006A7A12"/>
    <w:rsid w:val="006A7D8E"/>
    <w:rsid w:val="006B05C5"/>
    <w:rsid w:val="006B087B"/>
    <w:rsid w:val="006B0C05"/>
    <w:rsid w:val="006B0CB8"/>
    <w:rsid w:val="006B1657"/>
    <w:rsid w:val="006B20CE"/>
    <w:rsid w:val="006B2464"/>
    <w:rsid w:val="006B2A77"/>
    <w:rsid w:val="006B2AF4"/>
    <w:rsid w:val="006B32CE"/>
    <w:rsid w:val="006B3A33"/>
    <w:rsid w:val="006B4FEB"/>
    <w:rsid w:val="006B5A0E"/>
    <w:rsid w:val="006B6085"/>
    <w:rsid w:val="006C0114"/>
    <w:rsid w:val="006C05E2"/>
    <w:rsid w:val="006C08AF"/>
    <w:rsid w:val="006C0936"/>
    <w:rsid w:val="006C108E"/>
    <w:rsid w:val="006C1193"/>
    <w:rsid w:val="006C1210"/>
    <w:rsid w:val="006C1237"/>
    <w:rsid w:val="006C12B6"/>
    <w:rsid w:val="006C2950"/>
    <w:rsid w:val="006C316E"/>
    <w:rsid w:val="006C3927"/>
    <w:rsid w:val="006C4F0D"/>
    <w:rsid w:val="006C6047"/>
    <w:rsid w:val="006C71B2"/>
    <w:rsid w:val="006C7C6D"/>
    <w:rsid w:val="006D0075"/>
    <w:rsid w:val="006D0323"/>
    <w:rsid w:val="006D0E50"/>
    <w:rsid w:val="006D1236"/>
    <w:rsid w:val="006D1AF1"/>
    <w:rsid w:val="006D1EE6"/>
    <w:rsid w:val="006D2193"/>
    <w:rsid w:val="006D221D"/>
    <w:rsid w:val="006D23A3"/>
    <w:rsid w:val="006D278D"/>
    <w:rsid w:val="006D2BC6"/>
    <w:rsid w:val="006D4169"/>
    <w:rsid w:val="006D5438"/>
    <w:rsid w:val="006D5518"/>
    <w:rsid w:val="006D6B1F"/>
    <w:rsid w:val="006D7082"/>
    <w:rsid w:val="006D74B2"/>
    <w:rsid w:val="006E0191"/>
    <w:rsid w:val="006E0378"/>
    <w:rsid w:val="006E0CA2"/>
    <w:rsid w:val="006E1028"/>
    <w:rsid w:val="006E31EC"/>
    <w:rsid w:val="006E4598"/>
    <w:rsid w:val="006E5CB7"/>
    <w:rsid w:val="006E719C"/>
    <w:rsid w:val="006E7665"/>
    <w:rsid w:val="006E76A4"/>
    <w:rsid w:val="006E773F"/>
    <w:rsid w:val="006E7C1D"/>
    <w:rsid w:val="006E7D80"/>
    <w:rsid w:val="006E7E9A"/>
    <w:rsid w:val="006F1A3E"/>
    <w:rsid w:val="006F29E6"/>
    <w:rsid w:val="006F2FBE"/>
    <w:rsid w:val="006F395D"/>
    <w:rsid w:val="006F4334"/>
    <w:rsid w:val="006F468A"/>
    <w:rsid w:val="006F47ED"/>
    <w:rsid w:val="006F50B1"/>
    <w:rsid w:val="006F534E"/>
    <w:rsid w:val="006F554D"/>
    <w:rsid w:val="006F733D"/>
    <w:rsid w:val="006F7602"/>
    <w:rsid w:val="0070022D"/>
    <w:rsid w:val="00701932"/>
    <w:rsid w:val="0070193B"/>
    <w:rsid w:val="00701F88"/>
    <w:rsid w:val="00702320"/>
    <w:rsid w:val="00702814"/>
    <w:rsid w:val="00702824"/>
    <w:rsid w:val="00704383"/>
    <w:rsid w:val="00704403"/>
    <w:rsid w:val="00704E84"/>
    <w:rsid w:val="00712864"/>
    <w:rsid w:val="00712D62"/>
    <w:rsid w:val="0071389E"/>
    <w:rsid w:val="00714687"/>
    <w:rsid w:val="00714CA7"/>
    <w:rsid w:val="0071593D"/>
    <w:rsid w:val="00715A1A"/>
    <w:rsid w:val="00716729"/>
    <w:rsid w:val="00716F04"/>
    <w:rsid w:val="00722638"/>
    <w:rsid w:val="0072312B"/>
    <w:rsid w:val="00723E08"/>
    <w:rsid w:val="00723ED7"/>
    <w:rsid w:val="007244C0"/>
    <w:rsid w:val="00724C8C"/>
    <w:rsid w:val="00725DCF"/>
    <w:rsid w:val="00726340"/>
    <w:rsid w:val="00726E06"/>
    <w:rsid w:val="00727DBF"/>
    <w:rsid w:val="007301BB"/>
    <w:rsid w:val="00730ECF"/>
    <w:rsid w:val="00731669"/>
    <w:rsid w:val="00731BCE"/>
    <w:rsid w:val="00732177"/>
    <w:rsid w:val="00732455"/>
    <w:rsid w:val="00732685"/>
    <w:rsid w:val="00732832"/>
    <w:rsid w:val="007332DB"/>
    <w:rsid w:val="0073389D"/>
    <w:rsid w:val="00733B67"/>
    <w:rsid w:val="007345D5"/>
    <w:rsid w:val="00734FC6"/>
    <w:rsid w:val="00735D68"/>
    <w:rsid w:val="00736299"/>
    <w:rsid w:val="00736FD8"/>
    <w:rsid w:val="00737AD6"/>
    <w:rsid w:val="0074065F"/>
    <w:rsid w:val="00740DD8"/>
    <w:rsid w:val="00741625"/>
    <w:rsid w:val="007419D4"/>
    <w:rsid w:val="0074321B"/>
    <w:rsid w:val="00743569"/>
    <w:rsid w:val="00743E61"/>
    <w:rsid w:val="00744213"/>
    <w:rsid w:val="00744DF7"/>
    <w:rsid w:val="007451DA"/>
    <w:rsid w:val="00745EAC"/>
    <w:rsid w:val="00746071"/>
    <w:rsid w:val="00746903"/>
    <w:rsid w:val="00746DF1"/>
    <w:rsid w:val="007477A7"/>
    <w:rsid w:val="00747A69"/>
    <w:rsid w:val="00750F5C"/>
    <w:rsid w:val="0075173E"/>
    <w:rsid w:val="00751D02"/>
    <w:rsid w:val="007528E3"/>
    <w:rsid w:val="007539FB"/>
    <w:rsid w:val="00753D98"/>
    <w:rsid w:val="00754061"/>
    <w:rsid w:val="00754364"/>
    <w:rsid w:val="00754495"/>
    <w:rsid w:val="007554FC"/>
    <w:rsid w:val="0075616E"/>
    <w:rsid w:val="00760145"/>
    <w:rsid w:val="0076212C"/>
    <w:rsid w:val="00762EAA"/>
    <w:rsid w:val="00762F71"/>
    <w:rsid w:val="007630D8"/>
    <w:rsid w:val="007636D7"/>
    <w:rsid w:val="007637AE"/>
    <w:rsid w:val="0076387C"/>
    <w:rsid w:val="00763E4C"/>
    <w:rsid w:val="00763E6B"/>
    <w:rsid w:val="0076461D"/>
    <w:rsid w:val="00764793"/>
    <w:rsid w:val="00764F30"/>
    <w:rsid w:val="00765AA7"/>
    <w:rsid w:val="00765E70"/>
    <w:rsid w:val="00766CB3"/>
    <w:rsid w:val="007717E2"/>
    <w:rsid w:val="007728C0"/>
    <w:rsid w:val="0077421C"/>
    <w:rsid w:val="007747CF"/>
    <w:rsid w:val="00775086"/>
    <w:rsid w:val="007756C0"/>
    <w:rsid w:val="00776188"/>
    <w:rsid w:val="00777B45"/>
    <w:rsid w:val="00781422"/>
    <w:rsid w:val="007816AE"/>
    <w:rsid w:val="00781E14"/>
    <w:rsid w:val="0078236A"/>
    <w:rsid w:val="00783223"/>
    <w:rsid w:val="007835FA"/>
    <w:rsid w:val="00783778"/>
    <w:rsid w:val="007839E7"/>
    <w:rsid w:val="00784064"/>
    <w:rsid w:val="00784119"/>
    <w:rsid w:val="007844D7"/>
    <w:rsid w:val="00785957"/>
    <w:rsid w:val="00786FCA"/>
    <w:rsid w:val="00790C1D"/>
    <w:rsid w:val="0079197C"/>
    <w:rsid w:val="00791B12"/>
    <w:rsid w:val="007943B3"/>
    <w:rsid w:val="00794767"/>
    <w:rsid w:val="00794B69"/>
    <w:rsid w:val="00795458"/>
    <w:rsid w:val="007955BE"/>
    <w:rsid w:val="0079744B"/>
    <w:rsid w:val="007A02C0"/>
    <w:rsid w:val="007A171C"/>
    <w:rsid w:val="007A1B96"/>
    <w:rsid w:val="007A3EBC"/>
    <w:rsid w:val="007A3EFC"/>
    <w:rsid w:val="007A5764"/>
    <w:rsid w:val="007A5898"/>
    <w:rsid w:val="007A59A4"/>
    <w:rsid w:val="007A6C6E"/>
    <w:rsid w:val="007A7621"/>
    <w:rsid w:val="007A766B"/>
    <w:rsid w:val="007A7DF2"/>
    <w:rsid w:val="007B14B9"/>
    <w:rsid w:val="007B16FD"/>
    <w:rsid w:val="007B2671"/>
    <w:rsid w:val="007B324D"/>
    <w:rsid w:val="007B3608"/>
    <w:rsid w:val="007B3BB5"/>
    <w:rsid w:val="007B424B"/>
    <w:rsid w:val="007B4B0C"/>
    <w:rsid w:val="007B4BBF"/>
    <w:rsid w:val="007B65A9"/>
    <w:rsid w:val="007B6F70"/>
    <w:rsid w:val="007B79BB"/>
    <w:rsid w:val="007B7A61"/>
    <w:rsid w:val="007B7F7B"/>
    <w:rsid w:val="007C0B3B"/>
    <w:rsid w:val="007C1738"/>
    <w:rsid w:val="007C1CB1"/>
    <w:rsid w:val="007C28F7"/>
    <w:rsid w:val="007C4065"/>
    <w:rsid w:val="007C4F06"/>
    <w:rsid w:val="007C5296"/>
    <w:rsid w:val="007C536E"/>
    <w:rsid w:val="007C5D42"/>
    <w:rsid w:val="007C68F5"/>
    <w:rsid w:val="007C6E2C"/>
    <w:rsid w:val="007C7996"/>
    <w:rsid w:val="007C7B64"/>
    <w:rsid w:val="007C7EC9"/>
    <w:rsid w:val="007D11C1"/>
    <w:rsid w:val="007D2019"/>
    <w:rsid w:val="007D2AF0"/>
    <w:rsid w:val="007D3170"/>
    <w:rsid w:val="007D3A5A"/>
    <w:rsid w:val="007D3ED9"/>
    <w:rsid w:val="007D52D5"/>
    <w:rsid w:val="007D6739"/>
    <w:rsid w:val="007D6797"/>
    <w:rsid w:val="007D6912"/>
    <w:rsid w:val="007D7F9A"/>
    <w:rsid w:val="007E1237"/>
    <w:rsid w:val="007E146A"/>
    <w:rsid w:val="007E1605"/>
    <w:rsid w:val="007E160B"/>
    <w:rsid w:val="007E1A78"/>
    <w:rsid w:val="007E1B9D"/>
    <w:rsid w:val="007E20CA"/>
    <w:rsid w:val="007E23D5"/>
    <w:rsid w:val="007E28CD"/>
    <w:rsid w:val="007E2903"/>
    <w:rsid w:val="007E2AEA"/>
    <w:rsid w:val="007E38A7"/>
    <w:rsid w:val="007E5D9D"/>
    <w:rsid w:val="007E5E2A"/>
    <w:rsid w:val="007E657B"/>
    <w:rsid w:val="007E7EF4"/>
    <w:rsid w:val="007F0B4C"/>
    <w:rsid w:val="007F142B"/>
    <w:rsid w:val="007F1708"/>
    <w:rsid w:val="007F2F3F"/>
    <w:rsid w:val="007F35EB"/>
    <w:rsid w:val="007F3C31"/>
    <w:rsid w:val="007F4E43"/>
    <w:rsid w:val="007F515C"/>
    <w:rsid w:val="007F59D8"/>
    <w:rsid w:val="007F5C89"/>
    <w:rsid w:val="007F656B"/>
    <w:rsid w:val="007F7216"/>
    <w:rsid w:val="007F7978"/>
    <w:rsid w:val="008002FF"/>
    <w:rsid w:val="00800CCC"/>
    <w:rsid w:val="00800DB0"/>
    <w:rsid w:val="00800E52"/>
    <w:rsid w:val="00800EB0"/>
    <w:rsid w:val="00801759"/>
    <w:rsid w:val="0080291F"/>
    <w:rsid w:val="008039F4"/>
    <w:rsid w:val="008039F6"/>
    <w:rsid w:val="00804885"/>
    <w:rsid w:val="00805DAD"/>
    <w:rsid w:val="00806839"/>
    <w:rsid w:val="00807732"/>
    <w:rsid w:val="008078F9"/>
    <w:rsid w:val="00811849"/>
    <w:rsid w:val="00811D71"/>
    <w:rsid w:val="008128EC"/>
    <w:rsid w:val="0081327A"/>
    <w:rsid w:val="008133E6"/>
    <w:rsid w:val="00813D36"/>
    <w:rsid w:val="00815B05"/>
    <w:rsid w:val="00815D3E"/>
    <w:rsid w:val="00815D67"/>
    <w:rsid w:val="00817756"/>
    <w:rsid w:val="008209A9"/>
    <w:rsid w:val="008210CB"/>
    <w:rsid w:val="00822302"/>
    <w:rsid w:val="008236E7"/>
    <w:rsid w:val="00823E50"/>
    <w:rsid w:val="00824365"/>
    <w:rsid w:val="00825300"/>
    <w:rsid w:val="00825ECE"/>
    <w:rsid w:val="008312B7"/>
    <w:rsid w:val="0083198D"/>
    <w:rsid w:val="00832AE8"/>
    <w:rsid w:val="00834589"/>
    <w:rsid w:val="00835088"/>
    <w:rsid w:val="00835908"/>
    <w:rsid w:val="00835BB0"/>
    <w:rsid w:val="008369A8"/>
    <w:rsid w:val="008370AF"/>
    <w:rsid w:val="00840CAF"/>
    <w:rsid w:val="008418E0"/>
    <w:rsid w:val="00841D35"/>
    <w:rsid w:val="008422E5"/>
    <w:rsid w:val="00842487"/>
    <w:rsid w:val="00843D2E"/>
    <w:rsid w:val="008445EF"/>
    <w:rsid w:val="00844674"/>
    <w:rsid w:val="00845D94"/>
    <w:rsid w:val="00846448"/>
    <w:rsid w:val="00846F6E"/>
    <w:rsid w:val="008470A4"/>
    <w:rsid w:val="00847D1E"/>
    <w:rsid w:val="00850311"/>
    <w:rsid w:val="00850C6F"/>
    <w:rsid w:val="00852745"/>
    <w:rsid w:val="00853AC6"/>
    <w:rsid w:val="00853C15"/>
    <w:rsid w:val="0085464C"/>
    <w:rsid w:val="00854716"/>
    <w:rsid w:val="008555D8"/>
    <w:rsid w:val="00857BF0"/>
    <w:rsid w:val="00857C0A"/>
    <w:rsid w:val="008605F3"/>
    <w:rsid w:val="008607ED"/>
    <w:rsid w:val="00860ABC"/>
    <w:rsid w:val="00861624"/>
    <w:rsid w:val="00861951"/>
    <w:rsid w:val="00862E60"/>
    <w:rsid w:val="00863C70"/>
    <w:rsid w:val="008654E7"/>
    <w:rsid w:val="008662F3"/>
    <w:rsid w:val="0086708A"/>
    <w:rsid w:val="00867C98"/>
    <w:rsid w:val="00867EBF"/>
    <w:rsid w:val="00870431"/>
    <w:rsid w:val="0087216E"/>
    <w:rsid w:val="0087263D"/>
    <w:rsid w:val="00872B8A"/>
    <w:rsid w:val="008737EC"/>
    <w:rsid w:val="0087475E"/>
    <w:rsid w:val="00874CBA"/>
    <w:rsid w:val="0087635C"/>
    <w:rsid w:val="008769BD"/>
    <w:rsid w:val="0087782B"/>
    <w:rsid w:val="00877995"/>
    <w:rsid w:val="00877FE5"/>
    <w:rsid w:val="00880640"/>
    <w:rsid w:val="00880AEB"/>
    <w:rsid w:val="00881A6E"/>
    <w:rsid w:val="00881CCC"/>
    <w:rsid w:val="00882281"/>
    <w:rsid w:val="00882293"/>
    <w:rsid w:val="0088299A"/>
    <w:rsid w:val="00882A3E"/>
    <w:rsid w:val="00883283"/>
    <w:rsid w:val="00883845"/>
    <w:rsid w:val="00883A9D"/>
    <w:rsid w:val="00883C58"/>
    <w:rsid w:val="00883E99"/>
    <w:rsid w:val="00884E4D"/>
    <w:rsid w:val="00884F18"/>
    <w:rsid w:val="00884FB2"/>
    <w:rsid w:val="00885A72"/>
    <w:rsid w:val="00886017"/>
    <w:rsid w:val="008861E9"/>
    <w:rsid w:val="008862E2"/>
    <w:rsid w:val="0088672B"/>
    <w:rsid w:val="00886F91"/>
    <w:rsid w:val="00887F9C"/>
    <w:rsid w:val="0089022A"/>
    <w:rsid w:val="008918C9"/>
    <w:rsid w:val="00892352"/>
    <w:rsid w:val="00893080"/>
    <w:rsid w:val="008942B4"/>
    <w:rsid w:val="008942DB"/>
    <w:rsid w:val="0089499B"/>
    <w:rsid w:val="008953D5"/>
    <w:rsid w:val="00896A80"/>
    <w:rsid w:val="00896BDC"/>
    <w:rsid w:val="00896DAB"/>
    <w:rsid w:val="00897E1A"/>
    <w:rsid w:val="00897E55"/>
    <w:rsid w:val="008A027A"/>
    <w:rsid w:val="008A03D4"/>
    <w:rsid w:val="008A06DF"/>
    <w:rsid w:val="008A0A39"/>
    <w:rsid w:val="008A1E7E"/>
    <w:rsid w:val="008A1FBA"/>
    <w:rsid w:val="008A21FA"/>
    <w:rsid w:val="008A264A"/>
    <w:rsid w:val="008A26DF"/>
    <w:rsid w:val="008A29CB"/>
    <w:rsid w:val="008A2B63"/>
    <w:rsid w:val="008A2B83"/>
    <w:rsid w:val="008A2D87"/>
    <w:rsid w:val="008A34E0"/>
    <w:rsid w:val="008A42CB"/>
    <w:rsid w:val="008A4C96"/>
    <w:rsid w:val="008A59FF"/>
    <w:rsid w:val="008A63CB"/>
    <w:rsid w:val="008A702E"/>
    <w:rsid w:val="008A7770"/>
    <w:rsid w:val="008A797D"/>
    <w:rsid w:val="008B0DEB"/>
    <w:rsid w:val="008B3E16"/>
    <w:rsid w:val="008B3F28"/>
    <w:rsid w:val="008B3FD9"/>
    <w:rsid w:val="008B4084"/>
    <w:rsid w:val="008B5E63"/>
    <w:rsid w:val="008B6079"/>
    <w:rsid w:val="008B77A3"/>
    <w:rsid w:val="008B7966"/>
    <w:rsid w:val="008C0582"/>
    <w:rsid w:val="008C1EE1"/>
    <w:rsid w:val="008C4B1B"/>
    <w:rsid w:val="008C5388"/>
    <w:rsid w:val="008C5626"/>
    <w:rsid w:val="008C5B48"/>
    <w:rsid w:val="008C7F83"/>
    <w:rsid w:val="008D092F"/>
    <w:rsid w:val="008D174E"/>
    <w:rsid w:val="008D1F6B"/>
    <w:rsid w:val="008D2B60"/>
    <w:rsid w:val="008D323D"/>
    <w:rsid w:val="008D3833"/>
    <w:rsid w:val="008D39DB"/>
    <w:rsid w:val="008D521F"/>
    <w:rsid w:val="008D5C72"/>
    <w:rsid w:val="008D6D3A"/>
    <w:rsid w:val="008E0247"/>
    <w:rsid w:val="008E10D5"/>
    <w:rsid w:val="008E1830"/>
    <w:rsid w:val="008E1CC0"/>
    <w:rsid w:val="008E2392"/>
    <w:rsid w:val="008E2539"/>
    <w:rsid w:val="008E2F71"/>
    <w:rsid w:val="008E4849"/>
    <w:rsid w:val="008E5146"/>
    <w:rsid w:val="008E7045"/>
    <w:rsid w:val="008E732C"/>
    <w:rsid w:val="008E744D"/>
    <w:rsid w:val="008E7AB2"/>
    <w:rsid w:val="008F00AA"/>
    <w:rsid w:val="008F0355"/>
    <w:rsid w:val="008F0836"/>
    <w:rsid w:val="008F091F"/>
    <w:rsid w:val="008F0ADA"/>
    <w:rsid w:val="008F0BC1"/>
    <w:rsid w:val="008F0D1B"/>
    <w:rsid w:val="008F2571"/>
    <w:rsid w:val="008F2726"/>
    <w:rsid w:val="008F2C0C"/>
    <w:rsid w:val="008F3345"/>
    <w:rsid w:val="008F4342"/>
    <w:rsid w:val="008F6474"/>
    <w:rsid w:val="008F65EE"/>
    <w:rsid w:val="008F66A3"/>
    <w:rsid w:val="008F6C31"/>
    <w:rsid w:val="0090063D"/>
    <w:rsid w:val="00900D12"/>
    <w:rsid w:val="00901EE0"/>
    <w:rsid w:val="00901F50"/>
    <w:rsid w:val="0090266C"/>
    <w:rsid w:val="009033F6"/>
    <w:rsid w:val="009042F7"/>
    <w:rsid w:val="009045CC"/>
    <w:rsid w:val="009048C4"/>
    <w:rsid w:val="00905FCF"/>
    <w:rsid w:val="00906042"/>
    <w:rsid w:val="009075EB"/>
    <w:rsid w:val="00907768"/>
    <w:rsid w:val="009113EA"/>
    <w:rsid w:val="00912079"/>
    <w:rsid w:val="0091223F"/>
    <w:rsid w:val="00912437"/>
    <w:rsid w:val="009128B1"/>
    <w:rsid w:val="0091495D"/>
    <w:rsid w:val="00915B55"/>
    <w:rsid w:val="00915E4C"/>
    <w:rsid w:val="009178A6"/>
    <w:rsid w:val="0092017D"/>
    <w:rsid w:val="009203DE"/>
    <w:rsid w:val="0092045D"/>
    <w:rsid w:val="009204C1"/>
    <w:rsid w:val="00920527"/>
    <w:rsid w:val="00921B13"/>
    <w:rsid w:val="00921D3B"/>
    <w:rsid w:val="00922058"/>
    <w:rsid w:val="00922591"/>
    <w:rsid w:val="00922E33"/>
    <w:rsid w:val="00922E62"/>
    <w:rsid w:val="0092466D"/>
    <w:rsid w:val="00925069"/>
    <w:rsid w:val="00925173"/>
    <w:rsid w:val="009256E4"/>
    <w:rsid w:val="00927066"/>
    <w:rsid w:val="009306F2"/>
    <w:rsid w:val="00930DC1"/>
    <w:rsid w:val="0093155B"/>
    <w:rsid w:val="00931BA7"/>
    <w:rsid w:val="00931EBD"/>
    <w:rsid w:val="0093243B"/>
    <w:rsid w:val="00932C66"/>
    <w:rsid w:val="00932E41"/>
    <w:rsid w:val="00933C71"/>
    <w:rsid w:val="00934347"/>
    <w:rsid w:val="009344D2"/>
    <w:rsid w:val="00934CD9"/>
    <w:rsid w:val="0093542F"/>
    <w:rsid w:val="00935A82"/>
    <w:rsid w:val="009403C0"/>
    <w:rsid w:val="009415CD"/>
    <w:rsid w:val="00941B96"/>
    <w:rsid w:val="009420CE"/>
    <w:rsid w:val="0094273B"/>
    <w:rsid w:val="00943580"/>
    <w:rsid w:val="00943DBF"/>
    <w:rsid w:val="00943F4C"/>
    <w:rsid w:val="009444DD"/>
    <w:rsid w:val="009448E5"/>
    <w:rsid w:val="00944BFF"/>
    <w:rsid w:val="0094561B"/>
    <w:rsid w:val="00945C82"/>
    <w:rsid w:val="0094613D"/>
    <w:rsid w:val="00946E80"/>
    <w:rsid w:val="00946ECC"/>
    <w:rsid w:val="00947E6B"/>
    <w:rsid w:val="00950C80"/>
    <w:rsid w:val="009512F2"/>
    <w:rsid w:val="009518FA"/>
    <w:rsid w:val="00952961"/>
    <w:rsid w:val="00952C1A"/>
    <w:rsid w:val="009531CB"/>
    <w:rsid w:val="009532E4"/>
    <w:rsid w:val="00953E2E"/>
    <w:rsid w:val="00955D08"/>
    <w:rsid w:val="00955EEF"/>
    <w:rsid w:val="00956AEA"/>
    <w:rsid w:val="00957C5E"/>
    <w:rsid w:val="0096048F"/>
    <w:rsid w:val="0096088B"/>
    <w:rsid w:val="00962328"/>
    <w:rsid w:val="0096248F"/>
    <w:rsid w:val="00962844"/>
    <w:rsid w:val="00962CE1"/>
    <w:rsid w:val="00962D11"/>
    <w:rsid w:val="0096300B"/>
    <w:rsid w:val="009631A3"/>
    <w:rsid w:val="00963E84"/>
    <w:rsid w:val="009652F7"/>
    <w:rsid w:val="0096596C"/>
    <w:rsid w:val="00966241"/>
    <w:rsid w:val="0096661A"/>
    <w:rsid w:val="0096678C"/>
    <w:rsid w:val="0096758E"/>
    <w:rsid w:val="009714FD"/>
    <w:rsid w:val="009715D4"/>
    <w:rsid w:val="00971DAB"/>
    <w:rsid w:val="0097239B"/>
    <w:rsid w:val="00972BD7"/>
    <w:rsid w:val="00973927"/>
    <w:rsid w:val="00973AC9"/>
    <w:rsid w:val="009743BC"/>
    <w:rsid w:val="009755EF"/>
    <w:rsid w:val="009771E8"/>
    <w:rsid w:val="0097787C"/>
    <w:rsid w:val="00977913"/>
    <w:rsid w:val="00980710"/>
    <w:rsid w:val="0098086B"/>
    <w:rsid w:val="009820E8"/>
    <w:rsid w:val="009825FA"/>
    <w:rsid w:val="00982713"/>
    <w:rsid w:val="0098351C"/>
    <w:rsid w:val="009845D8"/>
    <w:rsid w:val="009847C8"/>
    <w:rsid w:val="00984E9A"/>
    <w:rsid w:val="0098512B"/>
    <w:rsid w:val="00986C00"/>
    <w:rsid w:val="00986CCE"/>
    <w:rsid w:val="00990B51"/>
    <w:rsid w:val="0099119B"/>
    <w:rsid w:val="009915AE"/>
    <w:rsid w:val="009920A0"/>
    <w:rsid w:val="00992335"/>
    <w:rsid w:val="009933A2"/>
    <w:rsid w:val="00993B6F"/>
    <w:rsid w:val="00993C0A"/>
    <w:rsid w:val="00994776"/>
    <w:rsid w:val="009953C8"/>
    <w:rsid w:val="009956A6"/>
    <w:rsid w:val="009958CA"/>
    <w:rsid w:val="009961F9"/>
    <w:rsid w:val="009A057B"/>
    <w:rsid w:val="009A1769"/>
    <w:rsid w:val="009A3FCA"/>
    <w:rsid w:val="009A4D3D"/>
    <w:rsid w:val="009A5514"/>
    <w:rsid w:val="009A6E0B"/>
    <w:rsid w:val="009A7ABA"/>
    <w:rsid w:val="009A7C1D"/>
    <w:rsid w:val="009A7F0C"/>
    <w:rsid w:val="009B1AE9"/>
    <w:rsid w:val="009B2A97"/>
    <w:rsid w:val="009B4288"/>
    <w:rsid w:val="009B446C"/>
    <w:rsid w:val="009B4F58"/>
    <w:rsid w:val="009B5BF4"/>
    <w:rsid w:val="009B6183"/>
    <w:rsid w:val="009B621B"/>
    <w:rsid w:val="009B6385"/>
    <w:rsid w:val="009B68D5"/>
    <w:rsid w:val="009B7ABC"/>
    <w:rsid w:val="009B7BD3"/>
    <w:rsid w:val="009C02E4"/>
    <w:rsid w:val="009C07CD"/>
    <w:rsid w:val="009C0F2A"/>
    <w:rsid w:val="009C0FCA"/>
    <w:rsid w:val="009C1C29"/>
    <w:rsid w:val="009C2238"/>
    <w:rsid w:val="009C236D"/>
    <w:rsid w:val="009C26BF"/>
    <w:rsid w:val="009C4055"/>
    <w:rsid w:val="009C5259"/>
    <w:rsid w:val="009C59A0"/>
    <w:rsid w:val="009C5B6F"/>
    <w:rsid w:val="009C6025"/>
    <w:rsid w:val="009C7E06"/>
    <w:rsid w:val="009D087A"/>
    <w:rsid w:val="009D0A71"/>
    <w:rsid w:val="009D1448"/>
    <w:rsid w:val="009D50D2"/>
    <w:rsid w:val="009D6699"/>
    <w:rsid w:val="009D71BF"/>
    <w:rsid w:val="009D7227"/>
    <w:rsid w:val="009D7562"/>
    <w:rsid w:val="009D7AC1"/>
    <w:rsid w:val="009D7B1E"/>
    <w:rsid w:val="009E06AF"/>
    <w:rsid w:val="009E0BC6"/>
    <w:rsid w:val="009E14C9"/>
    <w:rsid w:val="009E1F8A"/>
    <w:rsid w:val="009E2331"/>
    <w:rsid w:val="009E2DC2"/>
    <w:rsid w:val="009E32D0"/>
    <w:rsid w:val="009E4133"/>
    <w:rsid w:val="009E4A10"/>
    <w:rsid w:val="009E5D36"/>
    <w:rsid w:val="009E60CC"/>
    <w:rsid w:val="009E67F2"/>
    <w:rsid w:val="009E67FF"/>
    <w:rsid w:val="009E694E"/>
    <w:rsid w:val="009E7731"/>
    <w:rsid w:val="009F0004"/>
    <w:rsid w:val="009F09F1"/>
    <w:rsid w:val="009F1243"/>
    <w:rsid w:val="009F1F40"/>
    <w:rsid w:val="009F2A19"/>
    <w:rsid w:val="009F3089"/>
    <w:rsid w:val="009F34ED"/>
    <w:rsid w:val="009F3B7B"/>
    <w:rsid w:val="009F3F53"/>
    <w:rsid w:val="009F493C"/>
    <w:rsid w:val="009F5035"/>
    <w:rsid w:val="009F5345"/>
    <w:rsid w:val="009F5D08"/>
    <w:rsid w:val="009F7304"/>
    <w:rsid w:val="009F74A3"/>
    <w:rsid w:val="009F758D"/>
    <w:rsid w:val="009F7C11"/>
    <w:rsid w:val="00A000A9"/>
    <w:rsid w:val="00A006F1"/>
    <w:rsid w:val="00A00ED8"/>
    <w:rsid w:val="00A01525"/>
    <w:rsid w:val="00A016D7"/>
    <w:rsid w:val="00A01B99"/>
    <w:rsid w:val="00A01CD5"/>
    <w:rsid w:val="00A01F80"/>
    <w:rsid w:val="00A024A6"/>
    <w:rsid w:val="00A0384D"/>
    <w:rsid w:val="00A0597D"/>
    <w:rsid w:val="00A05A55"/>
    <w:rsid w:val="00A06A7F"/>
    <w:rsid w:val="00A06CE1"/>
    <w:rsid w:val="00A07E48"/>
    <w:rsid w:val="00A10153"/>
    <w:rsid w:val="00A108AE"/>
    <w:rsid w:val="00A11585"/>
    <w:rsid w:val="00A12323"/>
    <w:rsid w:val="00A13CC1"/>
    <w:rsid w:val="00A13F33"/>
    <w:rsid w:val="00A143E1"/>
    <w:rsid w:val="00A14E57"/>
    <w:rsid w:val="00A1563F"/>
    <w:rsid w:val="00A16471"/>
    <w:rsid w:val="00A165C1"/>
    <w:rsid w:val="00A16EDD"/>
    <w:rsid w:val="00A17905"/>
    <w:rsid w:val="00A17F7A"/>
    <w:rsid w:val="00A2087E"/>
    <w:rsid w:val="00A2159A"/>
    <w:rsid w:val="00A216A7"/>
    <w:rsid w:val="00A217BE"/>
    <w:rsid w:val="00A21CC7"/>
    <w:rsid w:val="00A22E66"/>
    <w:rsid w:val="00A23051"/>
    <w:rsid w:val="00A2351C"/>
    <w:rsid w:val="00A24295"/>
    <w:rsid w:val="00A24984"/>
    <w:rsid w:val="00A249F1"/>
    <w:rsid w:val="00A25162"/>
    <w:rsid w:val="00A26706"/>
    <w:rsid w:val="00A26DBF"/>
    <w:rsid w:val="00A2793F"/>
    <w:rsid w:val="00A27AB3"/>
    <w:rsid w:val="00A30B27"/>
    <w:rsid w:val="00A30F6C"/>
    <w:rsid w:val="00A312E4"/>
    <w:rsid w:val="00A3137E"/>
    <w:rsid w:val="00A32DBA"/>
    <w:rsid w:val="00A33D27"/>
    <w:rsid w:val="00A33FFD"/>
    <w:rsid w:val="00A350FC"/>
    <w:rsid w:val="00A35395"/>
    <w:rsid w:val="00A36EAA"/>
    <w:rsid w:val="00A37823"/>
    <w:rsid w:val="00A40274"/>
    <w:rsid w:val="00A40546"/>
    <w:rsid w:val="00A40909"/>
    <w:rsid w:val="00A4098A"/>
    <w:rsid w:val="00A4179D"/>
    <w:rsid w:val="00A41908"/>
    <w:rsid w:val="00A429AD"/>
    <w:rsid w:val="00A43423"/>
    <w:rsid w:val="00A448FA"/>
    <w:rsid w:val="00A45258"/>
    <w:rsid w:val="00A462DB"/>
    <w:rsid w:val="00A474FD"/>
    <w:rsid w:val="00A5076D"/>
    <w:rsid w:val="00A518A6"/>
    <w:rsid w:val="00A51A75"/>
    <w:rsid w:val="00A53552"/>
    <w:rsid w:val="00A535BA"/>
    <w:rsid w:val="00A540D8"/>
    <w:rsid w:val="00A54651"/>
    <w:rsid w:val="00A55ABA"/>
    <w:rsid w:val="00A55F29"/>
    <w:rsid w:val="00A56237"/>
    <w:rsid w:val="00A56B26"/>
    <w:rsid w:val="00A574BF"/>
    <w:rsid w:val="00A57822"/>
    <w:rsid w:val="00A6087D"/>
    <w:rsid w:val="00A625B1"/>
    <w:rsid w:val="00A630D6"/>
    <w:rsid w:val="00A639A3"/>
    <w:rsid w:val="00A641F0"/>
    <w:rsid w:val="00A64423"/>
    <w:rsid w:val="00A64E5C"/>
    <w:rsid w:val="00A662D6"/>
    <w:rsid w:val="00A6663D"/>
    <w:rsid w:val="00A6674C"/>
    <w:rsid w:val="00A66DB7"/>
    <w:rsid w:val="00A678FA"/>
    <w:rsid w:val="00A7033E"/>
    <w:rsid w:val="00A70B14"/>
    <w:rsid w:val="00A71098"/>
    <w:rsid w:val="00A72391"/>
    <w:rsid w:val="00A730A3"/>
    <w:rsid w:val="00A750C5"/>
    <w:rsid w:val="00A7527A"/>
    <w:rsid w:val="00A77A83"/>
    <w:rsid w:val="00A8043F"/>
    <w:rsid w:val="00A80A89"/>
    <w:rsid w:val="00A81A5F"/>
    <w:rsid w:val="00A829B5"/>
    <w:rsid w:val="00A83D44"/>
    <w:rsid w:val="00A843DE"/>
    <w:rsid w:val="00A8487A"/>
    <w:rsid w:val="00A84B7A"/>
    <w:rsid w:val="00A865C8"/>
    <w:rsid w:val="00A86F83"/>
    <w:rsid w:val="00A901DC"/>
    <w:rsid w:val="00A90C78"/>
    <w:rsid w:val="00A90DA2"/>
    <w:rsid w:val="00A91443"/>
    <w:rsid w:val="00A9174D"/>
    <w:rsid w:val="00A917C4"/>
    <w:rsid w:val="00A92397"/>
    <w:rsid w:val="00A9405A"/>
    <w:rsid w:val="00A9468E"/>
    <w:rsid w:val="00A949CA"/>
    <w:rsid w:val="00A95368"/>
    <w:rsid w:val="00A960D4"/>
    <w:rsid w:val="00A960D9"/>
    <w:rsid w:val="00A96701"/>
    <w:rsid w:val="00A96E75"/>
    <w:rsid w:val="00A97884"/>
    <w:rsid w:val="00AA02A8"/>
    <w:rsid w:val="00AA0596"/>
    <w:rsid w:val="00AA10B5"/>
    <w:rsid w:val="00AA2C57"/>
    <w:rsid w:val="00AA2D60"/>
    <w:rsid w:val="00AA2EB3"/>
    <w:rsid w:val="00AA4796"/>
    <w:rsid w:val="00AA4AA1"/>
    <w:rsid w:val="00AA4B4A"/>
    <w:rsid w:val="00AA5374"/>
    <w:rsid w:val="00AA5E40"/>
    <w:rsid w:val="00AA5E4E"/>
    <w:rsid w:val="00AA6287"/>
    <w:rsid w:val="00AA6F8E"/>
    <w:rsid w:val="00AB0FED"/>
    <w:rsid w:val="00AB12B9"/>
    <w:rsid w:val="00AB14A2"/>
    <w:rsid w:val="00AB1869"/>
    <w:rsid w:val="00AB1B66"/>
    <w:rsid w:val="00AB23B4"/>
    <w:rsid w:val="00AB253B"/>
    <w:rsid w:val="00AB29A4"/>
    <w:rsid w:val="00AB3B8B"/>
    <w:rsid w:val="00AB4BB5"/>
    <w:rsid w:val="00AB5F00"/>
    <w:rsid w:val="00AB6294"/>
    <w:rsid w:val="00AB6794"/>
    <w:rsid w:val="00AB79BF"/>
    <w:rsid w:val="00AC02CE"/>
    <w:rsid w:val="00AC28C9"/>
    <w:rsid w:val="00AC2920"/>
    <w:rsid w:val="00AC2C5A"/>
    <w:rsid w:val="00AC30DC"/>
    <w:rsid w:val="00AC37C3"/>
    <w:rsid w:val="00AC37E7"/>
    <w:rsid w:val="00AC3BFF"/>
    <w:rsid w:val="00AC4B57"/>
    <w:rsid w:val="00AC66C7"/>
    <w:rsid w:val="00AC6EB6"/>
    <w:rsid w:val="00AC7CA6"/>
    <w:rsid w:val="00AD1A1A"/>
    <w:rsid w:val="00AD1BD2"/>
    <w:rsid w:val="00AD28B6"/>
    <w:rsid w:val="00AD3125"/>
    <w:rsid w:val="00AD38C9"/>
    <w:rsid w:val="00AD427B"/>
    <w:rsid w:val="00AD4826"/>
    <w:rsid w:val="00AD621B"/>
    <w:rsid w:val="00AD6834"/>
    <w:rsid w:val="00AD6B5A"/>
    <w:rsid w:val="00AD7014"/>
    <w:rsid w:val="00AD7757"/>
    <w:rsid w:val="00AE01E8"/>
    <w:rsid w:val="00AE0711"/>
    <w:rsid w:val="00AE15CB"/>
    <w:rsid w:val="00AE1810"/>
    <w:rsid w:val="00AE254D"/>
    <w:rsid w:val="00AE748B"/>
    <w:rsid w:val="00AE7F98"/>
    <w:rsid w:val="00AF1849"/>
    <w:rsid w:val="00AF205F"/>
    <w:rsid w:val="00AF27B1"/>
    <w:rsid w:val="00AF2C68"/>
    <w:rsid w:val="00AF3C92"/>
    <w:rsid w:val="00AF45D7"/>
    <w:rsid w:val="00AF4BEE"/>
    <w:rsid w:val="00AF6682"/>
    <w:rsid w:val="00AF6DEE"/>
    <w:rsid w:val="00AF6EDB"/>
    <w:rsid w:val="00B00405"/>
    <w:rsid w:val="00B00594"/>
    <w:rsid w:val="00B01883"/>
    <w:rsid w:val="00B01A55"/>
    <w:rsid w:val="00B0250E"/>
    <w:rsid w:val="00B03906"/>
    <w:rsid w:val="00B03F2C"/>
    <w:rsid w:val="00B0408D"/>
    <w:rsid w:val="00B045F6"/>
    <w:rsid w:val="00B0502A"/>
    <w:rsid w:val="00B073C9"/>
    <w:rsid w:val="00B07924"/>
    <w:rsid w:val="00B10A89"/>
    <w:rsid w:val="00B1100B"/>
    <w:rsid w:val="00B11275"/>
    <w:rsid w:val="00B1187F"/>
    <w:rsid w:val="00B12229"/>
    <w:rsid w:val="00B12D86"/>
    <w:rsid w:val="00B1339E"/>
    <w:rsid w:val="00B144B3"/>
    <w:rsid w:val="00B146E9"/>
    <w:rsid w:val="00B14E73"/>
    <w:rsid w:val="00B16048"/>
    <w:rsid w:val="00B16E77"/>
    <w:rsid w:val="00B2084C"/>
    <w:rsid w:val="00B20EB4"/>
    <w:rsid w:val="00B24C7D"/>
    <w:rsid w:val="00B251F1"/>
    <w:rsid w:val="00B256E3"/>
    <w:rsid w:val="00B25DAF"/>
    <w:rsid w:val="00B26F4F"/>
    <w:rsid w:val="00B27487"/>
    <w:rsid w:val="00B315EE"/>
    <w:rsid w:val="00B31A69"/>
    <w:rsid w:val="00B32AC1"/>
    <w:rsid w:val="00B333FB"/>
    <w:rsid w:val="00B3423E"/>
    <w:rsid w:val="00B34DE0"/>
    <w:rsid w:val="00B3548C"/>
    <w:rsid w:val="00B3658C"/>
    <w:rsid w:val="00B36630"/>
    <w:rsid w:val="00B36ACE"/>
    <w:rsid w:val="00B3704E"/>
    <w:rsid w:val="00B373BA"/>
    <w:rsid w:val="00B379E3"/>
    <w:rsid w:val="00B37EE2"/>
    <w:rsid w:val="00B4011D"/>
    <w:rsid w:val="00B40484"/>
    <w:rsid w:val="00B40958"/>
    <w:rsid w:val="00B409B8"/>
    <w:rsid w:val="00B41440"/>
    <w:rsid w:val="00B4183C"/>
    <w:rsid w:val="00B429C2"/>
    <w:rsid w:val="00B43265"/>
    <w:rsid w:val="00B436F1"/>
    <w:rsid w:val="00B437B8"/>
    <w:rsid w:val="00B4495F"/>
    <w:rsid w:val="00B44DD7"/>
    <w:rsid w:val="00B457E1"/>
    <w:rsid w:val="00B479EE"/>
    <w:rsid w:val="00B47A5F"/>
    <w:rsid w:val="00B47C55"/>
    <w:rsid w:val="00B47D00"/>
    <w:rsid w:val="00B500A6"/>
    <w:rsid w:val="00B50A21"/>
    <w:rsid w:val="00B50EA5"/>
    <w:rsid w:val="00B529E5"/>
    <w:rsid w:val="00B52CD8"/>
    <w:rsid w:val="00B53498"/>
    <w:rsid w:val="00B537B3"/>
    <w:rsid w:val="00B546BB"/>
    <w:rsid w:val="00B54B7D"/>
    <w:rsid w:val="00B55863"/>
    <w:rsid w:val="00B57718"/>
    <w:rsid w:val="00B60226"/>
    <w:rsid w:val="00B60311"/>
    <w:rsid w:val="00B617A4"/>
    <w:rsid w:val="00B61C0E"/>
    <w:rsid w:val="00B623A1"/>
    <w:rsid w:val="00B63AF5"/>
    <w:rsid w:val="00B65547"/>
    <w:rsid w:val="00B661BA"/>
    <w:rsid w:val="00B66617"/>
    <w:rsid w:val="00B666E2"/>
    <w:rsid w:val="00B667FC"/>
    <w:rsid w:val="00B670DA"/>
    <w:rsid w:val="00B6720E"/>
    <w:rsid w:val="00B720B7"/>
    <w:rsid w:val="00B73303"/>
    <w:rsid w:val="00B7422E"/>
    <w:rsid w:val="00B7561E"/>
    <w:rsid w:val="00B75A47"/>
    <w:rsid w:val="00B76817"/>
    <w:rsid w:val="00B7686C"/>
    <w:rsid w:val="00B77740"/>
    <w:rsid w:val="00B77B48"/>
    <w:rsid w:val="00B77C92"/>
    <w:rsid w:val="00B77F4E"/>
    <w:rsid w:val="00B809CD"/>
    <w:rsid w:val="00B8103F"/>
    <w:rsid w:val="00B83207"/>
    <w:rsid w:val="00B83839"/>
    <w:rsid w:val="00B841C7"/>
    <w:rsid w:val="00B8594F"/>
    <w:rsid w:val="00B862AC"/>
    <w:rsid w:val="00B8699F"/>
    <w:rsid w:val="00B879D3"/>
    <w:rsid w:val="00B87F43"/>
    <w:rsid w:val="00B944DC"/>
    <w:rsid w:val="00B949BC"/>
    <w:rsid w:val="00B95519"/>
    <w:rsid w:val="00B96899"/>
    <w:rsid w:val="00B974DF"/>
    <w:rsid w:val="00B97AA7"/>
    <w:rsid w:val="00B97D9B"/>
    <w:rsid w:val="00BA09EB"/>
    <w:rsid w:val="00BA1BEF"/>
    <w:rsid w:val="00BA2EF9"/>
    <w:rsid w:val="00BA33B5"/>
    <w:rsid w:val="00BA3707"/>
    <w:rsid w:val="00BA3E52"/>
    <w:rsid w:val="00BA3FD5"/>
    <w:rsid w:val="00BA5BFF"/>
    <w:rsid w:val="00BA6C81"/>
    <w:rsid w:val="00BA7CFF"/>
    <w:rsid w:val="00BB0448"/>
    <w:rsid w:val="00BB0BF5"/>
    <w:rsid w:val="00BB0F8D"/>
    <w:rsid w:val="00BB10C7"/>
    <w:rsid w:val="00BB1281"/>
    <w:rsid w:val="00BB134E"/>
    <w:rsid w:val="00BB1A25"/>
    <w:rsid w:val="00BB1DB0"/>
    <w:rsid w:val="00BB2674"/>
    <w:rsid w:val="00BB27E9"/>
    <w:rsid w:val="00BB5BB1"/>
    <w:rsid w:val="00BB67F0"/>
    <w:rsid w:val="00BB6CD9"/>
    <w:rsid w:val="00BB7262"/>
    <w:rsid w:val="00BB72A5"/>
    <w:rsid w:val="00BC0026"/>
    <w:rsid w:val="00BC0C0E"/>
    <w:rsid w:val="00BC2439"/>
    <w:rsid w:val="00BC318D"/>
    <w:rsid w:val="00BC3B19"/>
    <w:rsid w:val="00BC3B84"/>
    <w:rsid w:val="00BC3FED"/>
    <w:rsid w:val="00BC4B3A"/>
    <w:rsid w:val="00BC52B6"/>
    <w:rsid w:val="00BC56EB"/>
    <w:rsid w:val="00BC57C1"/>
    <w:rsid w:val="00BC7006"/>
    <w:rsid w:val="00BC72A8"/>
    <w:rsid w:val="00BC7915"/>
    <w:rsid w:val="00BC7FDA"/>
    <w:rsid w:val="00BD0234"/>
    <w:rsid w:val="00BD0272"/>
    <w:rsid w:val="00BD0F46"/>
    <w:rsid w:val="00BD1754"/>
    <w:rsid w:val="00BD1ED2"/>
    <w:rsid w:val="00BD2A62"/>
    <w:rsid w:val="00BD3304"/>
    <w:rsid w:val="00BD46B6"/>
    <w:rsid w:val="00BD485B"/>
    <w:rsid w:val="00BD4CE0"/>
    <w:rsid w:val="00BD6C7D"/>
    <w:rsid w:val="00BD7B81"/>
    <w:rsid w:val="00BE1629"/>
    <w:rsid w:val="00BE3959"/>
    <w:rsid w:val="00BE43EF"/>
    <w:rsid w:val="00BE44CD"/>
    <w:rsid w:val="00BE44ED"/>
    <w:rsid w:val="00BE5600"/>
    <w:rsid w:val="00BE7C4F"/>
    <w:rsid w:val="00BF35CB"/>
    <w:rsid w:val="00BF3DE7"/>
    <w:rsid w:val="00BF45C3"/>
    <w:rsid w:val="00BF5355"/>
    <w:rsid w:val="00BF6542"/>
    <w:rsid w:val="00BF6FD7"/>
    <w:rsid w:val="00C00089"/>
    <w:rsid w:val="00C004E3"/>
    <w:rsid w:val="00C00B85"/>
    <w:rsid w:val="00C014D6"/>
    <w:rsid w:val="00C01605"/>
    <w:rsid w:val="00C01DE5"/>
    <w:rsid w:val="00C01ECF"/>
    <w:rsid w:val="00C02AE4"/>
    <w:rsid w:val="00C038A3"/>
    <w:rsid w:val="00C03D5C"/>
    <w:rsid w:val="00C0488E"/>
    <w:rsid w:val="00C0573A"/>
    <w:rsid w:val="00C070D0"/>
    <w:rsid w:val="00C10D32"/>
    <w:rsid w:val="00C11020"/>
    <w:rsid w:val="00C14407"/>
    <w:rsid w:val="00C144E3"/>
    <w:rsid w:val="00C14D0A"/>
    <w:rsid w:val="00C14FA1"/>
    <w:rsid w:val="00C15BD1"/>
    <w:rsid w:val="00C15C57"/>
    <w:rsid w:val="00C1644D"/>
    <w:rsid w:val="00C17DCF"/>
    <w:rsid w:val="00C208E1"/>
    <w:rsid w:val="00C2120B"/>
    <w:rsid w:val="00C2270B"/>
    <w:rsid w:val="00C22868"/>
    <w:rsid w:val="00C22A75"/>
    <w:rsid w:val="00C22D6D"/>
    <w:rsid w:val="00C23770"/>
    <w:rsid w:val="00C24204"/>
    <w:rsid w:val="00C25112"/>
    <w:rsid w:val="00C25199"/>
    <w:rsid w:val="00C25D60"/>
    <w:rsid w:val="00C26164"/>
    <w:rsid w:val="00C267C0"/>
    <w:rsid w:val="00C30044"/>
    <w:rsid w:val="00C312FC"/>
    <w:rsid w:val="00C31A2B"/>
    <w:rsid w:val="00C31B89"/>
    <w:rsid w:val="00C321F1"/>
    <w:rsid w:val="00C32A99"/>
    <w:rsid w:val="00C32BF3"/>
    <w:rsid w:val="00C33BC3"/>
    <w:rsid w:val="00C3422E"/>
    <w:rsid w:val="00C35988"/>
    <w:rsid w:val="00C3598B"/>
    <w:rsid w:val="00C3626F"/>
    <w:rsid w:val="00C368B2"/>
    <w:rsid w:val="00C37D51"/>
    <w:rsid w:val="00C4054E"/>
    <w:rsid w:val="00C40BDE"/>
    <w:rsid w:val="00C41009"/>
    <w:rsid w:val="00C41106"/>
    <w:rsid w:val="00C41113"/>
    <w:rsid w:val="00C41EE2"/>
    <w:rsid w:val="00C4207E"/>
    <w:rsid w:val="00C421C3"/>
    <w:rsid w:val="00C428F9"/>
    <w:rsid w:val="00C42FBD"/>
    <w:rsid w:val="00C43E91"/>
    <w:rsid w:val="00C44754"/>
    <w:rsid w:val="00C44FF2"/>
    <w:rsid w:val="00C4501D"/>
    <w:rsid w:val="00C45289"/>
    <w:rsid w:val="00C459D4"/>
    <w:rsid w:val="00C4685A"/>
    <w:rsid w:val="00C4720B"/>
    <w:rsid w:val="00C4734B"/>
    <w:rsid w:val="00C47B11"/>
    <w:rsid w:val="00C5011D"/>
    <w:rsid w:val="00C5052B"/>
    <w:rsid w:val="00C50747"/>
    <w:rsid w:val="00C514C5"/>
    <w:rsid w:val="00C51558"/>
    <w:rsid w:val="00C522FC"/>
    <w:rsid w:val="00C52432"/>
    <w:rsid w:val="00C52B80"/>
    <w:rsid w:val="00C532B6"/>
    <w:rsid w:val="00C53A3D"/>
    <w:rsid w:val="00C53C2B"/>
    <w:rsid w:val="00C55F29"/>
    <w:rsid w:val="00C57147"/>
    <w:rsid w:val="00C576A2"/>
    <w:rsid w:val="00C5793C"/>
    <w:rsid w:val="00C57A2A"/>
    <w:rsid w:val="00C57CE4"/>
    <w:rsid w:val="00C57E6B"/>
    <w:rsid w:val="00C60632"/>
    <w:rsid w:val="00C60769"/>
    <w:rsid w:val="00C60D72"/>
    <w:rsid w:val="00C60ECF"/>
    <w:rsid w:val="00C612B1"/>
    <w:rsid w:val="00C62363"/>
    <w:rsid w:val="00C626F8"/>
    <w:rsid w:val="00C63671"/>
    <w:rsid w:val="00C679EC"/>
    <w:rsid w:val="00C67E4E"/>
    <w:rsid w:val="00C703B9"/>
    <w:rsid w:val="00C70B1B"/>
    <w:rsid w:val="00C70B26"/>
    <w:rsid w:val="00C70B64"/>
    <w:rsid w:val="00C70FE9"/>
    <w:rsid w:val="00C71B43"/>
    <w:rsid w:val="00C72203"/>
    <w:rsid w:val="00C722E5"/>
    <w:rsid w:val="00C7325C"/>
    <w:rsid w:val="00C7333C"/>
    <w:rsid w:val="00C74628"/>
    <w:rsid w:val="00C74B03"/>
    <w:rsid w:val="00C758B8"/>
    <w:rsid w:val="00C75993"/>
    <w:rsid w:val="00C7711C"/>
    <w:rsid w:val="00C77868"/>
    <w:rsid w:val="00C77BE4"/>
    <w:rsid w:val="00C80567"/>
    <w:rsid w:val="00C8189F"/>
    <w:rsid w:val="00C82939"/>
    <w:rsid w:val="00C82FF0"/>
    <w:rsid w:val="00C833E1"/>
    <w:rsid w:val="00C844EC"/>
    <w:rsid w:val="00C84515"/>
    <w:rsid w:val="00C8531B"/>
    <w:rsid w:val="00C85E45"/>
    <w:rsid w:val="00C869D3"/>
    <w:rsid w:val="00C86E5A"/>
    <w:rsid w:val="00C878B1"/>
    <w:rsid w:val="00C90625"/>
    <w:rsid w:val="00C90915"/>
    <w:rsid w:val="00C922CD"/>
    <w:rsid w:val="00C92343"/>
    <w:rsid w:val="00C9268E"/>
    <w:rsid w:val="00C92CD0"/>
    <w:rsid w:val="00C92F8C"/>
    <w:rsid w:val="00C9458B"/>
    <w:rsid w:val="00C9767A"/>
    <w:rsid w:val="00CA0111"/>
    <w:rsid w:val="00CA04B5"/>
    <w:rsid w:val="00CA1C7C"/>
    <w:rsid w:val="00CA1E4E"/>
    <w:rsid w:val="00CA201D"/>
    <w:rsid w:val="00CA2570"/>
    <w:rsid w:val="00CA2ABE"/>
    <w:rsid w:val="00CA3067"/>
    <w:rsid w:val="00CA37AD"/>
    <w:rsid w:val="00CA3DA2"/>
    <w:rsid w:val="00CA4F2C"/>
    <w:rsid w:val="00CA5739"/>
    <w:rsid w:val="00CA58C6"/>
    <w:rsid w:val="00CA60EC"/>
    <w:rsid w:val="00CA6918"/>
    <w:rsid w:val="00CA7165"/>
    <w:rsid w:val="00CB01E1"/>
    <w:rsid w:val="00CB53AF"/>
    <w:rsid w:val="00CB5DDA"/>
    <w:rsid w:val="00CB5EA5"/>
    <w:rsid w:val="00CB69B8"/>
    <w:rsid w:val="00CB6FD4"/>
    <w:rsid w:val="00CB7879"/>
    <w:rsid w:val="00CB7BA0"/>
    <w:rsid w:val="00CC0CE5"/>
    <w:rsid w:val="00CC165E"/>
    <w:rsid w:val="00CC1952"/>
    <w:rsid w:val="00CC1E20"/>
    <w:rsid w:val="00CC2130"/>
    <w:rsid w:val="00CC22A8"/>
    <w:rsid w:val="00CC26B6"/>
    <w:rsid w:val="00CC3AB7"/>
    <w:rsid w:val="00CC4B2A"/>
    <w:rsid w:val="00CC4C49"/>
    <w:rsid w:val="00CC4CD5"/>
    <w:rsid w:val="00CC56E7"/>
    <w:rsid w:val="00CC5736"/>
    <w:rsid w:val="00CC5CA0"/>
    <w:rsid w:val="00CC6060"/>
    <w:rsid w:val="00CC666A"/>
    <w:rsid w:val="00CC76B8"/>
    <w:rsid w:val="00CD0079"/>
    <w:rsid w:val="00CD00C9"/>
    <w:rsid w:val="00CD0129"/>
    <w:rsid w:val="00CD048C"/>
    <w:rsid w:val="00CD17BB"/>
    <w:rsid w:val="00CD22CE"/>
    <w:rsid w:val="00CD2515"/>
    <w:rsid w:val="00CD2BB2"/>
    <w:rsid w:val="00CD4066"/>
    <w:rsid w:val="00CD5017"/>
    <w:rsid w:val="00CD5272"/>
    <w:rsid w:val="00CD647A"/>
    <w:rsid w:val="00CD6497"/>
    <w:rsid w:val="00CD65F9"/>
    <w:rsid w:val="00CD6E3E"/>
    <w:rsid w:val="00CD757F"/>
    <w:rsid w:val="00CE01EA"/>
    <w:rsid w:val="00CE0310"/>
    <w:rsid w:val="00CE0415"/>
    <w:rsid w:val="00CE25A8"/>
    <w:rsid w:val="00CE2B70"/>
    <w:rsid w:val="00CE30F1"/>
    <w:rsid w:val="00CE38B8"/>
    <w:rsid w:val="00CE3918"/>
    <w:rsid w:val="00CE4A14"/>
    <w:rsid w:val="00CE5794"/>
    <w:rsid w:val="00CE5BDF"/>
    <w:rsid w:val="00CE5D42"/>
    <w:rsid w:val="00CE5E34"/>
    <w:rsid w:val="00CE60C7"/>
    <w:rsid w:val="00CE642C"/>
    <w:rsid w:val="00CE6E33"/>
    <w:rsid w:val="00CE6F99"/>
    <w:rsid w:val="00CE754E"/>
    <w:rsid w:val="00CE7BCC"/>
    <w:rsid w:val="00CE7DA0"/>
    <w:rsid w:val="00CE7E29"/>
    <w:rsid w:val="00CF06B8"/>
    <w:rsid w:val="00CF12AD"/>
    <w:rsid w:val="00CF14DD"/>
    <w:rsid w:val="00CF1F54"/>
    <w:rsid w:val="00CF3540"/>
    <w:rsid w:val="00CF3A25"/>
    <w:rsid w:val="00CF45AC"/>
    <w:rsid w:val="00CF48C7"/>
    <w:rsid w:val="00CF5903"/>
    <w:rsid w:val="00CF5934"/>
    <w:rsid w:val="00CF5FEF"/>
    <w:rsid w:val="00CF61AA"/>
    <w:rsid w:val="00CF6640"/>
    <w:rsid w:val="00CF76CE"/>
    <w:rsid w:val="00CF7C02"/>
    <w:rsid w:val="00D00722"/>
    <w:rsid w:val="00D01050"/>
    <w:rsid w:val="00D02564"/>
    <w:rsid w:val="00D03468"/>
    <w:rsid w:val="00D03575"/>
    <w:rsid w:val="00D03B8B"/>
    <w:rsid w:val="00D048C8"/>
    <w:rsid w:val="00D04D6C"/>
    <w:rsid w:val="00D04E1E"/>
    <w:rsid w:val="00D052D8"/>
    <w:rsid w:val="00D0569B"/>
    <w:rsid w:val="00D05C1B"/>
    <w:rsid w:val="00D05DFD"/>
    <w:rsid w:val="00D06529"/>
    <w:rsid w:val="00D076D1"/>
    <w:rsid w:val="00D07C3C"/>
    <w:rsid w:val="00D105CE"/>
    <w:rsid w:val="00D10DB2"/>
    <w:rsid w:val="00D11968"/>
    <w:rsid w:val="00D11F56"/>
    <w:rsid w:val="00D1233A"/>
    <w:rsid w:val="00D1257D"/>
    <w:rsid w:val="00D12C36"/>
    <w:rsid w:val="00D13FB1"/>
    <w:rsid w:val="00D14AB7"/>
    <w:rsid w:val="00D15205"/>
    <w:rsid w:val="00D15A3B"/>
    <w:rsid w:val="00D15BCA"/>
    <w:rsid w:val="00D1661C"/>
    <w:rsid w:val="00D1670F"/>
    <w:rsid w:val="00D17546"/>
    <w:rsid w:val="00D17979"/>
    <w:rsid w:val="00D17BB2"/>
    <w:rsid w:val="00D20066"/>
    <w:rsid w:val="00D20125"/>
    <w:rsid w:val="00D2019F"/>
    <w:rsid w:val="00D20385"/>
    <w:rsid w:val="00D20ACF"/>
    <w:rsid w:val="00D21150"/>
    <w:rsid w:val="00D21496"/>
    <w:rsid w:val="00D21A82"/>
    <w:rsid w:val="00D21FD7"/>
    <w:rsid w:val="00D228F8"/>
    <w:rsid w:val="00D2339E"/>
    <w:rsid w:val="00D24759"/>
    <w:rsid w:val="00D25AC0"/>
    <w:rsid w:val="00D25DA2"/>
    <w:rsid w:val="00D26828"/>
    <w:rsid w:val="00D26FF5"/>
    <w:rsid w:val="00D271E8"/>
    <w:rsid w:val="00D27AD9"/>
    <w:rsid w:val="00D30DFE"/>
    <w:rsid w:val="00D31321"/>
    <w:rsid w:val="00D32530"/>
    <w:rsid w:val="00D32C2F"/>
    <w:rsid w:val="00D32CB4"/>
    <w:rsid w:val="00D32E94"/>
    <w:rsid w:val="00D34A0A"/>
    <w:rsid w:val="00D34A12"/>
    <w:rsid w:val="00D34DD3"/>
    <w:rsid w:val="00D357F8"/>
    <w:rsid w:val="00D35A77"/>
    <w:rsid w:val="00D35ADE"/>
    <w:rsid w:val="00D35DED"/>
    <w:rsid w:val="00D3621F"/>
    <w:rsid w:val="00D36329"/>
    <w:rsid w:val="00D40E8E"/>
    <w:rsid w:val="00D417FF"/>
    <w:rsid w:val="00D419B7"/>
    <w:rsid w:val="00D41C63"/>
    <w:rsid w:val="00D4203D"/>
    <w:rsid w:val="00D4281E"/>
    <w:rsid w:val="00D42BCE"/>
    <w:rsid w:val="00D42BFD"/>
    <w:rsid w:val="00D430B2"/>
    <w:rsid w:val="00D43751"/>
    <w:rsid w:val="00D43C1D"/>
    <w:rsid w:val="00D43E70"/>
    <w:rsid w:val="00D44203"/>
    <w:rsid w:val="00D443AD"/>
    <w:rsid w:val="00D44DC7"/>
    <w:rsid w:val="00D45346"/>
    <w:rsid w:val="00D471EA"/>
    <w:rsid w:val="00D5103A"/>
    <w:rsid w:val="00D51253"/>
    <w:rsid w:val="00D51590"/>
    <w:rsid w:val="00D52303"/>
    <w:rsid w:val="00D52433"/>
    <w:rsid w:val="00D527D9"/>
    <w:rsid w:val="00D54B6B"/>
    <w:rsid w:val="00D5597C"/>
    <w:rsid w:val="00D55BB9"/>
    <w:rsid w:val="00D565E7"/>
    <w:rsid w:val="00D567E2"/>
    <w:rsid w:val="00D56A80"/>
    <w:rsid w:val="00D56D0B"/>
    <w:rsid w:val="00D57436"/>
    <w:rsid w:val="00D57A74"/>
    <w:rsid w:val="00D6015A"/>
    <w:rsid w:val="00D60179"/>
    <w:rsid w:val="00D6063C"/>
    <w:rsid w:val="00D6290D"/>
    <w:rsid w:val="00D640CD"/>
    <w:rsid w:val="00D649F1"/>
    <w:rsid w:val="00D6513B"/>
    <w:rsid w:val="00D65FAF"/>
    <w:rsid w:val="00D674C8"/>
    <w:rsid w:val="00D67866"/>
    <w:rsid w:val="00D701D6"/>
    <w:rsid w:val="00D70242"/>
    <w:rsid w:val="00D70ECD"/>
    <w:rsid w:val="00D71B38"/>
    <w:rsid w:val="00D728EF"/>
    <w:rsid w:val="00D7310D"/>
    <w:rsid w:val="00D75473"/>
    <w:rsid w:val="00D77F65"/>
    <w:rsid w:val="00D8065B"/>
    <w:rsid w:val="00D8093F"/>
    <w:rsid w:val="00D80BC7"/>
    <w:rsid w:val="00D80EE9"/>
    <w:rsid w:val="00D82A1A"/>
    <w:rsid w:val="00D8320D"/>
    <w:rsid w:val="00D83A57"/>
    <w:rsid w:val="00D8439F"/>
    <w:rsid w:val="00D844CB"/>
    <w:rsid w:val="00D84924"/>
    <w:rsid w:val="00D84EB4"/>
    <w:rsid w:val="00D855C9"/>
    <w:rsid w:val="00D863B7"/>
    <w:rsid w:val="00D87138"/>
    <w:rsid w:val="00D879B0"/>
    <w:rsid w:val="00D87D94"/>
    <w:rsid w:val="00D91E69"/>
    <w:rsid w:val="00D91F63"/>
    <w:rsid w:val="00D934FA"/>
    <w:rsid w:val="00D93F4C"/>
    <w:rsid w:val="00D9431F"/>
    <w:rsid w:val="00D94975"/>
    <w:rsid w:val="00D94AC1"/>
    <w:rsid w:val="00D94C27"/>
    <w:rsid w:val="00D94D4C"/>
    <w:rsid w:val="00D95052"/>
    <w:rsid w:val="00D96A25"/>
    <w:rsid w:val="00D96A57"/>
    <w:rsid w:val="00D96CFD"/>
    <w:rsid w:val="00D97486"/>
    <w:rsid w:val="00D9767D"/>
    <w:rsid w:val="00D97CD9"/>
    <w:rsid w:val="00DA006E"/>
    <w:rsid w:val="00DA012F"/>
    <w:rsid w:val="00DA0975"/>
    <w:rsid w:val="00DA1030"/>
    <w:rsid w:val="00DA1078"/>
    <w:rsid w:val="00DA1197"/>
    <w:rsid w:val="00DA1514"/>
    <w:rsid w:val="00DA2510"/>
    <w:rsid w:val="00DA27FE"/>
    <w:rsid w:val="00DA3210"/>
    <w:rsid w:val="00DA5FC9"/>
    <w:rsid w:val="00DA748A"/>
    <w:rsid w:val="00DB08AF"/>
    <w:rsid w:val="00DB11DC"/>
    <w:rsid w:val="00DB1C97"/>
    <w:rsid w:val="00DB2897"/>
    <w:rsid w:val="00DB3C13"/>
    <w:rsid w:val="00DB42AF"/>
    <w:rsid w:val="00DB4690"/>
    <w:rsid w:val="00DB5342"/>
    <w:rsid w:val="00DB5480"/>
    <w:rsid w:val="00DB5844"/>
    <w:rsid w:val="00DB5D93"/>
    <w:rsid w:val="00DB6092"/>
    <w:rsid w:val="00DB79B7"/>
    <w:rsid w:val="00DC02D5"/>
    <w:rsid w:val="00DC0305"/>
    <w:rsid w:val="00DC06C1"/>
    <w:rsid w:val="00DC0815"/>
    <w:rsid w:val="00DC0CEC"/>
    <w:rsid w:val="00DC11C4"/>
    <w:rsid w:val="00DC1886"/>
    <w:rsid w:val="00DC1AA9"/>
    <w:rsid w:val="00DC1AB5"/>
    <w:rsid w:val="00DC2418"/>
    <w:rsid w:val="00DC25A9"/>
    <w:rsid w:val="00DC25C5"/>
    <w:rsid w:val="00DC2661"/>
    <w:rsid w:val="00DC2C29"/>
    <w:rsid w:val="00DC345C"/>
    <w:rsid w:val="00DC3F03"/>
    <w:rsid w:val="00DC40CA"/>
    <w:rsid w:val="00DC43E4"/>
    <w:rsid w:val="00DC57FA"/>
    <w:rsid w:val="00DC5B81"/>
    <w:rsid w:val="00DC5E68"/>
    <w:rsid w:val="00DC620F"/>
    <w:rsid w:val="00DC64E1"/>
    <w:rsid w:val="00DC6A17"/>
    <w:rsid w:val="00DC7B77"/>
    <w:rsid w:val="00DC7B85"/>
    <w:rsid w:val="00DD05A4"/>
    <w:rsid w:val="00DD0AEC"/>
    <w:rsid w:val="00DD1982"/>
    <w:rsid w:val="00DD2936"/>
    <w:rsid w:val="00DD3F16"/>
    <w:rsid w:val="00DD47A5"/>
    <w:rsid w:val="00DD4931"/>
    <w:rsid w:val="00DD4DBF"/>
    <w:rsid w:val="00DD5310"/>
    <w:rsid w:val="00DD5DE2"/>
    <w:rsid w:val="00DD68BB"/>
    <w:rsid w:val="00DD7937"/>
    <w:rsid w:val="00DE2032"/>
    <w:rsid w:val="00DE2740"/>
    <w:rsid w:val="00DE2C18"/>
    <w:rsid w:val="00DE4363"/>
    <w:rsid w:val="00DE4C1D"/>
    <w:rsid w:val="00DE633C"/>
    <w:rsid w:val="00DE6868"/>
    <w:rsid w:val="00DE695D"/>
    <w:rsid w:val="00DE744A"/>
    <w:rsid w:val="00DE7C3A"/>
    <w:rsid w:val="00DE7DA6"/>
    <w:rsid w:val="00DF1416"/>
    <w:rsid w:val="00DF2695"/>
    <w:rsid w:val="00DF2789"/>
    <w:rsid w:val="00DF3720"/>
    <w:rsid w:val="00DF39CC"/>
    <w:rsid w:val="00DF3BDB"/>
    <w:rsid w:val="00DF3F58"/>
    <w:rsid w:val="00DF445D"/>
    <w:rsid w:val="00DF57D8"/>
    <w:rsid w:val="00DF6116"/>
    <w:rsid w:val="00DF69AF"/>
    <w:rsid w:val="00DF6E01"/>
    <w:rsid w:val="00DF79AB"/>
    <w:rsid w:val="00DF7FEE"/>
    <w:rsid w:val="00E001C1"/>
    <w:rsid w:val="00E0048D"/>
    <w:rsid w:val="00E00592"/>
    <w:rsid w:val="00E009C3"/>
    <w:rsid w:val="00E0115A"/>
    <w:rsid w:val="00E020D4"/>
    <w:rsid w:val="00E04785"/>
    <w:rsid w:val="00E04ACF"/>
    <w:rsid w:val="00E05427"/>
    <w:rsid w:val="00E054DA"/>
    <w:rsid w:val="00E0556C"/>
    <w:rsid w:val="00E062D0"/>
    <w:rsid w:val="00E0663C"/>
    <w:rsid w:val="00E06831"/>
    <w:rsid w:val="00E06E49"/>
    <w:rsid w:val="00E07381"/>
    <w:rsid w:val="00E10CDD"/>
    <w:rsid w:val="00E10F6E"/>
    <w:rsid w:val="00E110B8"/>
    <w:rsid w:val="00E121E0"/>
    <w:rsid w:val="00E12FE2"/>
    <w:rsid w:val="00E13AC5"/>
    <w:rsid w:val="00E13C88"/>
    <w:rsid w:val="00E14BB5"/>
    <w:rsid w:val="00E15788"/>
    <w:rsid w:val="00E162BC"/>
    <w:rsid w:val="00E169C2"/>
    <w:rsid w:val="00E201F0"/>
    <w:rsid w:val="00E203AC"/>
    <w:rsid w:val="00E20C1D"/>
    <w:rsid w:val="00E20C94"/>
    <w:rsid w:val="00E2319A"/>
    <w:rsid w:val="00E2438D"/>
    <w:rsid w:val="00E2461E"/>
    <w:rsid w:val="00E2504C"/>
    <w:rsid w:val="00E25A4E"/>
    <w:rsid w:val="00E25BD0"/>
    <w:rsid w:val="00E2794C"/>
    <w:rsid w:val="00E27989"/>
    <w:rsid w:val="00E30FF7"/>
    <w:rsid w:val="00E31792"/>
    <w:rsid w:val="00E31DCA"/>
    <w:rsid w:val="00E32168"/>
    <w:rsid w:val="00E3321B"/>
    <w:rsid w:val="00E339FB"/>
    <w:rsid w:val="00E33BA2"/>
    <w:rsid w:val="00E33FC0"/>
    <w:rsid w:val="00E3466A"/>
    <w:rsid w:val="00E35212"/>
    <w:rsid w:val="00E35393"/>
    <w:rsid w:val="00E35CA6"/>
    <w:rsid w:val="00E3615E"/>
    <w:rsid w:val="00E3624E"/>
    <w:rsid w:val="00E40357"/>
    <w:rsid w:val="00E40792"/>
    <w:rsid w:val="00E407EA"/>
    <w:rsid w:val="00E4086A"/>
    <w:rsid w:val="00E40A3B"/>
    <w:rsid w:val="00E40C19"/>
    <w:rsid w:val="00E42453"/>
    <w:rsid w:val="00E42750"/>
    <w:rsid w:val="00E43941"/>
    <w:rsid w:val="00E43A70"/>
    <w:rsid w:val="00E43B5F"/>
    <w:rsid w:val="00E44066"/>
    <w:rsid w:val="00E443B7"/>
    <w:rsid w:val="00E448A4"/>
    <w:rsid w:val="00E44F01"/>
    <w:rsid w:val="00E453A9"/>
    <w:rsid w:val="00E4549F"/>
    <w:rsid w:val="00E4573A"/>
    <w:rsid w:val="00E45CA5"/>
    <w:rsid w:val="00E45D5B"/>
    <w:rsid w:val="00E465C0"/>
    <w:rsid w:val="00E50E30"/>
    <w:rsid w:val="00E50F08"/>
    <w:rsid w:val="00E52A6A"/>
    <w:rsid w:val="00E53D01"/>
    <w:rsid w:val="00E54A01"/>
    <w:rsid w:val="00E56DAE"/>
    <w:rsid w:val="00E56EDA"/>
    <w:rsid w:val="00E5782B"/>
    <w:rsid w:val="00E60A22"/>
    <w:rsid w:val="00E611E0"/>
    <w:rsid w:val="00E614D0"/>
    <w:rsid w:val="00E619F4"/>
    <w:rsid w:val="00E61E54"/>
    <w:rsid w:val="00E61F41"/>
    <w:rsid w:val="00E62CBD"/>
    <w:rsid w:val="00E63A0F"/>
    <w:rsid w:val="00E63F3B"/>
    <w:rsid w:val="00E646A1"/>
    <w:rsid w:val="00E650A4"/>
    <w:rsid w:val="00E664B1"/>
    <w:rsid w:val="00E6651B"/>
    <w:rsid w:val="00E669CF"/>
    <w:rsid w:val="00E66B8F"/>
    <w:rsid w:val="00E673FF"/>
    <w:rsid w:val="00E67F7E"/>
    <w:rsid w:val="00E71472"/>
    <w:rsid w:val="00E7212E"/>
    <w:rsid w:val="00E72F70"/>
    <w:rsid w:val="00E7386D"/>
    <w:rsid w:val="00E742CE"/>
    <w:rsid w:val="00E74602"/>
    <w:rsid w:val="00E74627"/>
    <w:rsid w:val="00E74DD0"/>
    <w:rsid w:val="00E7574B"/>
    <w:rsid w:val="00E75F99"/>
    <w:rsid w:val="00E76C3B"/>
    <w:rsid w:val="00E76F4C"/>
    <w:rsid w:val="00E7750D"/>
    <w:rsid w:val="00E80355"/>
    <w:rsid w:val="00E8057D"/>
    <w:rsid w:val="00E81984"/>
    <w:rsid w:val="00E82FB3"/>
    <w:rsid w:val="00E8339D"/>
    <w:rsid w:val="00E835D2"/>
    <w:rsid w:val="00E83828"/>
    <w:rsid w:val="00E838D4"/>
    <w:rsid w:val="00E848B8"/>
    <w:rsid w:val="00E84BA5"/>
    <w:rsid w:val="00E85B9F"/>
    <w:rsid w:val="00E86C5F"/>
    <w:rsid w:val="00E86DD9"/>
    <w:rsid w:val="00E86E9F"/>
    <w:rsid w:val="00E873BE"/>
    <w:rsid w:val="00E87788"/>
    <w:rsid w:val="00E900AB"/>
    <w:rsid w:val="00E91AB2"/>
    <w:rsid w:val="00E91B99"/>
    <w:rsid w:val="00E91C86"/>
    <w:rsid w:val="00E923B9"/>
    <w:rsid w:val="00E926A9"/>
    <w:rsid w:val="00E94154"/>
    <w:rsid w:val="00E9475F"/>
    <w:rsid w:val="00E947AE"/>
    <w:rsid w:val="00E948ED"/>
    <w:rsid w:val="00E94C81"/>
    <w:rsid w:val="00E956B7"/>
    <w:rsid w:val="00E960DF"/>
    <w:rsid w:val="00E9617F"/>
    <w:rsid w:val="00E96780"/>
    <w:rsid w:val="00E96888"/>
    <w:rsid w:val="00E968E1"/>
    <w:rsid w:val="00E96E2F"/>
    <w:rsid w:val="00E97253"/>
    <w:rsid w:val="00E974C9"/>
    <w:rsid w:val="00E975FD"/>
    <w:rsid w:val="00E97B61"/>
    <w:rsid w:val="00EA0536"/>
    <w:rsid w:val="00EA1472"/>
    <w:rsid w:val="00EA1713"/>
    <w:rsid w:val="00EA24DF"/>
    <w:rsid w:val="00EA2600"/>
    <w:rsid w:val="00EA2B8D"/>
    <w:rsid w:val="00EA3043"/>
    <w:rsid w:val="00EA3B82"/>
    <w:rsid w:val="00EA5992"/>
    <w:rsid w:val="00EA6A6B"/>
    <w:rsid w:val="00EA6C90"/>
    <w:rsid w:val="00EA742B"/>
    <w:rsid w:val="00EA7FAA"/>
    <w:rsid w:val="00EB3CDA"/>
    <w:rsid w:val="00EB3EE2"/>
    <w:rsid w:val="00EB498A"/>
    <w:rsid w:val="00EB5E6E"/>
    <w:rsid w:val="00EB6CB7"/>
    <w:rsid w:val="00EB6E8D"/>
    <w:rsid w:val="00EC044E"/>
    <w:rsid w:val="00EC0C8F"/>
    <w:rsid w:val="00EC108C"/>
    <w:rsid w:val="00EC1569"/>
    <w:rsid w:val="00EC2D17"/>
    <w:rsid w:val="00EC2D4B"/>
    <w:rsid w:val="00EC3D41"/>
    <w:rsid w:val="00EC499C"/>
    <w:rsid w:val="00EC4A39"/>
    <w:rsid w:val="00EC570D"/>
    <w:rsid w:val="00EC5EE2"/>
    <w:rsid w:val="00EC71A8"/>
    <w:rsid w:val="00EC7392"/>
    <w:rsid w:val="00ED0076"/>
    <w:rsid w:val="00ED151E"/>
    <w:rsid w:val="00ED1768"/>
    <w:rsid w:val="00ED2447"/>
    <w:rsid w:val="00ED284E"/>
    <w:rsid w:val="00ED2D41"/>
    <w:rsid w:val="00ED4D09"/>
    <w:rsid w:val="00ED5212"/>
    <w:rsid w:val="00ED6E9E"/>
    <w:rsid w:val="00ED7EAF"/>
    <w:rsid w:val="00EE04FE"/>
    <w:rsid w:val="00EE1D6C"/>
    <w:rsid w:val="00EE1FA0"/>
    <w:rsid w:val="00EE24C9"/>
    <w:rsid w:val="00EE367C"/>
    <w:rsid w:val="00EE3B63"/>
    <w:rsid w:val="00EE473F"/>
    <w:rsid w:val="00EE4822"/>
    <w:rsid w:val="00EE5EFC"/>
    <w:rsid w:val="00EE6432"/>
    <w:rsid w:val="00EE734E"/>
    <w:rsid w:val="00EE777D"/>
    <w:rsid w:val="00EE78A1"/>
    <w:rsid w:val="00EF074F"/>
    <w:rsid w:val="00EF20C2"/>
    <w:rsid w:val="00EF227A"/>
    <w:rsid w:val="00EF406D"/>
    <w:rsid w:val="00EF5B9B"/>
    <w:rsid w:val="00EF6C62"/>
    <w:rsid w:val="00EF7204"/>
    <w:rsid w:val="00EF79B3"/>
    <w:rsid w:val="00EF7EB4"/>
    <w:rsid w:val="00F00305"/>
    <w:rsid w:val="00F01445"/>
    <w:rsid w:val="00F019D1"/>
    <w:rsid w:val="00F01BD8"/>
    <w:rsid w:val="00F01F59"/>
    <w:rsid w:val="00F02192"/>
    <w:rsid w:val="00F03EBF"/>
    <w:rsid w:val="00F04FFB"/>
    <w:rsid w:val="00F0533D"/>
    <w:rsid w:val="00F05503"/>
    <w:rsid w:val="00F055FA"/>
    <w:rsid w:val="00F05825"/>
    <w:rsid w:val="00F06A89"/>
    <w:rsid w:val="00F073EF"/>
    <w:rsid w:val="00F07DFB"/>
    <w:rsid w:val="00F101A7"/>
    <w:rsid w:val="00F115BF"/>
    <w:rsid w:val="00F12923"/>
    <w:rsid w:val="00F12E12"/>
    <w:rsid w:val="00F137B2"/>
    <w:rsid w:val="00F14EC7"/>
    <w:rsid w:val="00F1503A"/>
    <w:rsid w:val="00F155BB"/>
    <w:rsid w:val="00F16503"/>
    <w:rsid w:val="00F165C7"/>
    <w:rsid w:val="00F16A82"/>
    <w:rsid w:val="00F1720B"/>
    <w:rsid w:val="00F17C0E"/>
    <w:rsid w:val="00F203DC"/>
    <w:rsid w:val="00F205FF"/>
    <w:rsid w:val="00F2128B"/>
    <w:rsid w:val="00F230F6"/>
    <w:rsid w:val="00F2414C"/>
    <w:rsid w:val="00F2525E"/>
    <w:rsid w:val="00F25277"/>
    <w:rsid w:val="00F257B9"/>
    <w:rsid w:val="00F259AF"/>
    <w:rsid w:val="00F25D8B"/>
    <w:rsid w:val="00F25F75"/>
    <w:rsid w:val="00F26944"/>
    <w:rsid w:val="00F3011D"/>
    <w:rsid w:val="00F30208"/>
    <w:rsid w:val="00F30341"/>
    <w:rsid w:val="00F3040D"/>
    <w:rsid w:val="00F31833"/>
    <w:rsid w:val="00F31B5D"/>
    <w:rsid w:val="00F32533"/>
    <w:rsid w:val="00F335C1"/>
    <w:rsid w:val="00F337DE"/>
    <w:rsid w:val="00F33E1D"/>
    <w:rsid w:val="00F36940"/>
    <w:rsid w:val="00F373D4"/>
    <w:rsid w:val="00F37463"/>
    <w:rsid w:val="00F4109E"/>
    <w:rsid w:val="00F4126B"/>
    <w:rsid w:val="00F41A03"/>
    <w:rsid w:val="00F41B7C"/>
    <w:rsid w:val="00F4242D"/>
    <w:rsid w:val="00F435CC"/>
    <w:rsid w:val="00F43B0C"/>
    <w:rsid w:val="00F43E06"/>
    <w:rsid w:val="00F44A07"/>
    <w:rsid w:val="00F45A79"/>
    <w:rsid w:val="00F46561"/>
    <w:rsid w:val="00F465A0"/>
    <w:rsid w:val="00F466A6"/>
    <w:rsid w:val="00F467CA"/>
    <w:rsid w:val="00F46CB4"/>
    <w:rsid w:val="00F46EED"/>
    <w:rsid w:val="00F5156D"/>
    <w:rsid w:val="00F517D5"/>
    <w:rsid w:val="00F52624"/>
    <w:rsid w:val="00F526EE"/>
    <w:rsid w:val="00F52D3F"/>
    <w:rsid w:val="00F52D42"/>
    <w:rsid w:val="00F52ED7"/>
    <w:rsid w:val="00F53371"/>
    <w:rsid w:val="00F5377C"/>
    <w:rsid w:val="00F543D8"/>
    <w:rsid w:val="00F54D55"/>
    <w:rsid w:val="00F54E99"/>
    <w:rsid w:val="00F558D9"/>
    <w:rsid w:val="00F55A41"/>
    <w:rsid w:val="00F55B6D"/>
    <w:rsid w:val="00F560B0"/>
    <w:rsid w:val="00F56210"/>
    <w:rsid w:val="00F578FE"/>
    <w:rsid w:val="00F57AB7"/>
    <w:rsid w:val="00F57C49"/>
    <w:rsid w:val="00F6084C"/>
    <w:rsid w:val="00F6090D"/>
    <w:rsid w:val="00F60F93"/>
    <w:rsid w:val="00F61107"/>
    <w:rsid w:val="00F6160C"/>
    <w:rsid w:val="00F6183E"/>
    <w:rsid w:val="00F63ABD"/>
    <w:rsid w:val="00F64D14"/>
    <w:rsid w:val="00F6510F"/>
    <w:rsid w:val="00F65A7E"/>
    <w:rsid w:val="00F666C8"/>
    <w:rsid w:val="00F6683D"/>
    <w:rsid w:val="00F67381"/>
    <w:rsid w:val="00F677D2"/>
    <w:rsid w:val="00F70D01"/>
    <w:rsid w:val="00F72AAA"/>
    <w:rsid w:val="00F72D6E"/>
    <w:rsid w:val="00F7413D"/>
    <w:rsid w:val="00F74321"/>
    <w:rsid w:val="00F748FE"/>
    <w:rsid w:val="00F7492A"/>
    <w:rsid w:val="00F751E8"/>
    <w:rsid w:val="00F754AA"/>
    <w:rsid w:val="00F75B19"/>
    <w:rsid w:val="00F76CF1"/>
    <w:rsid w:val="00F771EC"/>
    <w:rsid w:val="00F80664"/>
    <w:rsid w:val="00F80891"/>
    <w:rsid w:val="00F81029"/>
    <w:rsid w:val="00F8187C"/>
    <w:rsid w:val="00F81D63"/>
    <w:rsid w:val="00F8222F"/>
    <w:rsid w:val="00F82682"/>
    <w:rsid w:val="00F836CC"/>
    <w:rsid w:val="00F83EE8"/>
    <w:rsid w:val="00F85535"/>
    <w:rsid w:val="00F863B0"/>
    <w:rsid w:val="00F9009F"/>
    <w:rsid w:val="00F9029E"/>
    <w:rsid w:val="00F92EB2"/>
    <w:rsid w:val="00F93F1D"/>
    <w:rsid w:val="00F95650"/>
    <w:rsid w:val="00F95E35"/>
    <w:rsid w:val="00F96165"/>
    <w:rsid w:val="00F9713F"/>
    <w:rsid w:val="00FA0114"/>
    <w:rsid w:val="00FA069A"/>
    <w:rsid w:val="00FA0876"/>
    <w:rsid w:val="00FA09EE"/>
    <w:rsid w:val="00FA0D78"/>
    <w:rsid w:val="00FA0DB2"/>
    <w:rsid w:val="00FA11D3"/>
    <w:rsid w:val="00FA1E32"/>
    <w:rsid w:val="00FA24D2"/>
    <w:rsid w:val="00FA2549"/>
    <w:rsid w:val="00FA3C80"/>
    <w:rsid w:val="00FA51CB"/>
    <w:rsid w:val="00FA6010"/>
    <w:rsid w:val="00FA6460"/>
    <w:rsid w:val="00FA6766"/>
    <w:rsid w:val="00FA6AB8"/>
    <w:rsid w:val="00FA704A"/>
    <w:rsid w:val="00FB09FD"/>
    <w:rsid w:val="00FB14A0"/>
    <w:rsid w:val="00FB172C"/>
    <w:rsid w:val="00FB4163"/>
    <w:rsid w:val="00FB52EA"/>
    <w:rsid w:val="00FB694D"/>
    <w:rsid w:val="00FB6A89"/>
    <w:rsid w:val="00FB7292"/>
    <w:rsid w:val="00FB7655"/>
    <w:rsid w:val="00FC032D"/>
    <w:rsid w:val="00FC0F5A"/>
    <w:rsid w:val="00FC2456"/>
    <w:rsid w:val="00FC354E"/>
    <w:rsid w:val="00FC3DB2"/>
    <w:rsid w:val="00FC4C8C"/>
    <w:rsid w:val="00FC4F67"/>
    <w:rsid w:val="00FC4F9F"/>
    <w:rsid w:val="00FC5B84"/>
    <w:rsid w:val="00FC70CD"/>
    <w:rsid w:val="00FC737D"/>
    <w:rsid w:val="00FC7A95"/>
    <w:rsid w:val="00FC7E2F"/>
    <w:rsid w:val="00FD054A"/>
    <w:rsid w:val="00FD1DA8"/>
    <w:rsid w:val="00FD276E"/>
    <w:rsid w:val="00FD2D80"/>
    <w:rsid w:val="00FD3B3A"/>
    <w:rsid w:val="00FD4FEB"/>
    <w:rsid w:val="00FD50B3"/>
    <w:rsid w:val="00FD5A11"/>
    <w:rsid w:val="00FD608D"/>
    <w:rsid w:val="00FD6839"/>
    <w:rsid w:val="00FD768B"/>
    <w:rsid w:val="00FE0D19"/>
    <w:rsid w:val="00FE0F6E"/>
    <w:rsid w:val="00FE1413"/>
    <w:rsid w:val="00FE150B"/>
    <w:rsid w:val="00FE1BDB"/>
    <w:rsid w:val="00FE1F7D"/>
    <w:rsid w:val="00FE216D"/>
    <w:rsid w:val="00FE3A7F"/>
    <w:rsid w:val="00FE4BC1"/>
    <w:rsid w:val="00FE5702"/>
    <w:rsid w:val="00FE698B"/>
    <w:rsid w:val="00FE765B"/>
    <w:rsid w:val="00FF0196"/>
    <w:rsid w:val="00FF040F"/>
    <w:rsid w:val="00FF06EA"/>
    <w:rsid w:val="00FF1154"/>
    <w:rsid w:val="00FF33B3"/>
    <w:rsid w:val="00FF4948"/>
    <w:rsid w:val="00FF4EB8"/>
    <w:rsid w:val="00FF4F69"/>
    <w:rsid w:val="00FF51C0"/>
    <w:rsid w:val="00FF57E4"/>
    <w:rsid w:val="00FF6222"/>
    <w:rsid w:val="00FF6E59"/>
    <w:rsid w:val="00FF7349"/>
    <w:rsid w:val="00FF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8152</Words>
  <Characters>46469</Characters>
  <Application>Microsoft Office Word</Application>
  <DocSecurity>0</DocSecurity>
  <Lines>387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Wyn Jones</dc:creator>
  <cp:lastModifiedBy>Simon Jones</cp:lastModifiedBy>
  <cp:revision>3</cp:revision>
  <dcterms:created xsi:type="dcterms:W3CDTF">2015-09-11T13:14:00Z</dcterms:created>
  <dcterms:modified xsi:type="dcterms:W3CDTF">2015-09-23T16:50:00Z</dcterms:modified>
</cp:coreProperties>
</file>